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AA260E" w14:textId="77777777" w:rsidR="00DF77B2" w:rsidRDefault="00DF77B2" w:rsidP="00DF77B2">
      <w:pPr>
        <w:pStyle w:val="NoSpacing"/>
        <w:spacing w:line="360" w:lineRule="auto"/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  <w:bookmarkStart w:id="0" w:name="_Hlk487036246"/>
      <w:bookmarkStart w:id="1" w:name="_Hlk479674894"/>
      <w:bookmarkStart w:id="2" w:name="_Hlk479594712"/>
      <w:bookmarkStart w:id="3" w:name="_Hlk479674621"/>
      <w:bookmarkStart w:id="4" w:name="_Hlk487126231"/>
      <w:bookmarkStart w:id="5" w:name="_Hlk487126020"/>
    </w:p>
    <w:p w14:paraId="31589CF0" w14:textId="48AD2786" w:rsidR="00DF77B2" w:rsidRPr="00DF77B2" w:rsidRDefault="00DF77B2" w:rsidP="00DF77B2">
      <w:pPr>
        <w:pStyle w:val="NoSpacing"/>
        <w:spacing w:line="360" w:lineRule="auto"/>
        <w:jc w:val="both"/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  <w:t xml:space="preserve">Supplemental Table 1. </w:t>
      </w:r>
      <w:r w:rsidRPr="00DF77B2"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  <w:t xml:space="preserve">Stunting prevalence by age in months, in 150 </w:t>
      </w:r>
      <w:r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  <w:t xml:space="preserve">Demographic and Health </w:t>
      </w:r>
      <w:r w:rsidRPr="00DF77B2"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  <w:t>surveys with information on children under five years.</w:t>
      </w:r>
    </w:p>
    <w:tbl>
      <w:tblPr>
        <w:tblW w:w="915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418"/>
        <w:gridCol w:w="1417"/>
        <w:gridCol w:w="1418"/>
        <w:gridCol w:w="1417"/>
        <w:gridCol w:w="1499"/>
      </w:tblGrid>
      <w:tr w:rsidR="00132365" w:rsidRPr="00DF77B2" w14:paraId="67717B36" w14:textId="77777777" w:rsidTr="00B46F53">
        <w:trPr>
          <w:trHeight w:val="300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898379" w14:textId="77777777" w:rsidR="00132365" w:rsidRPr="00132365" w:rsidRDefault="00132365" w:rsidP="00CE77A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323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Wealth quintiles</w:t>
            </w:r>
          </w:p>
        </w:tc>
        <w:tc>
          <w:tcPr>
            <w:tcW w:w="71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925270" w14:textId="1535E54B" w:rsidR="00132365" w:rsidRPr="00132365" w:rsidRDefault="00132365" w:rsidP="0013236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323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tunting prevalence (%)</w:t>
            </w:r>
          </w:p>
        </w:tc>
      </w:tr>
      <w:tr w:rsidR="00132365" w:rsidRPr="00DF77B2" w14:paraId="41D48556" w14:textId="77777777" w:rsidTr="00B46F53">
        <w:trPr>
          <w:trHeight w:val="300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EB0F2B" w14:textId="77777777" w:rsidR="00132365" w:rsidRPr="00132365" w:rsidRDefault="00132365" w:rsidP="001323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B1B790" w14:textId="4F89E894" w:rsidR="00132365" w:rsidRPr="00132365" w:rsidRDefault="00132365" w:rsidP="0013236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323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-11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DC1270" w14:textId="0A3F6DB3" w:rsidR="00132365" w:rsidRPr="00DF77B2" w:rsidRDefault="00132365" w:rsidP="0013236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2-23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BC27BB" w14:textId="7EE238E4" w:rsidR="00132365" w:rsidRPr="00DF77B2" w:rsidRDefault="00132365" w:rsidP="0013236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4-35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4D10FD" w14:textId="31C23CE4" w:rsidR="00132365" w:rsidRPr="00DF77B2" w:rsidRDefault="00132365" w:rsidP="0013236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6-4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91B4DF" w14:textId="176D8AFE" w:rsidR="00132365" w:rsidRPr="00DF77B2" w:rsidRDefault="00132365" w:rsidP="0013236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8-59m</w:t>
            </w:r>
          </w:p>
        </w:tc>
      </w:tr>
      <w:tr w:rsidR="00B46F53" w:rsidRPr="00DF77B2" w14:paraId="2C50E2B7" w14:textId="77777777" w:rsidTr="00B46F53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AF72" w14:textId="1BD9712A" w:rsidR="00B46F53" w:rsidRPr="00132365" w:rsidRDefault="00B46F53" w:rsidP="00B46F5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  </w:t>
            </w:r>
            <w:r w:rsidRPr="001323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Q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(poorest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604F" w14:textId="77777777" w:rsidR="00B46F53" w:rsidRPr="00132365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323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2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A3DF" w14:textId="77777777" w:rsidR="00B46F53" w:rsidRPr="00DF77B2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5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6E70" w14:textId="77777777" w:rsidR="00B46F53" w:rsidRPr="00DF77B2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52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A304" w14:textId="77777777" w:rsidR="00B46F53" w:rsidRPr="00DF77B2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50.3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B29B" w14:textId="77777777" w:rsidR="00B46F53" w:rsidRPr="00DF77B2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5.6</w:t>
            </w:r>
          </w:p>
        </w:tc>
      </w:tr>
      <w:tr w:rsidR="00B46F53" w:rsidRPr="00DF77B2" w14:paraId="261F2300" w14:textId="77777777" w:rsidTr="00B46F53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164A5E" w14:textId="7732053E" w:rsidR="00B46F53" w:rsidRPr="00132365" w:rsidRDefault="00B46F53" w:rsidP="00B46F5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  </w:t>
            </w:r>
            <w:r w:rsidRPr="001323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Q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2FC15B" w14:textId="77777777" w:rsidR="00B46F53" w:rsidRPr="00132365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323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9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19854C" w14:textId="77777777" w:rsidR="00B46F53" w:rsidRPr="00DF77B2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0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1B61CA" w14:textId="77777777" w:rsidR="00B46F53" w:rsidRPr="00DF77B2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6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837088" w14:textId="77777777" w:rsidR="00B46F53" w:rsidRPr="00DF77B2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4.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B80C555" w14:textId="77777777" w:rsidR="00B46F53" w:rsidRPr="00DF77B2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0.5</w:t>
            </w:r>
          </w:p>
        </w:tc>
      </w:tr>
      <w:tr w:rsidR="00B46F53" w:rsidRPr="00DF77B2" w14:paraId="72E4A97E" w14:textId="77777777" w:rsidTr="00B46F53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8E77AB" w14:textId="7F71091C" w:rsidR="00B46F53" w:rsidRPr="00132365" w:rsidRDefault="00B46F53" w:rsidP="00B46F5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  </w:t>
            </w:r>
            <w:r w:rsidRPr="001323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Q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91853B" w14:textId="77777777" w:rsidR="00B46F53" w:rsidRPr="00132365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323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7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B1056B" w14:textId="77777777" w:rsidR="00B46F53" w:rsidRPr="00DF77B2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5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29C3AC" w14:textId="77777777" w:rsidR="00B46F53" w:rsidRPr="00DF77B2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1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44633D" w14:textId="77777777" w:rsidR="00B46F53" w:rsidRPr="00DF77B2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9.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DA01F7C" w14:textId="77777777" w:rsidR="00B46F53" w:rsidRPr="00DF77B2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5.1</w:t>
            </w:r>
          </w:p>
        </w:tc>
      </w:tr>
      <w:tr w:rsidR="00B46F53" w:rsidRPr="00DF77B2" w14:paraId="6008B073" w14:textId="77777777" w:rsidTr="00B46F53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47319F" w14:textId="3526327D" w:rsidR="00B46F53" w:rsidRPr="00132365" w:rsidRDefault="00B46F53" w:rsidP="00B46F5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  </w:t>
            </w:r>
            <w:r w:rsidRPr="001323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Q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477B80" w14:textId="77777777" w:rsidR="00B46F53" w:rsidRPr="00132365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323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1.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59B612" w14:textId="77777777" w:rsidR="00B46F53" w:rsidRPr="00DF77B2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0.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AA7879" w14:textId="77777777" w:rsidR="00B46F53" w:rsidRPr="00DF77B2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5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DCB30B" w14:textId="77777777" w:rsidR="00B46F53" w:rsidRPr="00DF77B2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2.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7CD74DA" w14:textId="77777777" w:rsidR="00B46F53" w:rsidRPr="00DF77B2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8.1</w:t>
            </w:r>
          </w:p>
        </w:tc>
      </w:tr>
      <w:tr w:rsidR="00B46F53" w:rsidRPr="00DF77B2" w14:paraId="3FEC8550" w14:textId="77777777" w:rsidTr="00B46F53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662323" w14:textId="5D421DB6" w:rsidR="00B46F53" w:rsidRPr="00132365" w:rsidRDefault="00B46F53" w:rsidP="00B46F5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  </w:t>
            </w:r>
            <w:r w:rsidRPr="001323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Q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(wealthiest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5EDD1E" w14:textId="77777777" w:rsidR="00B46F53" w:rsidRPr="00132365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323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5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5594D9" w14:textId="77777777" w:rsidR="00B46F53" w:rsidRPr="00DF77B2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2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3C3794" w14:textId="77777777" w:rsidR="00B46F53" w:rsidRPr="00DF77B2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4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2CEE39" w14:textId="77777777" w:rsidR="00B46F53" w:rsidRPr="00DF77B2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1.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CBBE929" w14:textId="77777777" w:rsidR="00B46F53" w:rsidRPr="00DF77B2" w:rsidRDefault="00B46F53" w:rsidP="00B46F5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7.8</w:t>
            </w:r>
          </w:p>
        </w:tc>
      </w:tr>
      <w:tr w:rsidR="00132365" w:rsidRPr="00DF77B2" w14:paraId="7134EC24" w14:textId="77777777" w:rsidTr="00B46F53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C32979" w14:textId="3C9BACEE" w:rsidR="00132365" w:rsidRPr="00132365" w:rsidRDefault="00CE77A5" w:rsidP="0013236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  </w:t>
            </w:r>
            <w:r w:rsidR="00132365" w:rsidRPr="001323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ll childre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1AF7E0" w14:textId="77777777" w:rsidR="00132365" w:rsidRPr="00132365" w:rsidRDefault="00132365" w:rsidP="0013236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323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7.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A41C05" w14:textId="77777777" w:rsidR="00132365" w:rsidRPr="00DF77B2" w:rsidRDefault="00132365" w:rsidP="0013236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6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D3EF3D" w14:textId="77777777" w:rsidR="00132365" w:rsidRPr="00DF77B2" w:rsidRDefault="00132365" w:rsidP="0013236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1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8DE813" w14:textId="77777777" w:rsidR="00132365" w:rsidRPr="00DF77B2" w:rsidRDefault="00132365" w:rsidP="0013236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9.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00D16EA" w14:textId="77777777" w:rsidR="00132365" w:rsidRPr="00DF77B2" w:rsidRDefault="00132365" w:rsidP="0013236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4.8</w:t>
            </w:r>
          </w:p>
        </w:tc>
      </w:tr>
    </w:tbl>
    <w:p w14:paraId="165418D1" w14:textId="77777777" w:rsidR="00DF77B2" w:rsidRPr="00DF77B2" w:rsidRDefault="00DF77B2" w:rsidP="00DF77B2">
      <w:pPr>
        <w:pStyle w:val="NoSpacing"/>
        <w:spacing w:line="360" w:lineRule="auto"/>
        <w:jc w:val="center"/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</w:p>
    <w:p w14:paraId="0A1DD881" w14:textId="65716438" w:rsidR="00DF77B2" w:rsidRDefault="00DF77B2" w:rsidP="00DF77B2">
      <w:pPr>
        <w:pStyle w:val="NoSpacing"/>
        <w:spacing w:line="360" w:lineRule="auto"/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</w:p>
    <w:p w14:paraId="4A1EB673" w14:textId="7DF91901" w:rsidR="00132365" w:rsidRDefault="00132365" w:rsidP="00DF77B2">
      <w:pPr>
        <w:pStyle w:val="NoSpacing"/>
        <w:spacing w:line="360" w:lineRule="auto"/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</w:p>
    <w:p w14:paraId="584138F1" w14:textId="6E4BA81C" w:rsidR="00132365" w:rsidRDefault="00132365" w:rsidP="00DF77B2">
      <w:pPr>
        <w:pStyle w:val="NoSpacing"/>
        <w:spacing w:line="360" w:lineRule="auto"/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</w:p>
    <w:p w14:paraId="677D343A" w14:textId="3BA4E722" w:rsidR="00132365" w:rsidRDefault="00132365" w:rsidP="00DF77B2">
      <w:pPr>
        <w:pStyle w:val="NoSpacing"/>
        <w:spacing w:line="360" w:lineRule="auto"/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</w:p>
    <w:p w14:paraId="4043D852" w14:textId="1198414D" w:rsidR="00132365" w:rsidRDefault="00132365" w:rsidP="00DF77B2">
      <w:pPr>
        <w:pStyle w:val="NoSpacing"/>
        <w:spacing w:line="360" w:lineRule="auto"/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</w:p>
    <w:p w14:paraId="190DD608" w14:textId="7D9A81D8" w:rsidR="00132365" w:rsidRDefault="00132365" w:rsidP="00DF77B2">
      <w:pPr>
        <w:pStyle w:val="NoSpacing"/>
        <w:spacing w:line="360" w:lineRule="auto"/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</w:p>
    <w:p w14:paraId="2B743E85" w14:textId="2B3F729D" w:rsidR="00132365" w:rsidRDefault="00132365" w:rsidP="00DF77B2">
      <w:pPr>
        <w:pStyle w:val="NoSpacing"/>
        <w:spacing w:line="360" w:lineRule="auto"/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</w:p>
    <w:p w14:paraId="3C1CB1EC" w14:textId="607F7737" w:rsidR="00132365" w:rsidRDefault="00132365" w:rsidP="00DF77B2">
      <w:pPr>
        <w:pStyle w:val="NoSpacing"/>
        <w:spacing w:line="360" w:lineRule="auto"/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</w:p>
    <w:p w14:paraId="150D58AB" w14:textId="33D017B9" w:rsidR="00132365" w:rsidRDefault="00132365" w:rsidP="00DF77B2">
      <w:pPr>
        <w:pStyle w:val="NoSpacing"/>
        <w:spacing w:line="360" w:lineRule="auto"/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</w:p>
    <w:p w14:paraId="512AD4CB" w14:textId="1FC93EFA" w:rsidR="00132365" w:rsidRDefault="00132365" w:rsidP="00DF77B2">
      <w:pPr>
        <w:pStyle w:val="NoSpacing"/>
        <w:spacing w:line="360" w:lineRule="auto"/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</w:p>
    <w:p w14:paraId="0681D251" w14:textId="51340270" w:rsidR="00132365" w:rsidRDefault="00132365" w:rsidP="00DF77B2">
      <w:pPr>
        <w:pStyle w:val="NoSpacing"/>
        <w:spacing w:line="360" w:lineRule="auto"/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</w:p>
    <w:p w14:paraId="534E56C2" w14:textId="4EC44D9C" w:rsidR="00132365" w:rsidRDefault="00132365" w:rsidP="00DF77B2">
      <w:pPr>
        <w:pStyle w:val="NoSpacing"/>
        <w:spacing w:line="360" w:lineRule="auto"/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</w:p>
    <w:p w14:paraId="5BE2498A" w14:textId="4E5B1BD1" w:rsidR="00132365" w:rsidRDefault="00132365" w:rsidP="00DF77B2">
      <w:pPr>
        <w:pStyle w:val="NoSpacing"/>
        <w:spacing w:line="360" w:lineRule="auto"/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</w:p>
    <w:p w14:paraId="1846F91E" w14:textId="41927388" w:rsidR="00132365" w:rsidRDefault="00132365" w:rsidP="00DF77B2">
      <w:pPr>
        <w:pStyle w:val="NoSpacing"/>
        <w:spacing w:line="360" w:lineRule="auto"/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</w:p>
    <w:p w14:paraId="2A6701F2" w14:textId="77777777" w:rsidR="00132365" w:rsidRDefault="00132365" w:rsidP="00DF77B2">
      <w:pPr>
        <w:pStyle w:val="NoSpacing"/>
        <w:spacing w:line="360" w:lineRule="auto"/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</w:p>
    <w:p w14:paraId="4D15A2B5" w14:textId="77777777" w:rsidR="00EF2009" w:rsidRPr="00DF77B2" w:rsidRDefault="00EF2009" w:rsidP="00DF77B2">
      <w:pPr>
        <w:pStyle w:val="NoSpacing"/>
        <w:spacing w:line="360" w:lineRule="auto"/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  <w:bookmarkStart w:id="6" w:name="_GoBack"/>
      <w:bookmarkEnd w:id="6"/>
    </w:p>
    <w:p w14:paraId="36078EE0" w14:textId="02408081" w:rsidR="00DF77B2" w:rsidRPr="00DF77B2" w:rsidRDefault="00CE77A5" w:rsidP="00132365">
      <w:pPr>
        <w:pStyle w:val="NoSpacing"/>
        <w:spacing w:line="360" w:lineRule="auto"/>
        <w:jc w:val="both"/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</w:pPr>
      <w:proofErr w:type="gramStart"/>
      <w:r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  <w:lastRenderedPageBreak/>
        <w:t>Supplemental Table 2.</w:t>
      </w:r>
      <w:proofErr w:type="gramEnd"/>
      <w:r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  <w:t xml:space="preserve"> </w:t>
      </w:r>
      <w:r w:rsidR="00DF77B2" w:rsidRPr="00DF77B2"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  <w:t>Stunting prevalence in children under-three and under-five years by wealth quintile, in 150 surveys with information on the two age ranges.</w:t>
      </w:r>
    </w:p>
    <w:tbl>
      <w:tblPr>
        <w:tblW w:w="666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984"/>
        <w:gridCol w:w="1985"/>
      </w:tblGrid>
      <w:tr w:rsidR="00CE77A5" w:rsidRPr="00DF77B2" w14:paraId="255A4C50" w14:textId="77777777" w:rsidTr="00B46F53">
        <w:trPr>
          <w:trHeight w:val="300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010230" w14:textId="77777777" w:rsidR="00CE77A5" w:rsidRPr="00DF77B2" w:rsidRDefault="00CE77A5" w:rsidP="00CE77A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Wealth quintile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207CA3" w14:textId="3C93D586" w:rsidR="00CE77A5" w:rsidRPr="00DF77B2" w:rsidRDefault="00CE77A5" w:rsidP="00CE77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1323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tunting prevalence (%)</w:t>
            </w:r>
          </w:p>
        </w:tc>
      </w:tr>
      <w:tr w:rsidR="00CE77A5" w:rsidRPr="00DF77B2" w14:paraId="1C0A58DA" w14:textId="77777777" w:rsidTr="00B46F53">
        <w:trPr>
          <w:trHeight w:val="300"/>
          <w:jc w:val="center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DA9866" w14:textId="77777777" w:rsidR="00CE77A5" w:rsidRPr="00DF77B2" w:rsidRDefault="00CE77A5" w:rsidP="00CE77A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15416B" w14:textId="6B7C7A83" w:rsidR="00CE77A5" w:rsidRPr="00DF77B2" w:rsidRDefault="00CE77A5" w:rsidP="00CE77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&lt;3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7B80D6" w14:textId="78CD9B13" w:rsidR="00CE77A5" w:rsidRPr="00DF77B2" w:rsidRDefault="00CE77A5" w:rsidP="00CE77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&lt;5y</w:t>
            </w:r>
          </w:p>
        </w:tc>
      </w:tr>
      <w:tr w:rsidR="00CE77A5" w:rsidRPr="00DF77B2" w14:paraId="5AB107EB" w14:textId="77777777" w:rsidTr="00B46F53">
        <w:trPr>
          <w:trHeight w:val="300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5D66" w14:textId="6A3D54B3" w:rsidR="00CE77A5" w:rsidRPr="00DF77B2" w:rsidRDefault="00CE77A5" w:rsidP="00CE77A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  </w:t>
            </w:r>
            <w:r w:rsidRPr="001323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Q1</w:t>
            </w:r>
            <w:r w:rsidR="00B46F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(poorest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DEB5" w14:textId="77777777" w:rsidR="00CE77A5" w:rsidRPr="00DF77B2" w:rsidRDefault="00CE77A5" w:rsidP="00CE77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9.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98A1" w14:textId="77777777" w:rsidR="00CE77A5" w:rsidRPr="00DF77B2" w:rsidRDefault="00CE77A5" w:rsidP="00CE77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2.9</w:t>
            </w:r>
          </w:p>
        </w:tc>
      </w:tr>
      <w:tr w:rsidR="00CE77A5" w:rsidRPr="00DF77B2" w14:paraId="2322066D" w14:textId="77777777" w:rsidTr="00CE77A5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4899B63" w14:textId="29550F48" w:rsidR="00CE77A5" w:rsidRPr="00DF77B2" w:rsidRDefault="00CE77A5" w:rsidP="00CE77A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  </w:t>
            </w:r>
            <w:r w:rsidRPr="001323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Q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1AF6B6" w14:textId="77777777" w:rsidR="00CE77A5" w:rsidRPr="00DF77B2" w:rsidRDefault="00CE77A5" w:rsidP="00CE77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5.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77847A" w14:textId="77777777" w:rsidR="00CE77A5" w:rsidRPr="00DF77B2" w:rsidRDefault="00CE77A5" w:rsidP="00CE77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8.0</w:t>
            </w:r>
          </w:p>
        </w:tc>
      </w:tr>
      <w:tr w:rsidR="00CE77A5" w:rsidRPr="00DF77B2" w14:paraId="47C519A0" w14:textId="77777777" w:rsidTr="00CE77A5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B5D4FB9" w14:textId="61679964" w:rsidR="00CE77A5" w:rsidRPr="00DF77B2" w:rsidRDefault="00CE77A5" w:rsidP="00CE77A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  </w:t>
            </w:r>
            <w:r w:rsidRPr="001323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Q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C85B06" w14:textId="77777777" w:rsidR="00CE77A5" w:rsidRPr="00DF77B2" w:rsidRDefault="00CE77A5" w:rsidP="00CE77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1.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58E7E6" w14:textId="77777777" w:rsidR="00CE77A5" w:rsidRPr="00DF77B2" w:rsidRDefault="00CE77A5" w:rsidP="00CE77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3.5</w:t>
            </w:r>
          </w:p>
        </w:tc>
      </w:tr>
      <w:tr w:rsidR="00CE77A5" w:rsidRPr="00DF77B2" w14:paraId="4743C4E3" w14:textId="77777777" w:rsidTr="00CE77A5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F74FC5E" w14:textId="35AA267D" w:rsidR="00CE77A5" w:rsidRPr="00DF77B2" w:rsidRDefault="00CE77A5" w:rsidP="00CE77A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  </w:t>
            </w:r>
            <w:r w:rsidRPr="001323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Q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029BE7" w14:textId="77777777" w:rsidR="00CE77A5" w:rsidRPr="00DF77B2" w:rsidRDefault="00CE77A5" w:rsidP="00CE77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7.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23F390" w14:textId="77777777" w:rsidR="00CE77A5" w:rsidRPr="00DF77B2" w:rsidRDefault="00CE77A5" w:rsidP="00CE77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8.2</w:t>
            </w:r>
          </w:p>
        </w:tc>
      </w:tr>
      <w:tr w:rsidR="00CE77A5" w:rsidRPr="00DF77B2" w14:paraId="5CCE9006" w14:textId="77777777" w:rsidTr="00CE77A5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DE50FAF" w14:textId="7F9C6F4B" w:rsidR="00CE77A5" w:rsidRPr="00DF77B2" w:rsidRDefault="00CE77A5" w:rsidP="00CE77A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  </w:t>
            </w:r>
            <w:r w:rsidRPr="001323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Q5</w:t>
            </w:r>
            <w:r w:rsidR="00B46F5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(wealthiest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977089" w14:textId="77777777" w:rsidR="00CE77A5" w:rsidRPr="00DF77B2" w:rsidRDefault="00CE77A5" w:rsidP="00CE77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0.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7C507F1" w14:textId="77777777" w:rsidR="00CE77A5" w:rsidRPr="00DF77B2" w:rsidRDefault="00CE77A5" w:rsidP="00CE77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9.7</w:t>
            </w:r>
          </w:p>
        </w:tc>
      </w:tr>
      <w:tr w:rsidR="00CE77A5" w:rsidRPr="00DF77B2" w14:paraId="13886BB4" w14:textId="77777777" w:rsidTr="00CE77A5">
        <w:trPr>
          <w:trHeight w:val="300"/>
          <w:jc w:val="center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B783089" w14:textId="5DF2F0B2" w:rsidR="00CE77A5" w:rsidRPr="00DF77B2" w:rsidRDefault="00CE77A5" w:rsidP="00CE77A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  </w:t>
            </w:r>
            <w:r w:rsidRPr="001323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ll childre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EAE95C" w14:textId="77777777" w:rsidR="00CE77A5" w:rsidRPr="00DF77B2" w:rsidRDefault="00CE77A5" w:rsidP="00CE77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1.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075658" w14:textId="77777777" w:rsidR="00CE77A5" w:rsidRPr="00DF77B2" w:rsidRDefault="00CE77A5" w:rsidP="00CE77A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DF77B2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3.6</w:t>
            </w:r>
          </w:p>
        </w:tc>
      </w:tr>
    </w:tbl>
    <w:p w14:paraId="54E29BA3" w14:textId="77777777" w:rsidR="008A6F7B" w:rsidRPr="00DF77B2" w:rsidRDefault="008A6F7B" w:rsidP="00ED323B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6F84F17" w14:textId="38965CD0" w:rsidR="00707A8C" w:rsidRDefault="00707A8C" w:rsidP="00C26C57">
      <w:pPr>
        <w:pStyle w:val="Heading1"/>
        <w:spacing w:line="360" w:lineRule="auto"/>
        <w:jc w:val="both"/>
        <w:rPr>
          <w:rFonts w:ascii="Arial" w:hAnsi="Arial" w:cs="Arial"/>
          <w:b/>
          <w:color w:val="auto"/>
          <w:sz w:val="24"/>
          <w:szCs w:val="24"/>
          <w:lang w:val="en-US"/>
        </w:rPr>
      </w:pPr>
      <w:bookmarkStart w:id="7" w:name="_Toc487439938"/>
    </w:p>
    <w:p w14:paraId="7B737538" w14:textId="1E21688D" w:rsidR="00707A8C" w:rsidRDefault="00707A8C" w:rsidP="00707A8C">
      <w:pPr>
        <w:rPr>
          <w:lang w:val="en-US"/>
        </w:rPr>
      </w:pPr>
    </w:p>
    <w:p w14:paraId="02B49882" w14:textId="6B894C8A" w:rsidR="00707A8C" w:rsidRDefault="00707A8C" w:rsidP="00707A8C">
      <w:pPr>
        <w:rPr>
          <w:lang w:val="en-US"/>
        </w:rPr>
      </w:pPr>
    </w:p>
    <w:p w14:paraId="0D4A35E2" w14:textId="4AAEE5F9" w:rsidR="00707A8C" w:rsidRDefault="00707A8C" w:rsidP="00707A8C">
      <w:pPr>
        <w:rPr>
          <w:lang w:val="en-US"/>
        </w:rPr>
      </w:pPr>
    </w:p>
    <w:p w14:paraId="32B970CD" w14:textId="77777777" w:rsidR="00707A8C" w:rsidRPr="00707A8C" w:rsidRDefault="00707A8C" w:rsidP="00707A8C">
      <w:pPr>
        <w:rPr>
          <w:lang w:val="en-US"/>
        </w:rPr>
      </w:pPr>
    </w:p>
    <w:p w14:paraId="7C2E2900" w14:textId="77777777" w:rsidR="00707A8C" w:rsidRDefault="00707A8C" w:rsidP="00C26C57">
      <w:pPr>
        <w:pStyle w:val="Heading1"/>
        <w:spacing w:line="360" w:lineRule="auto"/>
        <w:jc w:val="both"/>
        <w:rPr>
          <w:rFonts w:ascii="Arial" w:hAnsi="Arial" w:cs="Arial"/>
          <w:b/>
          <w:color w:val="auto"/>
          <w:sz w:val="24"/>
          <w:szCs w:val="24"/>
          <w:lang w:val="en-US"/>
        </w:rPr>
      </w:pPr>
    </w:p>
    <w:p w14:paraId="6C840333" w14:textId="7F8125C6" w:rsidR="00707A8C" w:rsidRDefault="00707A8C" w:rsidP="00C26C57">
      <w:pPr>
        <w:pStyle w:val="Heading1"/>
        <w:spacing w:line="360" w:lineRule="auto"/>
        <w:jc w:val="both"/>
        <w:rPr>
          <w:rFonts w:ascii="Arial" w:hAnsi="Arial" w:cs="Arial"/>
          <w:b/>
          <w:color w:val="auto"/>
          <w:sz w:val="24"/>
          <w:szCs w:val="24"/>
          <w:lang w:val="en-US"/>
        </w:rPr>
      </w:pPr>
    </w:p>
    <w:p w14:paraId="48167851" w14:textId="77777777" w:rsidR="00707A8C" w:rsidRDefault="00707A8C" w:rsidP="00C26C57">
      <w:pPr>
        <w:pStyle w:val="Heading1"/>
        <w:spacing w:line="360" w:lineRule="auto"/>
        <w:jc w:val="both"/>
        <w:rPr>
          <w:rFonts w:ascii="Arial" w:hAnsi="Arial" w:cs="Arial"/>
          <w:b/>
          <w:color w:val="auto"/>
          <w:sz w:val="24"/>
          <w:szCs w:val="24"/>
          <w:lang w:val="en-US"/>
        </w:rPr>
      </w:pPr>
    </w:p>
    <w:p w14:paraId="5C4C7745" w14:textId="6AA89702" w:rsidR="00707A8C" w:rsidRDefault="00707A8C" w:rsidP="00C26C57">
      <w:pPr>
        <w:pStyle w:val="Heading1"/>
        <w:spacing w:line="360" w:lineRule="auto"/>
        <w:jc w:val="both"/>
        <w:rPr>
          <w:rFonts w:ascii="Arial" w:hAnsi="Arial" w:cs="Arial"/>
          <w:b/>
          <w:color w:val="auto"/>
          <w:sz w:val="24"/>
          <w:szCs w:val="24"/>
          <w:lang w:val="en-US"/>
        </w:rPr>
      </w:pPr>
    </w:p>
    <w:p w14:paraId="60B606E2" w14:textId="77777777" w:rsidR="00707A8C" w:rsidRPr="00707A8C" w:rsidRDefault="00707A8C" w:rsidP="00707A8C">
      <w:pPr>
        <w:rPr>
          <w:lang w:val="en-US"/>
        </w:rPr>
      </w:pPr>
    </w:p>
    <w:p w14:paraId="1FA51063" w14:textId="155E4367" w:rsidR="00B42AB8" w:rsidRPr="000C3CA1" w:rsidRDefault="00466F85" w:rsidP="00C26C57">
      <w:pPr>
        <w:pStyle w:val="Heading1"/>
        <w:spacing w:line="360" w:lineRule="auto"/>
        <w:jc w:val="both"/>
        <w:rPr>
          <w:rFonts w:ascii="Arial" w:hAnsi="Arial" w:cs="Arial"/>
          <w:b/>
          <w:color w:val="auto"/>
          <w:sz w:val="24"/>
          <w:szCs w:val="24"/>
          <w:lang w:val="en-US"/>
        </w:rPr>
      </w:pPr>
      <w:r w:rsidRPr="000C3CA1">
        <w:rPr>
          <w:rFonts w:ascii="Arial" w:hAnsi="Arial" w:cs="Arial"/>
          <w:b/>
          <w:color w:val="auto"/>
          <w:sz w:val="24"/>
          <w:szCs w:val="24"/>
          <w:lang w:val="en-US"/>
        </w:rPr>
        <w:lastRenderedPageBreak/>
        <w:t xml:space="preserve">Supplemental Figure </w:t>
      </w:r>
      <w:r w:rsidR="003A32A1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1. Comparison between stunting prevalence in </w:t>
      </w:r>
      <w:r w:rsidR="00263141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children under three and under five years of age in </w:t>
      </w:r>
      <w:r w:rsidR="003A32A1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150 Demographic </w:t>
      </w:r>
      <w:r w:rsidR="00A02638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and </w:t>
      </w:r>
      <w:r w:rsidR="003A32A1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Health Surveys (Pearson’s correlation coefficient = 0.9; adjusted </w:t>
      </w:r>
      <w:r w:rsidR="003A32A1" w:rsidRPr="000C3CA1">
        <w:rPr>
          <w:rFonts w:ascii="Arial" w:hAnsi="Arial" w:cs="Arial"/>
          <w:b/>
          <w:i/>
          <w:color w:val="auto"/>
          <w:sz w:val="24"/>
          <w:szCs w:val="24"/>
          <w:lang w:val="en-US"/>
        </w:rPr>
        <w:t>R</w:t>
      </w:r>
      <w:r w:rsidR="003A32A1" w:rsidRPr="000C3CA1">
        <w:rPr>
          <w:rFonts w:ascii="Arial" w:hAnsi="Arial" w:cs="Arial"/>
          <w:b/>
          <w:i/>
          <w:color w:val="auto"/>
          <w:sz w:val="24"/>
          <w:szCs w:val="24"/>
          <w:vertAlign w:val="superscript"/>
          <w:lang w:val="en-US"/>
        </w:rPr>
        <w:t>2</w:t>
      </w:r>
      <w:r w:rsidR="003A32A1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>=0.97)</w:t>
      </w:r>
      <w:r w:rsidR="00B80E6E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 (A)</w:t>
      </w:r>
      <w:r w:rsidR="00263141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>, also showing Bland and Altman chart</w:t>
      </w:r>
      <w:r w:rsidR="00B80E6E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 (B)</w:t>
      </w:r>
      <w:r w:rsidR="00C26C57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 </w:t>
      </w:r>
      <w:r w:rsidR="00C26C57" w:rsidRPr="000C3CA1">
        <w:rPr>
          <w:rFonts w:ascii="Arial" w:hAnsi="Arial" w:cs="Arial"/>
          <w:b/>
          <w:color w:val="auto"/>
          <w:sz w:val="24"/>
          <w:szCs w:val="24"/>
          <w:vertAlign w:val="superscript"/>
          <w:lang w:val="en-US"/>
        </w:rPr>
        <w:t>(1)</w:t>
      </w:r>
      <w:r w:rsidR="003A32A1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>.</w:t>
      </w:r>
      <w:bookmarkEnd w:id="7"/>
    </w:p>
    <w:p w14:paraId="24967AFD" w14:textId="62E63680" w:rsidR="00D71EF7" w:rsidRPr="000C3CA1" w:rsidRDefault="00B80E6E" w:rsidP="003A32A1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0C3CA1"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7BF6E34A" wp14:editId="071244CE">
            <wp:extent cx="5724525" cy="2971800"/>
            <wp:effectExtent l="0" t="0" r="9525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9D135" w14:textId="64F67916" w:rsidR="005D3CB8" w:rsidRPr="000C3CA1" w:rsidRDefault="005D3CB8" w:rsidP="003A32A1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14:paraId="5E902685" w14:textId="11E66BE1" w:rsidR="00A124A7" w:rsidRPr="000C3CA1" w:rsidRDefault="00A124A7" w:rsidP="003A32A1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14:paraId="4FC54B6A" w14:textId="5EEB0696" w:rsidR="009F5FC8" w:rsidRPr="000C3CA1" w:rsidRDefault="009F5FC8" w:rsidP="003A32A1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14:paraId="7968839A" w14:textId="7B2D6293" w:rsidR="009F5FC8" w:rsidRPr="000C3CA1" w:rsidRDefault="009F5FC8" w:rsidP="003A32A1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14:paraId="172BA042" w14:textId="7FAFCB61" w:rsidR="009F5FC8" w:rsidRPr="000C3CA1" w:rsidRDefault="009F5FC8" w:rsidP="003A32A1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14:paraId="161A4C6A" w14:textId="09F241DF" w:rsidR="009F5FC8" w:rsidRPr="000C3CA1" w:rsidRDefault="009F5FC8" w:rsidP="003A32A1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14:paraId="2DD5C6CE" w14:textId="77777777" w:rsidR="009F5FC8" w:rsidRPr="000C3CA1" w:rsidRDefault="009F5FC8" w:rsidP="003A32A1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14:paraId="4B2152E9" w14:textId="36DDC0F7" w:rsidR="00ED323B" w:rsidRPr="000C3CA1" w:rsidRDefault="00466F85" w:rsidP="008A6F7B">
      <w:pPr>
        <w:pStyle w:val="Heading1"/>
        <w:spacing w:line="360" w:lineRule="auto"/>
        <w:jc w:val="both"/>
        <w:rPr>
          <w:rFonts w:ascii="Arial" w:hAnsi="Arial" w:cs="Arial"/>
          <w:b/>
          <w:color w:val="auto"/>
          <w:sz w:val="24"/>
          <w:szCs w:val="24"/>
          <w:lang w:val="en-US"/>
        </w:rPr>
      </w:pPr>
      <w:bookmarkStart w:id="8" w:name="_Toc487439939"/>
      <w:r w:rsidRPr="000C3CA1">
        <w:rPr>
          <w:rFonts w:ascii="Arial" w:hAnsi="Arial" w:cs="Arial"/>
          <w:b/>
          <w:color w:val="auto"/>
          <w:sz w:val="24"/>
          <w:szCs w:val="24"/>
          <w:lang w:val="en-US"/>
        </w:rPr>
        <w:lastRenderedPageBreak/>
        <w:t xml:space="preserve">Supplemental Figure </w:t>
      </w:r>
      <w:r w:rsidR="003A32A1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>2</w:t>
      </w:r>
      <w:r w:rsidR="00ED323B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. </w:t>
      </w:r>
      <w:r w:rsidR="00322818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Comparisons between </w:t>
      </w:r>
      <w:r w:rsidR="00ED323B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>slope index of inequality (SII)</w:t>
      </w:r>
      <w:r w:rsidR="00720ABC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 (A)</w:t>
      </w:r>
      <w:r w:rsidR="00ED323B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 and concentration index (CIX)</w:t>
      </w:r>
      <w:r w:rsidR="00720ABC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 (B)</w:t>
      </w:r>
      <w:r w:rsidR="00ED323B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 for </w:t>
      </w:r>
      <w:r w:rsidR="00322818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under-three and under-five </w:t>
      </w:r>
      <w:r w:rsidR="00096A18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stunting prevalence </w:t>
      </w:r>
      <w:r w:rsidR="00322818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in 150 Demographic </w:t>
      </w:r>
      <w:r w:rsidR="00A02638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and </w:t>
      </w:r>
      <w:r w:rsidR="00322818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>Health Surveys (Pearson’s correlation coefficient = 0.97)</w:t>
      </w:r>
      <w:r w:rsidR="00ED323B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>.</w:t>
      </w:r>
      <w:bookmarkEnd w:id="8"/>
      <w:r w:rsidR="00ED323B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 </w:t>
      </w:r>
    </w:p>
    <w:p w14:paraId="32976704" w14:textId="27616D77" w:rsidR="00337ABF" w:rsidRPr="000C3CA1" w:rsidRDefault="00720ABC" w:rsidP="00ED323B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0C3CA1"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18BAF038" wp14:editId="42FE0DBA">
            <wp:extent cx="5724525" cy="2762250"/>
            <wp:effectExtent l="0" t="0" r="9525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6C3D3" w14:textId="7D38888D" w:rsidR="00ED323B" w:rsidRPr="000C3CA1" w:rsidRDefault="00ED323B" w:rsidP="00015557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CDB8081" w14:textId="2234AA79" w:rsidR="009F5FC8" w:rsidRPr="000C3CA1" w:rsidRDefault="009F5FC8" w:rsidP="00015557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97CA8AA" w14:textId="1E5F7141" w:rsidR="009F5FC8" w:rsidRPr="000C3CA1" w:rsidRDefault="009F5FC8" w:rsidP="00015557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E8888E1" w14:textId="66F7F767" w:rsidR="009F5FC8" w:rsidRPr="000C3CA1" w:rsidRDefault="009F5FC8" w:rsidP="00015557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1DB1830" w14:textId="5D3BC73F" w:rsidR="009F5FC8" w:rsidRPr="000C3CA1" w:rsidRDefault="009F5FC8" w:rsidP="00015557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957A59C" w14:textId="127936D4" w:rsidR="009F5FC8" w:rsidRPr="000C3CA1" w:rsidRDefault="009F5FC8" w:rsidP="00015557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F391EBC" w14:textId="5881925D" w:rsidR="009F5FC8" w:rsidRPr="000C3CA1" w:rsidRDefault="009F5FC8" w:rsidP="00015557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DD8E827" w14:textId="254C3549" w:rsidR="009F5FC8" w:rsidRPr="000C3CA1" w:rsidRDefault="009F5FC8" w:rsidP="00015557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7A4F76D" w14:textId="5CCEFE76" w:rsidR="009F5FC8" w:rsidRPr="000C3CA1" w:rsidRDefault="009F5FC8" w:rsidP="00015557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C04D0A8" w14:textId="04B1D269" w:rsidR="009F5FC8" w:rsidRPr="000C3CA1" w:rsidRDefault="009F5FC8" w:rsidP="00015557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4E1C310" w14:textId="49368D41" w:rsidR="009F5FC8" w:rsidRPr="000C3CA1" w:rsidRDefault="009F5FC8" w:rsidP="00015557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CD5D300" w14:textId="420C7F6A" w:rsidR="009F5FC8" w:rsidRPr="000C3CA1" w:rsidRDefault="009F5FC8" w:rsidP="00015557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480EC3B" w14:textId="77777777" w:rsidR="009F5FC8" w:rsidRPr="000C3CA1" w:rsidRDefault="009F5FC8" w:rsidP="00015557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434B503" w14:textId="32C04BA0" w:rsidR="00015557" w:rsidRPr="000C3CA1" w:rsidRDefault="00466F85" w:rsidP="00E27F94">
      <w:pPr>
        <w:pStyle w:val="Heading1"/>
        <w:spacing w:line="360" w:lineRule="auto"/>
        <w:ind w:left="-709"/>
        <w:jc w:val="both"/>
        <w:rPr>
          <w:rFonts w:ascii="Arial" w:hAnsi="Arial" w:cs="Arial"/>
          <w:b/>
          <w:color w:val="auto"/>
          <w:sz w:val="24"/>
          <w:szCs w:val="24"/>
          <w:lang w:val="en-US"/>
        </w:rPr>
      </w:pPr>
      <w:bookmarkStart w:id="9" w:name="_Toc487439940"/>
      <w:bookmarkEnd w:id="4"/>
      <w:r w:rsidRPr="000C3CA1">
        <w:rPr>
          <w:rFonts w:ascii="Arial" w:hAnsi="Arial" w:cs="Arial"/>
          <w:b/>
          <w:color w:val="auto"/>
          <w:sz w:val="24"/>
          <w:szCs w:val="24"/>
          <w:lang w:val="en-US"/>
        </w:rPr>
        <w:lastRenderedPageBreak/>
        <w:t xml:space="preserve">Supplemental Table </w:t>
      </w:r>
      <w:r w:rsidR="00CE77A5">
        <w:rPr>
          <w:rFonts w:ascii="Arial" w:hAnsi="Arial" w:cs="Arial"/>
          <w:b/>
          <w:color w:val="auto"/>
          <w:sz w:val="24"/>
          <w:szCs w:val="24"/>
          <w:lang w:val="en-US"/>
        </w:rPr>
        <w:t>3</w:t>
      </w:r>
      <w:r w:rsidR="00015557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>. List of countries and surveys</w:t>
      </w:r>
      <w:r w:rsidR="00FB1555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 year</w:t>
      </w:r>
      <w:r w:rsidR="00E063BC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 </w:t>
      </w:r>
      <w:r w:rsidR="00015557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>included in the analyses according to World Bank income groups</w:t>
      </w:r>
      <w:r w:rsidR="00C64554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>, showing stunting prevalence</w:t>
      </w:r>
      <w:r w:rsidR="00FB1555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 (%)</w:t>
      </w:r>
      <w:r w:rsidR="00015557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>.</w:t>
      </w:r>
      <w:bookmarkEnd w:id="9"/>
      <w:r w:rsidR="00722706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 </w:t>
      </w:r>
    </w:p>
    <w:tbl>
      <w:tblPr>
        <w:tblW w:w="10530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1134"/>
        <w:gridCol w:w="1134"/>
        <w:gridCol w:w="1364"/>
        <w:gridCol w:w="1041"/>
        <w:gridCol w:w="992"/>
        <w:gridCol w:w="1037"/>
        <w:gridCol w:w="992"/>
      </w:tblGrid>
      <w:tr w:rsidR="00886DFF" w:rsidRPr="000C3CA1" w14:paraId="63CA5696" w14:textId="77777777" w:rsidTr="00BC1BA4">
        <w:trPr>
          <w:trHeight w:val="315"/>
          <w:tblHeader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99B11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B25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st</w:t>
            </w:r>
          </w:p>
          <w:p w14:paraId="069BB0C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surve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6B71" w14:textId="77777777" w:rsidR="00266A35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2</w:t>
            </w: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nd</w:t>
            </w: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  <w:p w14:paraId="1DD9BCF4" w14:textId="00F9397F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urvey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9D6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 xml:space="preserve">rd </w:t>
            </w:r>
          </w:p>
          <w:p w14:paraId="41CC69A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urvey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13EA" w14:textId="77777777" w:rsidR="00266A35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th</w:t>
            </w: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  <w:p w14:paraId="59FF1113" w14:textId="70A22ABA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urve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F01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 xml:space="preserve">th </w:t>
            </w: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urvey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244B" w14:textId="77777777" w:rsidR="00266A35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</w:pP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6</w:t>
            </w: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 xml:space="preserve">th </w:t>
            </w:r>
          </w:p>
          <w:p w14:paraId="6E8CF180" w14:textId="2C768C05" w:rsidR="00886DFF" w:rsidRPr="000C3CA1" w:rsidRDefault="00096A18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  <w:r w:rsidR="00886DFF"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urve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AB3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 xml:space="preserve">th </w:t>
            </w: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urvey</w:t>
            </w:r>
          </w:p>
        </w:tc>
      </w:tr>
      <w:tr w:rsidR="00886DFF" w:rsidRPr="000C3CA1" w14:paraId="1F600366" w14:textId="77777777" w:rsidTr="00BC1BA4">
        <w:trPr>
          <w:trHeight w:val="315"/>
        </w:trPr>
        <w:tc>
          <w:tcPr>
            <w:tcW w:w="1053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68B12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Low income countries</w:t>
            </w:r>
          </w:p>
        </w:tc>
      </w:tr>
      <w:tr w:rsidR="00886DFF" w:rsidRPr="000C3CA1" w14:paraId="6355E439" w14:textId="77777777" w:rsidTr="00BC1BA4">
        <w:trPr>
          <w:trHeight w:val="315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33AD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anglades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429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BDC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9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443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4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E20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08C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1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72C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879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318D897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1214608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888D4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9FC34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1.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D12DA9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0.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7580F3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3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4BCA4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1.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E9AF85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358AC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EDFFC43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B3A07D2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en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4B03D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6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E029C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1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6B0625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7B92DF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24794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04E576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7B57B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4552A0AA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1DD83CF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16848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4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E5F65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5.8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D28719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3.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39BD0E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AB112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CBDE51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09F6E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21E3DBD1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DEA66F0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urkina Fas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7BBC1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EC5D7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BCB135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6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8B1104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C92A7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F6EC81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FEB7F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46D6068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D74A20A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792D8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D564D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3.4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A8A9E8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1.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2F004F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4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FA8D5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30CD26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F112D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257C69D0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3185193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FE151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4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7B34D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6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DA83DF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0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A5EA07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3F171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E651AE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C6ECE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195827A7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0F41413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B2E9A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B99F5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4.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C222B2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0.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5DFA9D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82F85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B7D0E2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948FA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B9A7081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65F602D0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mbod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D6DAE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9894A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28AAD9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D336B0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9DC33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756B60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91E21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0D02E039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EDAE5E5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B264A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9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CC01B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.7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96A489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9.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D6F4F1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2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3968A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F7116A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7ED6C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73692485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260A035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ha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EEDF4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F79DD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4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B6E7FF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0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931130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B3F8F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563EF0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D4E53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037B6591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3AB0A77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BD2C5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4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5B709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4.7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DFACF9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38.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9FA5D9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E5819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3A92A8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D0C75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43763ACA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FF417CF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moro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42398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6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A5443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C369B7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5F7FC6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99DEB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B03002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28DB6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3A85F076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9BA2396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F400E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D3FF8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.1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2FEB4D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06B503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F1918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169757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CCBD4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48D88005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F66A407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ngo Democratic Republ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AF6D1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FA0A2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0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E64C72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B39BB9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DFBE7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29AD73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400A5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1B05136F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4B41B4E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8850D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5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92D36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3.4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FC3E06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.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8853AD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2F3F5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19EDD5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9DB3B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3A05C77B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CC73E9A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thiop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B9530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B3903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5B0188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FAA7DC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A87A7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C6DDC2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A47AB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03AD103B" w14:textId="77777777" w:rsidTr="00BC1BA4">
        <w:trPr>
          <w:trHeight w:val="315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8836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40E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7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D99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0.9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7E9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4.4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A06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793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F90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A20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C1BA4" w:rsidRPr="000C3CA1" w14:paraId="0D580535" w14:textId="77777777" w:rsidTr="00BC1BA4">
        <w:trPr>
          <w:trHeight w:val="315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373B12" w14:textId="77777777" w:rsidR="00BC1BA4" w:rsidRPr="000C3CA1" w:rsidRDefault="00BC1BA4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E1E9FF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DAA7EA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689267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C53D75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D36249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6E4783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BA40E3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86DFF" w:rsidRPr="000C3CA1" w14:paraId="345D82B6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1545152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Gamb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C07ED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5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D000D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7BBF03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FFA96B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73C6A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39A253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93136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00A107FB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26C3D7D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7F8ED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7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96E0C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.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43A6F5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0CE1AE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E9B4A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9C53E9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00113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647CC4AF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CBBE6F9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uine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98C08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1F4A8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57AA8B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DA7F4A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61D25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6CFDA8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FF556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39462A81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1924D1C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A4F55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6550C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9.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4D9401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1.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D7C324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A1C70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95D2D7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A6D50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6A99804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3D977F8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ait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DC4E8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BD0D9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DBF72C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4A3587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84D59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80218C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7E7DB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771237DC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339B6AE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221A4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6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56492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.7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C40CAE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.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CB4340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3C573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DEACA0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560BD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2EF073E7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10F5E890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eny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E796A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8C7E2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8*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FD0A26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1F3AD3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485E8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F60766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AB412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12215378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99B37DD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BAF60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9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7DFF4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9.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1B632B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5.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5C5332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5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477B3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64ED1F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DA84B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4C2B99FA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38BDBEA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iber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80782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8D2E7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13CE9C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8E0F02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6ABE6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2161C0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3EFAE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3E1FB517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FBED88C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864CB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9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3940B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1.6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D73EC6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341931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B4F1D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9AE6AB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40F5B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7724D01F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617308FF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adagasc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2D101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7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CEA94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F40023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5A215D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2D418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137E9A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0A9C8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1152FBAD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A511B9D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9D34A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9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FA6DC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3.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B51FCE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0.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35FF7B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AE2FF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C7321C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E46DB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3855DF46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78DD3D2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alaw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03ED1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AA6D7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4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136EC6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6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317709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47873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3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41BC0C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BF135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0C187065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1636522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2BA7F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4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D8583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2.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CBC548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53.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002804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7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FFEC1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2.4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7115FC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9480A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2CADEBD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09C918F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al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88DDA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5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AB830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1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0CE114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C7904E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BD789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4C829E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FD203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38AF956F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BCFC7EF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35FC6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2100C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1.9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C282B8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7.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C1A0A2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04FBB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038C0F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4FB3C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119AA498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3048C88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ozambiqu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9002A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7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C2211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57D906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8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D19C01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EA47A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9CBDF0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3912F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4AE13234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4A91AAE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717FA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5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3AAF4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7.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563754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3.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3965AD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27B93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0F9DF1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EFE99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76CE939C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C4FC18B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ep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C0C45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6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3A1FF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1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0E8399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7F5416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DBAC9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4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4790D5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00F54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123418E5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6E01BA4F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55659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27BD5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7.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59821E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9.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85A611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4B304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5870E5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3E32E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4C439ED9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3ABD384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ig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DE765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8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6F16D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6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6CCF0A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F3924E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48F9B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0A0FF5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71151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3740CF6B" w14:textId="77777777" w:rsidTr="00BC1BA4">
        <w:trPr>
          <w:trHeight w:val="315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D634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6DE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0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BE5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4.8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C26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3.9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EF7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8BD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DD5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F1B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C1BA4" w:rsidRPr="000C3CA1" w14:paraId="5C10782B" w14:textId="77777777" w:rsidTr="00BC1BA4">
        <w:trPr>
          <w:trHeight w:val="315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454D6F" w14:textId="77777777" w:rsidR="00BC1BA4" w:rsidRPr="000C3CA1" w:rsidRDefault="00BC1BA4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B8935C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FA09F7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5CFE87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9D6AEB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1B8619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F446EC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519D68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86DFF" w:rsidRPr="000C3CA1" w14:paraId="6CC05DDF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C61FF58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Rwand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8DAF6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8FEE5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0B7889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BFF4AB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E31E9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31A25D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2B9A0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7D60A377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ADE2CB9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6680A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8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62A9D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0.8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71B4E4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4.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D973FF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7E448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D176EF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08F30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8C32171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F6C0E74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ierra Leo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736CA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5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1C2DE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6195AF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0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5C3BF7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94731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70F60B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FE2AF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47ED3AA2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0E6D27A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2577C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7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70BE8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6.4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A49DB1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4.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E67EFD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7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68815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837B59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3EFFE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2733159A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2EF255A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ajikist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78D8F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29664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D46BCF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DCC288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3B598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BE6300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CDB8B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799929FE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6DD06A5E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8D858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33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4906D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.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397CB0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155C25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0D267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D88CF0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7A79A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677FD3B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3ECF5EE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anzan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A35A4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CBB6E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9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733A21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2DE29C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F617A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EF54EE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E0144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02E95336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43A94CD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6B6A8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9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E329D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8.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2C8102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4.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02101E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531BA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8582DC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E21FC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F40142E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C29EA26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og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08A21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8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3F985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6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7C2F90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0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DD82B5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04032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9FA82E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7CC28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7B123736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852FFB4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2871C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A2EEB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31.1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2AD88A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9.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66026C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7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BCEF1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82D692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27B33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15BA2669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4DD1FB6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Ugand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163DC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4D62D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5D4F67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6002DC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EA64B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E25DC4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81558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FC9F57E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1603707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2BD9D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5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4FEB5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4.4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90415D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.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CC7A50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3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133DB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7342B9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7A097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123B5E80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61DBC5C1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Zimbabw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3E54E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4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4D03C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9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E97CB6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06318E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9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BEC0F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0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4FC966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4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2381E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6BF0ACE8" w14:textId="77777777" w:rsidTr="00BC1BA4">
        <w:trPr>
          <w:trHeight w:val="315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175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18F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2DC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2.4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ED3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4.6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9E2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5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570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2.0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6FC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7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02C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86DFF" w:rsidRPr="000C3CA1" w14:paraId="54345600" w14:textId="77777777" w:rsidTr="00BC1BA4">
        <w:trPr>
          <w:trHeight w:val="315"/>
        </w:trPr>
        <w:tc>
          <w:tcPr>
            <w:tcW w:w="1053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2637B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Lower middle income countries</w:t>
            </w:r>
          </w:p>
        </w:tc>
      </w:tr>
      <w:tr w:rsidR="00886DFF" w:rsidRPr="000C3CA1" w14:paraId="047E1D16" w14:textId="77777777" w:rsidTr="00BC1BA4">
        <w:trPr>
          <w:trHeight w:val="315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14C4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rmen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8A1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0A3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B25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0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31F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841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1D4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50C1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8079E89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52E8E16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0DCB9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4750F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.9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CFA050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.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E9F833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7A564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84CFF1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E2133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3D8F1250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759D625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oliv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79244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4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70B12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8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448C8F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7533EA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97044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F8BE47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C7BC4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8D9BDED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4BE6014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78B10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6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2BA07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2.9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7B725E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2.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8351B3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7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626EE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344ED1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48FB3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2BA43083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458043E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mero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A77B8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8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3A4B3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4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26596F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6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E5E3F5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B1388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9D3B01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187DF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3CC98FF7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4E5E0A3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E7BF4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10BF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5.6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755A78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36.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C09A05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2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5A265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57CC80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1326F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14F97769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1BA4DB36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ngo Brazzavil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7A705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34D5F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1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801DB3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A44CA4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1160E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1BE9C7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84428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2820439" w14:textId="77777777" w:rsidTr="00BC1BA4">
        <w:trPr>
          <w:trHeight w:val="315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B15D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1BC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20E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.4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FAF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4AB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33C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6FA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088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391D055C" w14:textId="77777777" w:rsidTr="00BC1BA4">
        <w:trPr>
          <w:trHeight w:val="315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EF19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 xml:space="preserve">Cote </w:t>
            </w:r>
            <w:proofErr w:type="spellStart"/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Ivoi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7D9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4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6FE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8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235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6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A71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E97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DC6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76E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62EE5A6F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9636FEB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C9478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2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C94ED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1.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FE1AD2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0.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FBC62F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2EA27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D1B49D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EC365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29E61A49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6D104D8E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gyp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7C3CB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331E1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617174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EE3CE7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755BE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553026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91368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7BF3ED44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B8B274D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6FAB7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3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10A1E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.9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820204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.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3839D0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2B45B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61F791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74628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1F2B566A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7E233F3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ha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EFE0F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3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9769C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8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7C2F58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D511E6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6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07DBF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48D587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876B4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4</w:t>
            </w:r>
          </w:p>
        </w:tc>
      </w:tr>
      <w:tr w:rsidR="00886DFF" w:rsidRPr="000C3CA1" w14:paraId="0EC9C486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C9EEF42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4D8D2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4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2C99F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.6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41A495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5.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F7BFDB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8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C2675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.0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70293F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2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F29EF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.8</w:t>
            </w:r>
          </w:p>
        </w:tc>
      </w:tr>
      <w:tr w:rsidR="00886DFF" w:rsidRPr="000C3CA1" w14:paraId="04142176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6D850B23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uatemal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09425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42CA9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8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761D0A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E8F58E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53ABB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0EFF5C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B4D32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150CBF7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135458A4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D9403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5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815BC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4.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FA9CE2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8.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057420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8C756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D8019F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7067F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1F62FD24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3AD91C8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uya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E715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6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0EB54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9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44C3D4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BD6BAC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C77DA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B2BDC6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B38E3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7DF77B32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39613EA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6B69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8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16F29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.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164F50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919D30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C1B58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85E74F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B99E3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0E39EC3E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1A3E177D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ondura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17E6A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F8A97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1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48A7D1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FEED2E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1D83B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F52EC3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3D6AE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0CB64E4D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F28CA55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E7077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16C30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.7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04529C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8618F2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BD209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F98D3E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06B0B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3B1D22D9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8E69014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321A4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8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269C1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D3EDBB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F8018F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4B27A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E3E178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195D4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0ED78984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67CEAA95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73087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5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18C47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8.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73650E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9CAFD9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7083B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67A043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00415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0711C20C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DC3376F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yrgyzst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329D2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7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C3B68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5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C3D952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1900A0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4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DCA67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4EB4F3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49DF8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6D1C5C97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F4E0513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25850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4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6CBF7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8.1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FFB4B4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.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68371A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2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AB05F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B11358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3EDFC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29C1C8EA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418F1A2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a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FAB98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6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AC5C9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1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B69D48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60AB1D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55F99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45530A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38813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0E5FE005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A4579C0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5C82D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7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3F52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4.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6B1AA5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8E0DA7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2AFC8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D2677F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D5566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286CAC9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F21E14F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esoth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CD3DB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C62B5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9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27889F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5524DE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8484F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3ECF77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DDF82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327D720C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181E6534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1D29B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4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D7648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9.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0381DE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3DF193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D7B3C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E184B6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121A0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452E944B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118CFCF2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auritan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D0876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7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E89E0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1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102E07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66AD78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DA3D4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E6D259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48854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179777EA" w14:textId="77777777" w:rsidTr="00BC1BA4">
        <w:trPr>
          <w:trHeight w:val="315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D95D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8FA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31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4BA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9.7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7E5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AC2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ED8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09D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66F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C1BA4" w:rsidRPr="000C3CA1" w14:paraId="3F43CC1E" w14:textId="77777777" w:rsidTr="00BC1BA4">
        <w:trPr>
          <w:trHeight w:val="315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E9D4DE" w14:textId="77777777" w:rsidR="00BC1BA4" w:rsidRPr="000C3CA1" w:rsidRDefault="00BC1BA4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983C8F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583A14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B8DC1E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E15658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BA5A18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1F0251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A8AEBA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86DFF" w:rsidRPr="000C3CA1" w14:paraId="5523E530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8DFFF7C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Moldov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5909B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D6B13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2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55A190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C7EC6E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A28AC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4B3BB8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2D265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66F0875F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D1C54B4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EA574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2423F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6.4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C85031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5D457F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3F1A4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5E12D6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97A70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25DFBE4D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48625B3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6103D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5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DE2C3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0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B525E1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1F18A9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5E15E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67AF2F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C8DD5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6D83FF60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13946133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61911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7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089FC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5.3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5E5C55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AD0A21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E69C5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A080BE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BC3D2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00EDDBDD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BE8F4C4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icaragu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02FCD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A989E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1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71C7B0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AA864A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2B365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9D053E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2F12B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28F73102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018578C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E35A6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10A7E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.9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305BAA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DD79D4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B9C35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8871DC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8DE78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6F16799F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E1FD7D8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iger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A8433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26CB2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7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B4D5A6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192388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1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903AE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531C82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D763A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416B1F70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C44AA18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3E32C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2E26B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2.8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79076C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.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C2980F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5.8</w:t>
            </w: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465BC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6.8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93CA4E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8F458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0D6042D9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5A1EBE5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eneg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E392B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80979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843D09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CA7450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0FA1D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ABF900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05A38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69B57742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0F14484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DE52F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20E35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.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6BE106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18.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488AFD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.7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CF86B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66F83E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25017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34F21B8C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1AD210D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tate of Palest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D9D62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0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F9555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4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C4B7C6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6F1B75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14738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5A0EEE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FA5DE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BEC26D7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717AA84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F56FE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D3DF7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7.4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E30C88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08A877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7C9E1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0C92CA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C3A05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755E03B6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D9AE724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wazi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A20C2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B9C16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0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23CBEC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F7044B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08171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E6995B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A112E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3F007481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2C147A1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E5B9F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1B0CD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30.9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3C8A07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2C0177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52340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2A403E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35C62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4A7BD9EB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F824FA2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Uzbekist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35BA5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6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3B6AA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6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778A0C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9BDC18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B5FE7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3F0957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A3D05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C55AF3E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C63D73A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44912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7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81712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9.6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2DE422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39D98E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00C17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80AFEB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DAC8C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0ABDDB61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E30D0C3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Zamb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5B09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1566D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1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816AD2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8FD9EB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BE9B6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F5BF4B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C6E7F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1A8DB234" w14:textId="77777777" w:rsidTr="00BC1BA4">
        <w:trPr>
          <w:trHeight w:val="315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DA4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A40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8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D95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2.6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F59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5.4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558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0F2A" w14:textId="77777777" w:rsidR="00886DFF" w:rsidRPr="000C3CA1" w:rsidRDefault="00886DFF" w:rsidP="00BC1BA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8B4A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3EDF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886DFF" w:rsidRPr="000C3CA1" w14:paraId="4013AE03" w14:textId="77777777" w:rsidTr="00BC1BA4">
        <w:trPr>
          <w:trHeight w:val="315"/>
        </w:trPr>
        <w:tc>
          <w:tcPr>
            <w:tcW w:w="1053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FA296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Upper middle income countries</w:t>
            </w:r>
          </w:p>
        </w:tc>
      </w:tr>
      <w:tr w:rsidR="00886DFF" w:rsidRPr="000C3CA1" w14:paraId="0E2DF17B" w14:textId="77777777" w:rsidTr="00BC1BA4">
        <w:trPr>
          <w:trHeight w:val="315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6F26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ban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D84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5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DC9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04B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DB9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F40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08B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093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3F8DDCC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1395B562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5C1ED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6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17ADF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.3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57AB03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EC7A1D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99CB1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61029F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26939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4626AFDE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D61C210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eliz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5EA95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6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92698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1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7E76FD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4BA07A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C4AA9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6D17F0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0237E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392A0CDC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535BE86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DB039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2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2529F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9.3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6C8DE5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305E2F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E08B7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852885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44D84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47131028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1D3C316F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Bosnia and Herzegovi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413D2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6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D4B69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1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96ED25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B8858F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CA54F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529B7D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7F34A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3CE8EBD7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15F9830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5E321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B58A1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8.9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A7F11A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7D5458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DA252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AD0882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0466C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1A0FA4D8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EAC6C60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66D7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62A98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6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E0F63F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F7A90C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104BC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836E68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36CAD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D61C72C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6533C20A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A7F61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989EE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.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D14055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41EA2B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552FD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D18C0B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A516A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2DC67DD3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B22D507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lomb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53328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C7303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091F53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A79182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A0231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4705AB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55F5E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1A38741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2D5CD43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30535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FAF05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.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4E27C5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.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FC7F2E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BFADE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87FC3D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892D8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7C1FACC9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98896D8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ominican Republ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0F81D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F5A0E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B2A787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75B353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1507E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EDCCDA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C999D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4C31AD4A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6634997F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F18E5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EEFE2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.4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E98970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.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EE79DD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9E61C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51AA72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8B470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4ADD5DA8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8D1DB8E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a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E0B11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F6F61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84C447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0EBA78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87C50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29DB01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78944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1BB24A95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95EC528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BE622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C93F9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.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899B5F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BE66EF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3CCAD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13E2EF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9B73B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7ED10920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1E40495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Jord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90826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E84F3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033ACA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972401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1123D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F980E6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6C3F9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23C5DEA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4581F70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BAED9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3AAFC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.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7751B0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.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29C052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7DDEC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5D7D0E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75334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25C399FE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0EBCC45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azakhst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08735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5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3DCF9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9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A5268F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6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690B42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0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5C046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D219AC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3C1A2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105B95B1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BF7609E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261D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B06A2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.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FE4DCA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7.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9F1593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F78FE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659833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0BA23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3B0998BC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48A5C21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acedon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FD13A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5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E7302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1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52F1D3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B8080A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D5417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F3C68B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8AE89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CE78B83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A3540C1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0231D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3FA79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.9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00DA14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5EFFA1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59A55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428A67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85FA7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BB85506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9E01554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ontenegr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9F113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5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63E1F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3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3E1888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E4009F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CB684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B6B547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9329D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64352AD5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9A2AB0F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893D2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8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FC182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9.4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13743E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0338DB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D0F44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F36F02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A7C4C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74FD4B42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66B92915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amib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6A068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8A866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6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B53BB5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646FE3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92E58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A7D828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055E3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706C0496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43D21FB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4D6F8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C639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.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F46422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3.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564638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4BF77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861182B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E9339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17447AD0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AF8D032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er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5808F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5D073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DEA526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5/2012</w:t>
            </w: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168CEB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CF991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330502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7F073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5D57FF58" w14:textId="77777777" w:rsidTr="00BC1BA4">
        <w:trPr>
          <w:trHeight w:val="315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2906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8C2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1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2D6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1.1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7B1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.3/18.1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596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BC4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A1B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027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C1BA4" w:rsidRPr="000C3CA1" w14:paraId="04D0D55C" w14:textId="77777777" w:rsidTr="00BC1BA4">
        <w:trPr>
          <w:trHeight w:val="315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A17C80" w14:textId="77777777" w:rsidR="00BC1BA4" w:rsidRPr="000C3CA1" w:rsidRDefault="00BC1BA4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321FE1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FDD9BF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975A84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784388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C3A07C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F073FC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9E7A91" w14:textId="77777777" w:rsidR="00BC1BA4" w:rsidRPr="000C3CA1" w:rsidRDefault="00BC1BA4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86DFF" w:rsidRPr="000C3CA1" w14:paraId="6F7A4FA8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13EBBFB1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Serb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25B24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5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354AD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0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A8546B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4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5F7ADA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CED11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E373F61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87740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3F9D3F64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24EE58E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C9466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8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A005F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6.6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9118EF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6.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1A5DF4A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73D9A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E717EE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1D8C5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4424259A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E95C71B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urina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04203E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06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559E4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10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FA6B728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9CD429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80522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FDC7DF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D8E709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03B187F8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9C35CE9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D039E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4B066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8.8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242487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3E2879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77C86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250D603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2F17D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22FA49FD" w14:textId="77777777" w:rsidTr="00BC1BA4">
        <w:trPr>
          <w:trHeight w:val="315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CB9DCCE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urke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58AF0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3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3F00A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8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609A69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3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X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B49D6F7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C873DC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7118640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58427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86DFF" w:rsidRPr="000C3CA1" w14:paraId="699EFB2B" w14:textId="77777777" w:rsidTr="00BC1BA4">
        <w:trPr>
          <w:trHeight w:val="315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2D53" w14:textId="77777777" w:rsidR="00886DFF" w:rsidRPr="000C3CA1" w:rsidRDefault="00886DFF" w:rsidP="00BC1BA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AEC2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3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07A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.9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FD24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.2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0A65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A6FF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6A76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2B4D" w14:textId="77777777" w:rsidR="00886DFF" w:rsidRPr="000C3CA1" w:rsidRDefault="00886DFF" w:rsidP="00BC1BA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C3C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</w:tbl>
    <w:p w14:paraId="1316846E" w14:textId="77777777" w:rsidR="00886DFF" w:rsidRPr="000C3CA1" w:rsidRDefault="00886DFF" w:rsidP="00886DFF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0C3CA1">
        <w:rPr>
          <w:rFonts w:ascii="Arial" w:hAnsi="Arial" w:cs="Arial"/>
          <w:sz w:val="24"/>
          <w:szCs w:val="24"/>
          <w:lang w:val="en-US"/>
        </w:rPr>
        <w:t>* Under-five stunting prevalence based on under-three estimates</w:t>
      </w:r>
    </w:p>
    <w:p w14:paraId="61E32156" w14:textId="77777777" w:rsidR="00886DFF" w:rsidRPr="000C3CA1" w:rsidRDefault="00886DFF" w:rsidP="00886DFF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0C3CA1">
        <w:rPr>
          <w:rFonts w:ascii="Arial" w:hAnsi="Arial" w:cs="Arial"/>
          <w:sz w:val="24"/>
          <w:szCs w:val="24"/>
          <w:vertAlign w:val="superscript"/>
          <w:lang w:val="en-US"/>
        </w:rPr>
        <w:t>X</w:t>
      </w:r>
      <w:r w:rsidRPr="000C3CA1">
        <w:rPr>
          <w:rFonts w:ascii="Arial" w:hAnsi="Arial" w:cs="Arial"/>
          <w:sz w:val="24"/>
          <w:szCs w:val="24"/>
          <w:lang w:val="en-US"/>
        </w:rPr>
        <w:t xml:space="preserve"> MICS surveys; all other surveys are DHS</w:t>
      </w:r>
    </w:p>
    <w:p w14:paraId="6182D4FB" w14:textId="77777777" w:rsidR="00886DFF" w:rsidRPr="000C3CA1" w:rsidRDefault="00886DFF" w:rsidP="00886DFF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0C3CA1">
        <w:rPr>
          <w:rFonts w:ascii="Arial" w:hAnsi="Arial" w:cs="Arial"/>
          <w:sz w:val="24"/>
          <w:szCs w:val="24"/>
          <w:vertAlign w:val="superscript"/>
          <w:lang w:val="en-US"/>
        </w:rPr>
        <w:t>#</w:t>
      </w:r>
      <w:r w:rsidRPr="000C3CA1">
        <w:rPr>
          <w:rFonts w:ascii="Arial" w:hAnsi="Arial" w:cs="Arial"/>
          <w:sz w:val="24"/>
          <w:szCs w:val="24"/>
          <w:lang w:val="en-US"/>
        </w:rPr>
        <w:t xml:space="preserve"> Continuous DHS based on yearly data collection</w:t>
      </w:r>
    </w:p>
    <w:p w14:paraId="15E8E935" w14:textId="67A7195F" w:rsidR="00015881" w:rsidRPr="000C3CA1" w:rsidRDefault="00015881" w:rsidP="00C44BBD">
      <w:pPr>
        <w:rPr>
          <w:rFonts w:ascii="Arial" w:hAnsi="Arial" w:cs="Arial"/>
          <w:b/>
          <w:sz w:val="24"/>
          <w:szCs w:val="24"/>
          <w:lang w:val="en-US"/>
        </w:rPr>
      </w:pPr>
    </w:p>
    <w:p w14:paraId="10853000" w14:textId="0A01DA0D" w:rsidR="008A6F7B" w:rsidRPr="000C3CA1" w:rsidRDefault="008A6F7B" w:rsidP="00C44BBD">
      <w:pPr>
        <w:rPr>
          <w:rFonts w:ascii="Arial" w:hAnsi="Arial" w:cs="Arial"/>
          <w:b/>
          <w:sz w:val="24"/>
          <w:szCs w:val="24"/>
          <w:lang w:val="en-US"/>
        </w:rPr>
      </w:pPr>
    </w:p>
    <w:p w14:paraId="0416D581" w14:textId="750C2EB6" w:rsidR="008A6F7B" w:rsidRPr="000C3CA1" w:rsidRDefault="008A6F7B" w:rsidP="00C44BBD">
      <w:pPr>
        <w:rPr>
          <w:rFonts w:ascii="Arial" w:hAnsi="Arial" w:cs="Arial"/>
          <w:b/>
          <w:sz w:val="24"/>
          <w:szCs w:val="24"/>
          <w:lang w:val="en-US"/>
        </w:rPr>
      </w:pPr>
    </w:p>
    <w:p w14:paraId="6F68F9C5" w14:textId="6173A358" w:rsidR="008A6F7B" w:rsidRPr="000C3CA1" w:rsidRDefault="008A6F7B" w:rsidP="00C44BBD">
      <w:pPr>
        <w:rPr>
          <w:rFonts w:ascii="Arial" w:hAnsi="Arial" w:cs="Arial"/>
          <w:b/>
          <w:sz w:val="24"/>
          <w:szCs w:val="24"/>
          <w:lang w:val="en-US"/>
        </w:rPr>
      </w:pPr>
    </w:p>
    <w:p w14:paraId="2C4E5E68" w14:textId="0D08C6D3" w:rsidR="008A6F7B" w:rsidRPr="000C3CA1" w:rsidRDefault="008A6F7B" w:rsidP="00C44BBD">
      <w:pPr>
        <w:rPr>
          <w:rFonts w:ascii="Arial" w:hAnsi="Arial" w:cs="Arial"/>
          <w:b/>
          <w:sz w:val="24"/>
          <w:szCs w:val="24"/>
          <w:lang w:val="en-US"/>
        </w:rPr>
      </w:pPr>
    </w:p>
    <w:p w14:paraId="24C04706" w14:textId="33DB4C77" w:rsidR="008A6F7B" w:rsidRPr="000C3CA1" w:rsidRDefault="008A6F7B" w:rsidP="00C44BBD">
      <w:pPr>
        <w:rPr>
          <w:rFonts w:ascii="Arial" w:hAnsi="Arial" w:cs="Arial"/>
          <w:b/>
          <w:sz w:val="24"/>
          <w:szCs w:val="24"/>
          <w:lang w:val="en-US"/>
        </w:rPr>
      </w:pPr>
    </w:p>
    <w:p w14:paraId="7F113543" w14:textId="69F4B7D6" w:rsidR="008A6F7B" w:rsidRPr="000C3CA1" w:rsidRDefault="008A6F7B" w:rsidP="00C44BBD">
      <w:pPr>
        <w:rPr>
          <w:rFonts w:ascii="Arial" w:hAnsi="Arial" w:cs="Arial"/>
          <w:b/>
          <w:sz w:val="24"/>
          <w:szCs w:val="24"/>
          <w:lang w:val="en-US"/>
        </w:rPr>
      </w:pPr>
    </w:p>
    <w:p w14:paraId="6C3D7CC2" w14:textId="7E46412C" w:rsidR="00BC1BA4" w:rsidRPr="000C3CA1" w:rsidRDefault="00BC1BA4" w:rsidP="00C44BBD">
      <w:pPr>
        <w:rPr>
          <w:rFonts w:ascii="Arial" w:hAnsi="Arial" w:cs="Arial"/>
          <w:b/>
          <w:sz w:val="24"/>
          <w:szCs w:val="24"/>
          <w:lang w:val="en-US"/>
        </w:rPr>
      </w:pPr>
    </w:p>
    <w:p w14:paraId="683F2CB8" w14:textId="7594F10E" w:rsidR="00BC1BA4" w:rsidRPr="000C3CA1" w:rsidRDefault="00BC1BA4" w:rsidP="00C44BBD">
      <w:pPr>
        <w:rPr>
          <w:rFonts w:ascii="Arial" w:hAnsi="Arial" w:cs="Arial"/>
          <w:b/>
          <w:sz w:val="24"/>
          <w:szCs w:val="24"/>
          <w:lang w:val="en-US"/>
        </w:rPr>
      </w:pPr>
    </w:p>
    <w:p w14:paraId="6DF0A10A" w14:textId="2ACEC5DD" w:rsidR="00BC1BA4" w:rsidRPr="000C3CA1" w:rsidRDefault="00BC1BA4" w:rsidP="00C44BBD">
      <w:pPr>
        <w:rPr>
          <w:rFonts w:ascii="Arial" w:hAnsi="Arial" w:cs="Arial"/>
          <w:b/>
          <w:sz w:val="24"/>
          <w:szCs w:val="24"/>
          <w:lang w:val="en-US"/>
        </w:rPr>
      </w:pPr>
    </w:p>
    <w:p w14:paraId="59896C6D" w14:textId="77777777" w:rsidR="00BC1BA4" w:rsidRPr="000C3CA1" w:rsidRDefault="00BC1BA4" w:rsidP="00C44BBD">
      <w:pPr>
        <w:rPr>
          <w:rFonts w:ascii="Arial" w:hAnsi="Arial" w:cs="Arial"/>
          <w:b/>
          <w:sz w:val="24"/>
          <w:szCs w:val="24"/>
          <w:lang w:val="en-US"/>
        </w:rPr>
      </w:pPr>
    </w:p>
    <w:p w14:paraId="64D00EA2" w14:textId="2957CEE2" w:rsidR="008A6F7B" w:rsidRPr="000C3CA1" w:rsidRDefault="008A6F7B" w:rsidP="00C44BBD">
      <w:pPr>
        <w:rPr>
          <w:rFonts w:ascii="Arial" w:hAnsi="Arial" w:cs="Arial"/>
          <w:b/>
          <w:sz w:val="24"/>
          <w:szCs w:val="24"/>
          <w:lang w:val="en-US"/>
        </w:rPr>
      </w:pPr>
    </w:p>
    <w:p w14:paraId="28A875E4" w14:textId="73DF64F5" w:rsidR="008A6F7B" w:rsidRPr="000C3CA1" w:rsidRDefault="008A6F7B" w:rsidP="00C44BBD">
      <w:pPr>
        <w:rPr>
          <w:rFonts w:ascii="Arial" w:hAnsi="Arial" w:cs="Arial"/>
          <w:b/>
          <w:sz w:val="24"/>
          <w:szCs w:val="24"/>
          <w:lang w:val="en-US"/>
        </w:rPr>
      </w:pPr>
    </w:p>
    <w:p w14:paraId="5C30EEF5" w14:textId="77777777" w:rsidR="008A6F7B" w:rsidRPr="000C3CA1" w:rsidRDefault="008A6F7B" w:rsidP="00C44BBD">
      <w:pPr>
        <w:rPr>
          <w:rFonts w:ascii="Arial" w:hAnsi="Arial" w:cs="Arial"/>
          <w:b/>
          <w:sz w:val="24"/>
          <w:szCs w:val="24"/>
          <w:lang w:val="en-US"/>
        </w:rPr>
      </w:pPr>
    </w:p>
    <w:p w14:paraId="0FD27F7F" w14:textId="7A4B952E" w:rsidR="00C44BBD" w:rsidRPr="000C3CA1" w:rsidRDefault="00466F85" w:rsidP="008A6F7B">
      <w:pPr>
        <w:pStyle w:val="Heading1"/>
        <w:spacing w:line="360" w:lineRule="auto"/>
        <w:ind w:left="-426"/>
        <w:jc w:val="both"/>
        <w:rPr>
          <w:rFonts w:ascii="Arial" w:hAnsi="Arial" w:cs="Arial"/>
          <w:b/>
          <w:color w:val="auto"/>
          <w:sz w:val="24"/>
          <w:szCs w:val="24"/>
          <w:lang w:val="en-US"/>
        </w:rPr>
      </w:pPr>
      <w:bookmarkStart w:id="10" w:name="_Toc487439941"/>
      <w:r w:rsidRPr="000C3CA1">
        <w:rPr>
          <w:rFonts w:ascii="Arial" w:hAnsi="Arial" w:cs="Arial"/>
          <w:b/>
          <w:color w:val="auto"/>
          <w:sz w:val="24"/>
          <w:szCs w:val="24"/>
          <w:lang w:val="en-US"/>
        </w:rPr>
        <w:lastRenderedPageBreak/>
        <w:t>Supplemental T</w:t>
      </w:r>
      <w:r w:rsidR="00C44BBD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able </w:t>
      </w:r>
      <w:r w:rsidR="00CE77A5">
        <w:rPr>
          <w:rFonts w:ascii="Arial" w:hAnsi="Arial" w:cs="Arial"/>
          <w:b/>
          <w:color w:val="auto"/>
          <w:sz w:val="24"/>
          <w:szCs w:val="24"/>
          <w:lang w:val="en-US"/>
        </w:rPr>
        <w:t>4</w:t>
      </w:r>
      <w:r w:rsidR="00C44BBD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. Time trends in stunting prevalence comparing the poorest (Q1) with the four wealthiest quintiles (Q2-Q5), by country income groups,1993-2014. </w:t>
      </w:r>
      <w:bookmarkEnd w:id="10"/>
    </w:p>
    <w:tbl>
      <w:tblPr>
        <w:tblStyle w:val="TabelaSimples21"/>
        <w:tblW w:w="945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844"/>
        <w:gridCol w:w="1843"/>
        <w:gridCol w:w="1559"/>
        <w:gridCol w:w="1559"/>
        <w:gridCol w:w="1559"/>
        <w:gridCol w:w="1088"/>
      </w:tblGrid>
      <w:tr w:rsidR="00C44BBD" w:rsidRPr="000C3CA1" w14:paraId="54185BEB" w14:textId="77777777" w:rsidTr="000C3E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 w:val="restart"/>
            <w:tcBorders>
              <w:top w:val="single" w:sz="4" w:space="0" w:color="auto"/>
            </w:tcBorders>
          </w:tcPr>
          <w:p w14:paraId="1971EDE7" w14:textId="77777777" w:rsidR="00C44BBD" w:rsidRPr="000C3CA1" w:rsidRDefault="00C44BBD" w:rsidP="000C3E72">
            <w:pPr>
              <w:spacing w:line="480" w:lineRule="auto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  <w:r w:rsidRPr="000C3CA1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>Income group</w:t>
            </w:r>
            <w:r w:rsidRPr="000C3CA1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br/>
              <w:t>(World Bank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42C06453" w14:textId="77777777" w:rsidR="00C44BBD" w:rsidRPr="000C3CA1" w:rsidRDefault="00C44BBD" w:rsidP="000C3E7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  <w:r w:rsidRPr="000C3CA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verage national slop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D5A0D6" w14:textId="77777777" w:rsidR="00C44BBD" w:rsidRPr="000C3CA1" w:rsidRDefault="00C44BBD" w:rsidP="000C3E7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  <w:r w:rsidRPr="000C3CA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Average slope in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43882608" w14:textId="77777777" w:rsidR="00C44BBD" w:rsidRPr="000C3CA1" w:rsidRDefault="00C44BBD" w:rsidP="000C3E7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  <w:r w:rsidRPr="000C3CA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atio</w:t>
            </w:r>
          </w:p>
          <w:p w14:paraId="6875A944" w14:textId="0BF906D1" w:rsidR="00C44BBD" w:rsidRPr="000C3CA1" w:rsidRDefault="00C44BBD" w:rsidP="000C3E7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  <w:r w:rsidRPr="000C3CA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Q1/Q2-Q5</w:t>
            </w:r>
          </w:p>
          <w:p w14:paraId="04EB7517" w14:textId="77777777" w:rsidR="00C44BBD" w:rsidRPr="000C3CA1" w:rsidRDefault="00C44BBD" w:rsidP="000C3E7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  <w:r w:rsidRPr="000C3CA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lopes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</w:tcBorders>
          </w:tcPr>
          <w:p w14:paraId="57F7AF99" w14:textId="77777777" w:rsidR="00C44BBD" w:rsidRPr="000C3CA1" w:rsidRDefault="00C44BBD" w:rsidP="000C3E7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  <w:r w:rsidRPr="000C3CA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*</w:t>
            </w:r>
          </w:p>
        </w:tc>
      </w:tr>
      <w:tr w:rsidR="00C44BBD" w:rsidRPr="000C3CA1" w14:paraId="23106EBB" w14:textId="77777777" w:rsidTr="000C3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</w:tcPr>
          <w:p w14:paraId="458B3052" w14:textId="77777777" w:rsidR="00C44BBD" w:rsidRPr="000C3CA1" w:rsidRDefault="00C44BBD" w:rsidP="000C3E72">
            <w:pPr>
              <w:spacing w:line="480" w:lineRule="auto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7C98D7D" w14:textId="77777777" w:rsidR="00C44BBD" w:rsidRPr="000C3CA1" w:rsidRDefault="00C44BBD" w:rsidP="000C3E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45A3C3" w14:textId="75230490" w:rsidR="00C44BBD" w:rsidRPr="000C3CA1" w:rsidRDefault="00C44BBD" w:rsidP="000C3E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0C3CA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Q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CA86840" w14:textId="44D9221C" w:rsidR="00C44BBD" w:rsidRPr="000C3CA1" w:rsidRDefault="00C44BBD" w:rsidP="000C3E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0C3CA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Q2-Q5</w:t>
            </w:r>
          </w:p>
        </w:tc>
        <w:tc>
          <w:tcPr>
            <w:tcW w:w="1559" w:type="dxa"/>
            <w:vMerge/>
          </w:tcPr>
          <w:p w14:paraId="23B4351F" w14:textId="77777777" w:rsidR="00C44BBD" w:rsidRPr="000C3CA1" w:rsidRDefault="00C44BBD" w:rsidP="000C3E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88" w:type="dxa"/>
            <w:vMerge/>
          </w:tcPr>
          <w:p w14:paraId="53669FE1" w14:textId="77777777" w:rsidR="00C44BBD" w:rsidRPr="000C3CA1" w:rsidRDefault="00C44BBD" w:rsidP="000C3E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6011E4" w:rsidRPr="000C3CA1" w14:paraId="337ECEAF" w14:textId="77777777" w:rsidTr="000C3E72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bottom w:val="single" w:sz="4" w:space="0" w:color="auto"/>
            </w:tcBorders>
          </w:tcPr>
          <w:p w14:paraId="4874B64D" w14:textId="77777777" w:rsidR="006011E4" w:rsidRPr="000C3CA1" w:rsidRDefault="006011E4" w:rsidP="000C3E72">
            <w:pPr>
              <w:spacing w:line="480" w:lineRule="auto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97D941" w14:textId="45055CF6" w:rsidR="006011E4" w:rsidRPr="000C3CA1" w:rsidRDefault="006011E4" w:rsidP="000C3E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0C3CA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Slope</w:t>
            </w:r>
            <w:r w:rsidR="0043541B" w:rsidRPr="000C3CA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 (S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98285F" w14:textId="20085189" w:rsidR="006011E4" w:rsidRPr="000C3CA1" w:rsidRDefault="0043541B" w:rsidP="000C3E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0C3CA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Slope (S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BF87B6" w14:textId="22331D0A" w:rsidR="006011E4" w:rsidRPr="000C3CA1" w:rsidRDefault="0043541B" w:rsidP="000C3E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0C3CA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Slope (SE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4CC61CF2" w14:textId="77777777" w:rsidR="006011E4" w:rsidRPr="000C3CA1" w:rsidRDefault="006011E4" w:rsidP="000C3E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88" w:type="dxa"/>
            <w:vMerge/>
            <w:tcBorders>
              <w:bottom w:val="single" w:sz="4" w:space="0" w:color="auto"/>
            </w:tcBorders>
          </w:tcPr>
          <w:p w14:paraId="675142DC" w14:textId="77777777" w:rsidR="006011E4" w:rsidRPr="000C3CA1" w:rsidRDefault="006011E4" w:rsidP="000C3E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677EEF" w:rsidRPr="000C3CA1" w14:paraId="4BB7C50E" w14:textId="77777777" w:rsidTr="000C3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auto"/>
              <w:bottom w:val="nil"/>
            </w:tcBorders>
            <w:noWrap/>
          </w:tcPr>
          <w:p w14:paraId="22CBE478" w14:textId="77777777" w:rsidR="00677EEF" w:rsidRPr="000C3CA1" w:rsidRDefault="00677EEF" w:rsidP="000C3E72">
            <w:pPr>
              <w:spacing w:line="480" w:lineRule="auto"/>
              <w:rPr>
                <w:rFonts w:ascii="Arial" w:eastAsia="Times New Roman" w:hAnsi="Arial" w:cs="Arial"/>
                <w:b w:val="0"/>
                <w:sz w:val="24"/>
                <w:szCs w:val="24"/>
                <w:lang w:val="en-US"/>
              </w:rPr>
            </w:pPr>
            <w:r w:rsidRPr="000C3CA1">
              <w:rPr>
                <w:rFonts w:ascii="Arial" w:eastAsia="Times New Roman" w:hAnsi="Arial" w:cs="Arial"/>
                <w:b w:val="0"/>
                <w:sz w:val="24"/>
                <w:szCs w:val="24"/>
                <w:lang w:val="en-US"/>
              </w:rPr>
              <w:t>Globa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D30C650" w14:textId="0EDBAD5D" w:rsidR="00677EEF" w:rsidRPr="000C3CA1" w:rsidRDefault="00677EEF" w:rsidP="000C3E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0.74 (0.08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08014F6" w14:textId="5568F9A8" w:rsidR="00677EEF" w:rsidRPr="000C3CA1" w:rsidRDefault="00677EEF" w:rsidP="000C3E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0.73 (0.10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CD2CFBA" w14:textId="7381C76A" w:rsidR="00677EEF" w:rsidRPr="000C3CA1" w:rsidRDefault="00677EEF" w:rsidP="000C3E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0.75 (0.10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E77F2A0" w14:textId="34CF35CC" w:rsidR="00677EEF" w:rsidRPr="000C3CA1" w:rsidRDefault="00677EEF" w:rsidP="000C3E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A3DF3C" w14:textId="6779DA25" w:rsidR="00677EEF" w:rsidRPr="000C3CA1" w:rsidRDefault="00677EEF" w:rsidP="000C3E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815</w:t>
            </w:r>
          </w:p>
        </w:tc>
      </w:tr>
      <w:tr w:rsidR="00677EEF" w:rsidRPr="000C3CA1" w14:paraId="2B988EED" w14:textId="77777777" w:rsidTr="000C3E7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noWrap/>
          </w:tcPr>
          <w:p w14:paraId="640F9621" w14:textId="77777777" w:rsidR="00677EEF" w:rsidRPr="000C3CA1" w:rsidRDefault="00677EEF" w:rsidP="000C3E72">
            <w:pPr>
              <w:spacing w:line="480" w:lineRule="auto"/>
              <w:rPr>
                <w:rFonts w:ascii="Arial" w:eastAsia="Times New Roman" w:hAnsi="Arial" w:cs="Arial"/>
                <w:b w:val="0"/>
                <w:sz w:val="24"/>
                <w:szCs w:val="24"/>
                <w:lang w:val="en-US"/>
              </w:rPr>
            </w:pPr>
            <w:r w:rsidRPr="000C3CA1">
              <w:rPr>
                <w:rFonts w:ascii="Arial" w:eastAsia="Times New Roman" w:hAnsi="Arial" w:cs="Arial"/>
                <w:b w:val="0"/>
                <w:sz w:val="24"/>
                <w:szCs w:val="24"/>
                <w:lang w:val="en-US"/>
              </w:rPr>
              <w:t>Low incom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16129E64" w14:textId="0B1120E7" w:rsidR="00677EEF" w:rsidRPr="000C3CA1" w:rsidRDefault="00677EEF" w:rsidP="000C3E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0.76 (0.1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05DFCCDB" w14:textId="37811490" w:rsidR="00677EEF" w:rsidRPr="000C3CA1" w:rsidRDefault="00677EEF" w:rsidP="000C3E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0.62 (0.0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475ADFEC" w14:textId="5B4DDEA5" w:rsidR="00677EEF" w:rsidRPr="000C3CA1" w:rsidRDefault="00677EEF" w:rsidP="000C3E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0.80 (0.1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4D472A" w14:textId="5DD15B1E" w:rsidR="00677EEF" w:rsidRPr="000C3CA1" w:rsidRDefault="00677EEF" w:rsidP="000C3E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FD559" w14:textId="21915548" w:rsidR="00677EEF" w:rsidRPr="000C3CA1" w:rsidRDefault="00677EEF" w:rsidP="000C3E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357</w:t>
            </w:r>
          </w:p>
        </w:tc>
      </w:tr>
      <w:tr w:rsidR="00677EEF" w:rsidRPr="000C3CA1" w14:paraId="1448AC03" w14:textId="77777777" w:rsidTr="000C3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  <w:noWrap/>
          </w:tcPr>
          <w:p w14:paraId="16AFDA8A" w14:textId="04094CED" w:rsidR="00677EEF" w:rsidRPr="000C3CA1" w:rsidRDefault="00D12BC0" w:rsidP="000C3E72">
            <w:pPr>
              <w:spacing w:line="480" w:lineRule="auto"/>
              <w:rPr>
                <w:rFonts w:ascii="Arial" w:eastAsia="Times New Roman" w:hAnsi="Arial" w:cs="Arial"/>
                <w:b w:val="0"/>
                <w:sz w:val="24"/>
                <w:szCs w:val="24"/>
                <w:lang w:val="en-US"/>
              </w:rPr>
            </w:pPr>
            <w:r w:rsidRPr="000C3CA1">
              <w:rPr>
                <w:rFonts w:ascii="Arial" w:eastAsia="Times New Roman" w:hAnsi="Arial" w:cs="Arial"/>
                <w:b w:val="0"/>
                <w:sz w:val="24"/>
                <w:szCs w:val="24"/>
                <w:lang w:val="en-US"/>
              </w:rPr>
              <w:t>M</w:t>
            </w:r>
            <w:r w:rsidR="00677EEF" w:rsidRPr="000C3CA1">
              <w:rPr>
                <w:rFonts w:ascii="Arial" w:eastAsia="Times New Roman" w:hAnsi="Arial" w:cs="Arial"/>
                <w:b w:val="0"/>
                <w:sz w:val="24"/>
                <w:szCs w:val="24"/>
                <w:lang w:val="en-US"/>
              </w:rPr>
              <w:t>iddle incom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35E50B61" w14:textId="1870975B" w:rsidR="00677EEF" w:rsidRPr="000C3CA1" w:rsidRDefault="00677EEF" w:rsidP="000C3E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0.7</w:t>
            </w:r>
            <w:r w:rsidR="00FA0C45" w:rsidRPr="000C3CA1">
              <w:rPr>
                <w:rFonts w:ascii="Arial" w:hAnsi="Arial" w:cs="Arial"/>
                <w:sz w:val="24"/>
                <w:szCs w:val="24"/>
              </w:rPr>
              <w:t>2</w:t>
            </w:r>
            <w:r w:rsidRPr="000C3CA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760A73" w:rsidRPr="000C3CA1">
              <w:rPr>
                <w:rFonts w:ascii="Arial" w:hAnsi="Arial" w:cs="Arial"/>
                <w:sz w:val="24"/>
                <w:szCs w:val="24"/>
              </w:rPr>
              <w:t>0.</w:t>
            </w:r>
            <w:r w:rsidR="00FA0C45" w:rsidRPr="000C3CA1">
              <w:rPr>
                <w:rFonts w:ascii="Arial" w:hAnsi="Arial" w:cs="Arial"/>
                <w:sz w:val="24"/>
                <w:szCs w:val="24"/>
              </w:rPr>
              <w:t>10</w:t>
            </w:r>
            <w:r w:rsidRPr="000C3CA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2028934A" w14:textId="4836180B" w:rsidR="00677EEF" w:rsidRPr="000C3CA1" w:rsidRDefault="00760A73" w:rsidP="000C3E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0.82</w:t>
            </w:r>
            <w:r w:rsidR="00677EEF" w:rsidRPr="000C3CA1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C3CA1">
              <w:rPr>
                <w:rFonts w:ascii="Arial" w:hAnsi="Arial" w:cs="Arial"/>
                <w:sz w:val="24"/>
                <w:szCs w:val="24"/>
              </w:rPr>
              <w:t>18</w:t>
            </w:r>
            <w:r w:rsidR="00677EEF" w:rsidRPr="000C3CA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5F0306BA" w14:textId="741441BF" w:rsidR="00677EEF" w:rsidRPr="000C3CA1" w:rsidRDefault="00760A73" w:rsidP="000C3E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0.70</w:t>
            </w:r>
            <w:r w:rsidR="00677EEF" w:rsidRPr="000C3CA1">
              <w:rPr>
                <w:rFonts w:ascii="Arial" w:hAnsi="Arial" w:cs="Arial"/>
                <w:sz w:val="24"/>
                <w:szCs w:val="24"/>
              </w:rPr>
              <w:t xml:space="preserve"> (0.1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225F1E7" w14:textId="5E22DB54" w:rsidR="00677EEF" w:rsidRPr="000C3CA1" w:rsidRDefault="00760A73" w:rsidP="000C3E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1.1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DE6B6" w14:textId="7A905299" w:rsidR="00677EEF" w:rsidRPr="000C3CA1" w:rsidRDefault="00677EEF" w:rsidP="000C3E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</w:t>
            </w:r>
            <w:r w:rsidR="001E628C" w:rsidRPr="000C3CA1">
              <w:rPr>
                <w:rFonts w:ascii="Arial" w:hAnsi="Arial" w:cs="Arial"/>
                <w:sz w:val="24"/>
                <w:szCs w:val="24"/>
              </w:rPr>
              <w:t>760</w:t>
            </w:r>
          </w:p>
        </w:tc>
      </w:tr>
      <w:tr w:rsidR="00677EEF" w:rsidRPr="000C3CA1" w14:paraId="0F134E6D" w14:textId="77777777" w:rsidTr="000C3E7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single" w:sz="4" w:space="0" w:color="auto"/>
            </w:tcBorders>
            <w:noWrap/>
          </w:tcPr>
          <w:p w14:paraId="6BDF1482" w14:textId="77777777" w:rsidR="00677EEF" w:rsidRPr="000C3CA1" w:rsidRDefault="00677EEF" w:rsidP="000C3E72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C3CA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</w:t>
            </w:r>
            <w:r w:rsidRPr="000C3CA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22C0C7" w14:textId="7233D67A" w:rsidR="00677EEF" w:rsidRPr="000C3CA1" w:rsidRDefault="001E628C" w:rsidP="000C3E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72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4A6E62" w14:textId="7C6B1234" w:rsidR="00677EEF" w:rsidRPr="000C3CA1" w:rsidRDefault="00677EEF" w:rsidP="000C3E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</w:t>
            </w:r>
            <w:r w:rsidR="001E628C" w:rsidRPr="000C3CA1">
              <w:rPr>
                <w:rFonts w:ascii="Arial" w:hAnsi="Arial" w:cs="Arial"/>
                <w:sz w:val="24"/>
                <w:szCs w:val="24"/>
              </w:rPr>
              <w:t>29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796224" w14:textId="5655CAD1" w:rsidR="00677EEF" w:rsidRPr="000C3CA1" w:rsidRDefault="00677EEF" w:rsidP="000C3E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</w:t>
            </w:r>
            <w:r w:rsidR="001E628C" w:rsidRPr="000C3CA1">
              <w:rPr>
                <w:rFonts w:ascii="Arial" w:hAnsi="Arial" w:cs="Arial"/>
                <w:sz w:val="24"/>
                <w:szCs w:val="24"/>
              </w:rPr>
              <w:t>586</w:t>
            </w:r>
          </w:p>
        </w:tc>
        <w:tc>
          <w:tcPr>
            <w:tcW w:w="2647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DB6F64B" w14:textId="77777777" w:rsidR="00677EEF" w:rsidRPr="000C3CA1" w:rsidRDefault="00677EEF" w:rsidP="000C3E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2B46165" w14:textId="63E8F778" w:rsidR="00C44BBD" w:rsidRPr="000C3CA1" w:rsidRDefault="00C44BBD" w:rsidP="00096A18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C3CA1">
        <w:rPr>
          <w:rFonts w:ascii="Arial" w:hAnsi="Arial" w:cs="Arial"/>
          <w:sz w:val="24"/>
          <w:szCs w:val="24"/>
          <w:lang w:val="en-US"/>
        </w:rPr>
        <w:t xml:space="preserve">* </w:t>
      </w:r>
      <w:r w:rsidR="00096A18" w:rsidRPr="000C3CA1">
        <w:rPr>
          <w:rFonts w:ascii="Arial" w:hAnsi="Arial" w:cs="Arial"/>
          <w:sz w:val="24"/>
          <w:szCs w:val="24"/>
          <w:lang w:val="en-US"/>
        </w:rPr>
        <w:t xml:space="preserve"> P levels for interactions between wealth groups (</w:t>
      </w:r>
      <w:r w:rsidRPr="000C3CA1">
        <w:rPr>
          <w:rFonts w:ascii="Arial" w:hAnsi="Arial" w:cs="Arial"/>
          <w:sz w:val="24"/>
          <w:szCs w:val="24"/>
          <w:lang w:val="en-US"/>
        </w:rPr>
        <w:t>Q1</w:t>
      </w:r>
      <w:r w:rsidR="00096A18" w:rsidRPr="000C3CA1">
        <w:rPr>
          <w:rFonts w:ascii="Arial" w:hAnsi="Arial" w:cs="Arial"/>
          <w:sz w:val="24"/>
          <w:szCs w:val="24"/>
          <w:lang w:val="en-US"/>
        </w:rPr>
        <w:t xml:space="preserve">, </w:t>
      </w:r>
      <w:r w:rsidRPr="000C3CA1">
        <w:rPr>
          <w:rFonts w:ascii="Arial" w:hAnsi="Arial" w:cs="Arial"/>
          <w:sz w:val="24"/>
          <w:szCs w:val="24"/>
          <w:lang w:val="en-US"/>
        </w:rPr>
        <w:t>Q2-Q5</w:t>
      </w:r>
      <w:r w:rsidR="00096A18" w:rsidRPr="000C3CA1">
        <w:rPr>
          <w:rFonts w:ascii="Arial" w:hAnsi="Arial" w:cs="Arial"/>
          <w:sz w:val="24"/>
          <w:szCs w:val="24"/>
          <w:lang w:val="en-US"/>
        </w:rPr>
        <w:t>) and year of the surveys (expressed as slopes).</w:t>
      </w:r>
    </w:p>
    <w:p w14:paraId="0D094992" w14:textId="57434077" w:rsidR="00C44BBD" w:rsidRPr="000C3CA1" w:rsidRDefault="00C44BBD" w:rsidP="00C44BBD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C3CA1">
        <w:rPr>
          <w:rFonts w:ascii="Arial" w:hAnsi="Arial" w:cs="Arial"/>
          <w:sz w:val="24"/>
          <w:szCs w:val="24"/>
          <w:vertAlign w:val="superscript"/>
          <w:lang w:val="en-US"/>
        </w:rPr>
        <w:t>#</w:t>
      </w:r>
      <w:r w:rsidRPr="000C3CA1">
        <w:rPr>
          <w:rFonts w:ascii="Arial" w:hAnsi="Arial" w:cs="Arial"/>
          <w:sz w:val="24"/>
          <w:szCs w:val="24"/>
          <w:lang w:val="en-US"/>
        </w:rPr>
        <w:t xml:space="preserve">  P level for interaction between </w:t>
      </w:r>
      <w:r w:rsidR="00096A18" w:rsidRPr="000C3CA1">
        <w:rPr>
          <w:rFonts w:ascii="Arial" w:hAnsi="Arial" w:cs="Arial"/>
          <w:sz w:val="24"/>
          <w:szCs w:val="24"/>
          <w:lang w:val="en-US"/>
        </w:rPr>
        <w:t>c</w:t>
      </w:r>
      <w:r w:rsidRPr="000C3CA1">
        <w:rPr>
          <w:rFonts w:ascii="Arial" w:hAnsi="Arial" w:cs="Arial"/>
          <w:sz w:val="24"/>
          <w:szCs w:val="24"/>
          <w:lang w:val="en-US"/>
        </w:rPr>
        <w:t>ountry income groupings</w:t>
      </w:r>
      <w:r w:rsidR="00096A18" w:rsidRPr="000C3CA1">
        <w:rPr>
          <w:rFonts w:ascii="Arial" w:hAnsi="Arial" w:cs="Arial"/>
          <w:sz w:val="24"/>
          <w:szCs w:val="24"/>
          <w:lang w:val="en-US"/>
        </w:rPr>
        <w:t xml:space="preserve"> (low, middle) and year of the survey (expressed as slopes).</w:t>
      </w:r>
    </w:p>
    <w:p w14:paraId="4C85CC3B" w14:textId="08BF1EA3" w:rsidR="00C44BBD" w:rsidRPr="000C3CA1" w:rsidRDefault="00760A73" w:rsidP="00015557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0C3CA1">
        <w:rPr>
          <w:rFonts w:ascii="Arial" w:hAnsi="Arial" w:cs="Arial"/>
          <w:sz w:val="24"/>
          <w:szCs w:val="24"/>
          <w:lang w:val="en-US"/>
        </w:rPr>
        <w:t>Note:</w:t>
      </w:r>
      <w:r w:rsidRPr="000C3CA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0C3CA1">
        <w:rPr>
          <w:rFonts w:ascii="Arial" w:hAnsi="Arial" w:cs="Arial"/>
          <w:sz w:val="24"/>
          <w:szCs w:val="24"/>
          <w:lang w:val="en-US"/>
        </w:rPr>
        <w:t xml:space="preserve">Slopes are based on linear regressions </w:t>
      </w:r>
      <w:r w:rsidR="00096A18" w:rsidRPr="000C3CA1">
        <w:rPr>
          <w:rFonts w:ascii="Arial" w:hAnsi="Arial" w:cs="Arial"/>
          <w:sz w:val="24"/>
          <w:szCs w:val="24"/>
          <w:lang w:val="en-US"/>
        </w:rPr>
        <w:t xml:space="preserve">of stunting prevalence over year of the survey, </w:t>
      </w:r>
      <w:r w:rsidRPr="000C3CA1">
        <w:rPr>
          <w:rFonts w:ascii="Arial" w:hAnsi="Arial" w:cs="Arial"/>
          <w:sz w:val="24"/>
          <w:szCs w:val="24"/>
          <w:lang w:val="en-US"/>
        </w:rPr>
        <w:t>and expressed in percent points.</w:t>
      </w:r>
    </w:p>
    <w:p w14:paraId="482FDAF6" w14:textId="2C60E67C" w:rsidR="00CC7204" w:rsidRPr="000C3CA1" w:rsidRDefault="00CC7204" w:rsidP="00015557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78A0ACA" w14:textId="60FD773F" w:rsidR="00CC7204" w:rsidRPr="000C3CA1" w:rsidRDefault="00CC7204" w:rsidP="00CC7204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76D48533" w14:textId="538F0642" w:rsidR="005048CA" w:rsidRPr="000C3CA1" w:rsidRDefault="005048CA" w:rsidP="00CC7204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30EFE2D3" w14:textId="27712F9B" w:rsidR="005048CA" w:rsidRPr="000C3CA1" w:rsidRDefault="005048CA" w:rsidP="00CC7204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3C3C2400" w14:textId="7FD392FE" w:rsidR="005048CA" w:rsidRPr="000C3CA1" w:rsidRDefault="005048CA" w:rsidP="00CC7204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72BB08F1" w14:textId="02A152A6" w:rsidR="005048CA" w:rsidRPr="000C3CA1" w:rsidRDefault="005048CA" w:rsidP="00CC7204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01EC4CDA" w14:textId="52B2C15D" w:rsidR="005048CA" w:rsidRPr="000C3CA1" w:rsidRDefault="005048CA" w:rsidP="00CC7204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2EB0DCE3" w14:textId="78C3BF91" w:rsidR="005048CA" w:rsidRPr="000C3CA1" w:rsidRDefault="005048CA" w:rsidP="00CC7204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089924ED" w14:textId="5D4ED689" w:rsidR="005048CA" w:rsidRPr="000C3CA1" w:rsidRDefault="005048CA" w:rsidP="00CC7204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34894094" w14:textId="61F29886" w:rsidR="005048CA" w:rsidRPr="000C3CA1" w:rsidRDefault="005048CA" w:rsidP="00CC7204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32D248E9" w14:textId="67608CEA" w:rsidR="005048CA" w:rsidRPr="000C3CA1" w:rsidRDefault="005048CA" w:rsidP="00CC7204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16831D5D" w14:textId="207CEEB4" w:rsidR="005048CA" w:rsidRPr="000C3CA1" w:rsidRDefault="005048CA" w:rsidP="00CC7204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73DE3944" w14:textId="0C750E8F" w:rsidR="005048CA" w:rsidRPr="000C3CA1" w:rsidRDefault="005048CA" w:rsidP="00CC7204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01BC2C1D" w14:textId="1B3BBD22" w:rsidR="005048CA" w:rsidRPr="000C3CA1" w:rsidRDefault="005048CA" w:rsidP="00CC7204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703BDB06" w14:textId="120DFDAA" w:rsidR="005048CA" w:rsidRPr="000C3CA1" w:rsidRDefault="005048CA" w:rsidP="00CC7204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631E9DC3" w14:textId="77777777" w:rsidR="005048CA" w:rsidRPr="000C3CA1" w:rsidRDefault="005048CA" w:rsidP="00CC7204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  <w:sectPr w:rsidR="005048CA" w:rsidRPr="000C3CA1" w:rsidSect="00015557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1CBB38F1" w14:textId="7BDAAC67" w:rsidR="00CC7204" w:rsidRPr="000C3CA1" w:rsidRDefault="00466F85" w:rsidP="008A6F7B">
      <w:pPr>
        <w:pStyle w:val="Heading1"/>
        <w:spacing w:line="360" w:lineRule="auto"/>
        <w:ind w:left="426" w:right="491"/>
        <w:jc w:val="both"/>
        <w:rPr>
          <w:rFonts w:ascii="Arial" w:hAnsi="Arial" w:cs="Arial"/>
          <w:b/>
          <w:color w:val="auto"/>
          <w:sz w:val="24"/>
          <w:szCs w:val="24"/>
          <w:lang w:val="en-US"/>
        </w:rPr>
      </w:pPr>
      <w:bookmarkStart w:id="11" w:name="_Toc487439942"/>
      <w:r w:rsidRPr="000C3CA1">
        <w:rPr>
          <w:rFonts w:ascii="Arial" w:hAnsi="Arial" w:cs="Arial"/>
          <w:b/>
          <w:color w:val="auto"/>
          <w:sz w:val="24"/>
          <w:szCs w:val="24"/>
          <w:lang w:val="en-US"/>
        </w:rPr>
        <w:lastRenderedPageBreak/>
        <w:t xml:space="preserve">Supplemental </w:t>
      </w:r>
      <w:r w:rsidR="00CC7204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Table </w:t>
      </w:r>
      <w:r w:rsidR="00CE77A5">
        <w:rPr>
          <w:rFonts w:ascii="Arial" w:hAnsi="Arial" w:cs="Arial"/>
          <w:b/>
          <w:color w:val="auto"/>
          <w:sz w:val="24"/>
          <w:szCs w:val="24"/>
          <w:lang w:val="en-US"/>
        </w:rPr>
        <w:t>5</w:t>
      </w:r>
      <w:r w:rsidR="00CC7204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>. Equations fitted to the data based on multilevel regressions at national level and among the two poorest (Q1-Q2) and the three wealthiest quintiles (Q3-Q5), stratified by country income groups, 1993-2014.</w:t>
      </w:r>
      <w:bookmarkEnd w:id="11"/>
      <w:r w:rsidR="00CC7204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 </w:t>
      </w:r>
    </w:p>
    <w:tbl>
      <w:tblPr>
        <w:tblStyle w:val="TableGrid"/>
        <w:tblW w:w="130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1"/>
        <w:gridCol w:w="1822"/>
        <w:gridCol w:w="2693"/>
        <w:gridCol w:w="2835"/>
        <w:gridCol w:w="2835"/>
      </w:tblGrid>
      <w:tr w:rsidR="00CC7204" w:rsidRPr="000C3CA1" w14:paraId="49D16919" w14:textId="77777777" w:rsidTr="000C3E72">
        <w:trPr>
          <w:jc w:val="center"/>
        </w:trPr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</w:tcPr>
          <w:p w14:paraId="55842641" w14:textId="77777777" w:rsidR="00CC7204" w:rsidRPr="000C3CA1" w:rsidRDefault="00CC7204" w:rsidP="000C3E72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49BC6800" w14:textId="77777777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EEA06A" w14:textId="4B4AE6BF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3CA1">
              <w:rPr>
                <w:rFonts w:ascii="Arial" w:hAnsi="Arial" w:cs="Arial"/>
                <w:b/>
                <w:sz w:val="24"/>
                <w:szCs w:val="24"/>
              </w:rPr>
              <w:t>Nationa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C8CE93B" w14:textId="77777777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3CA1">
              <w:rPr>
                <w:rFonts w:ascii="Arial" w:hAnsi="Arial" w:cs="Arial"/>
                <w:b/>
                <w:sz w:val="24"/>
                <w:szCs w:val="24"/>
              </w:rPr>
              <w:t>Q1-Q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4DC7DC2" w14:textId="77777777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3CA1">
              <w:rPr>
                <w:rFonts w:ascii="Arial" w:hAnsi="Arial" w:cs="Arial"/>
                <w:b/>
                <w:sz w:val="24"/>
                <w:szCs w:val="24"/>
              </w:rPr>
              <w:t>Q3-Q5</w:t>
            </w:r>
          </w:p>
        </w:tc>
      </w:tr>
      <w:tr w:rsidR="00CC7204" w:rsidRPr="000C3CA1" w14:paraId="5095B232" w14:textId="77777777" w:rsidTr="000C3E72">
        <w:trPr>
          <w:jc w:val="center"/>
        </w:trPr>
        <w:tc>
          <w:tcPr>
            <w:tcW w:w="2861" w:type="dxa"/>
            <w:vMerge w:val="restart"/>
            <w:tcBorders>
              <w:top w:val="single" w:sz="4" w:space="0" w:color="auto"/>
            </w:tcBorders>
          </w:tcPr>
          <w:p w14:paraId="01B9B409" w14:textId="77777777" w:rsidR="00CC7204" w:rsidRPr="000C3CA1" w:rsidRDefault="00CC7204" w:rsidP="000C3E72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C3CA1">
              <w:rPr>
                <w:rFonts w:ascii="Arial" w:hAnsi="Arial" w:cs="Arial"/>
                <w:b/>
                <w:sz w:val="24"/>
                <w:szCs w:val="24"/>
              </w:rPr>
              <w:t>All countries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4C3C697A" w14:textId="77777777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Intercep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</w:tcBorders>
          </w:tcPr>
          <w:p w14:paraId="61590D72" w14:textId="04705903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</w:t>
            </w:r>
            <w:r w:rsidR="002B507F" w:rsidRPr="000C3CA1">
              <w:rPr>
                <w:rFonts w:ascii="Arial" w:hAnsi="Arial" w:cs="Arial"/>
                <w:sz w:val="24"/>
                <w:szCs w:val="24"/>
              </w:rPr>
              <w:t>5017388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065BBF6" w14:textId="38426278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</w:t>
            </w:r>
            <w:r w:rsidR="00022A72" w:rsidRPr="000C3CA1">
              <w:rPr>
                <w:rFonts w:ascii="Arial" w:hAnsi="Arial" w:cs="Arial"/>
                <w:sz w:val="24"/>
                <w:szCs w:val="24"/>
              </w:rPr>
              <w:t>5871114</w:t>
            </w:r>
            <w:r w:rsidRPr="000C3CA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AB36E26" w14:textId="3739812C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</w:t>
            </w:r>
            <w:r w:rsidR="00022A72" w:rsidRPr="000C3CA1">
              <w:rPr>
                <w:rFonts w:ascii="Arial" w:hAnsi="Arial" w:cs="Arial"/>
                <w:sz w:val="24"/>
                <w:szCs w:val="24"/>
              </w:rPr>
              <w:t>4104134</w:t>
            </w:r>
          </w:p>
        </w:tc>
      </w:tr>
      <w:tr w:rsidR="00CC7204" w:rsidRPr="000C3CA1" w14:paraId="2F68685B" w14:textId="77777777" w:rsidTr="000C3E72">
        <w:trPr>
          <w:jc w:val="center"/>
        </w:trPr>
        <w:tc>
          <w:tcPr>
            <w:tcW w:w="2861" w:type="dxa"/>
            <w:vMerge/>
          </w:tcPr>
          <w:p w14:paraId="19E214E3" w14:textId="77777777" w:rsidR="00CC7204" w:rsidRPr="000C3CA1" w:rsidRDefault="00CC7204" w:rsidP="000C3E72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22" w:type="dxa"/>
          </w:tcPr>
          <w:p w14:paraId="11481173" w14:textId="77777777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Year</w:t>
            </w:r>
          </w:p>
        </w:tc>
        <w:tc>
          <w:tcPr>
            <w:tcW w:w="2693" w:type="dxa"/>
            <w:tcBorders>
              <w:left w:val="nil"/>
            </w:tcBorders>
          </w:tcPr>
          <w:p w14:paraId="14D2191C" w14:textId="4C1F9F38" w:rsidR="00CC7204" w:rsidRPr="000C3CA1" w:rsidRDefault="00022A72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  <w:r w:rsidR="00CC7204" w:rsidRPr="000C3CA1">
              <w:rPr>
                <w:rFonts w:ascii="Arial" w:hAnsi="Arial" w:cs="Arial"/>
                <w:sz w:val="24"/>
                <w:szCs w:val="24"/>
              </w:rPr>
              <w:t>0.</w:t>
            </w:r>
            <w:r w:rsidR="002B507F" w:rsidRPr="000C3CA1">
              <w:rPr>
                <w:rFonts w:ascii="Arial" w:hAnsi="Arial" w:cs="Arial"/>
                <w:sz w:val="24"/>
                <w:szCs w:val="24"/>
              </w:rPr>
              <w:t>0074053</w:t>
            </w:r>
            <w:r w:rsidR="00CC7204" w:rsidRPr="000C3CA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B507F" w:rsidRPr="000C3CA1">
              <w:rPr>
                <w:rFonts w:ascii="Arial" w:hAnsi="Arial" w:cs="Arial"/>
                <w:sz w:val="24"/>
                <w:szCs w:val="24"/>
              </w:rPr>
              <w:t>p&lt;0.001</w:t>
            </w:r>
            <w:r w:rsidR="00CC7204" w:rsidRPr="000C3CA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5B1A00B7" w14:textId="04C5B967" w:rsidR="00CC7204" w:rsidRPr="000C3CA1" w:rsidRDefault="00022A72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  <w:r w:rsidR="00CC7204" w:rsidRPr="000C3CA1">
              <w:rPr>
                <w:rFonts w:ascii="Arial" w:hAnsi="Arial" w:cs="Arial"/>
                <w:sz w:val="24"/>
                <w:szCs w:val="24"/>
              </w:rPr>
              <w:t>0.</w:t>
            </w:r>
            <w:r w:rsidRPr="000C3CA1">
              <w:rPr>
                <w:rFonts w:ascii="Arial" w:hAnsi="Arial" w:cs="Arial"/>
                <w:sz w:val="24"/>
                <w:szCs w:val="24"/>
              </w:rPr>
              <w:t>0077431 (p&lt;0.001</w:t>
            </w:r>
            <w:r w:rsidR="00CC7204" w:rsidRPr="000C3CA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0F9A5981" w14:textId="0765F0D1" w:rsidR="00CC7204" w:rsidRPr="000C3CA1" w:rsidRDefault="00022A72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  <w:r w:rsidR="00CC7204" w:rsidRPr="000C3CA1">
              <w:rPr>
                <w:rFonts w:ascii="Arial" w:hAnsi="Arial" w:cs="Arial"/>
                <w:sz w:val="24"/>
                <w:szCs w:val="24"/>
              </w:rPr>
              <w:t>0.</w:t>
            </w:r>
            <w:r w:rsidRPr="000C3CA1">
              <w:rPr>
                <w:rFonts w:ascii="Arial" w:hAnsi="Arial" w:cs="Arial"/>
                <w:sz w:val="24"/>
                <w:szCs w:val="24"/>
              </w:rPr>
              <w:t>001752</w:t>
            </w:r>
            <w:r w:rsidR="00CC7204" w:rsidRPr="000C3CA1">
              <w:rPr>
                <w:rFonts w:ascii="Arial" w:hAnsi="Arial" w:cs="Arial"/>
                <w:sz w:val="24"/>
                <w:szCs w:val="24"/>
              </w:rPr>
              <w:t xml:space="preserve"> (p=0.</w:t>
            </w:r>
            <w:r w:rsidRPr="000C3CA1">
              <w:rPr>
                <w:rFonts w:ascii="Arial" w:hAnsi="Arial" w:cs="Arial"/>
                <w:sz w:val="24"/>
                <w:szCs w:val="24"/>
              </w:rPr>
              <w:t>593</w:t>
            </w:r>
            <w:r w:rsidR="00CC7204" w:rsidRPr="000C3CA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C7204" w:rsidRPr="000C3CA1" w14:paraId="17F82C73" w14:textId="77777777" w:rsidTr="000C3E72">
        <w:trPr>
          <w:jc w:val="center"/>
        </w:trPr>
        <w:tc>
          <w:tcPr>
            <w:tcW w:w="2861" w:type="dxa"/>
            <w:vMerge/>
          </w:tcPr>
          <w:p w14:paraId="53783144" w14:textId="77777777" w:rsidR="00CC7204" w:rsidRPr="000C3CA1" w:rsidRDefault="00CC7204" w:rsidP="000C3E72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22" w:type="dxa"/>
          </w:tcPr>
          <w:p w14:paraId="4506DF1C" w14:textId="77777777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Year squared</w:t>
            </w:r>
          </w:p>
        </w:tc>
        <w:tc>
          <w:tcPr>
            <w:tcW w:w="2693" w:type="dxa"/>
            <w:tcBorders>
              <w:left w:val="nil"/>
            </w:tcBorders>
          </w:tcPr>
          <w:p w14:paraId="33AA141B" w14:textId="584529FF" w:rsidR="00CC7204" w:rsidRPr="000C3CA1" w:rsidRDefault="002B507F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835" w:type="dxa"/>
          </w:tcPr>
          <w:p w14:paraId="1ED22EF8" w14:textId="56E54353" w:rsidR="00CC7204" w:rsidRPr="000C3CA1" w:rsidRDefault="00022A72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835" w:type="dxa"/>
          </w:tcPr>
          <w:p w14:paraId="0060ADCC" w14:textId="37C3C3EF" w:rsidR="00CC7204" w:rsidRPr="000C3CA1" w:rsidRDefault="00022A72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  <w:r w:rsidR="00CC7204" w:rsidRPr="000C3CA1">
              <w:rPr>
                <w:rFonts w:ascii="Arial" w:hAnsi="Arial" w:cs="Arial"/>
                <w:sz w:val="24"/>
                <w:szCs w:val="24"/>
              </w:rPr>
              <w:t>0.</w:t>
            </w:r>
            <w:r w:rsidRPr="000C3CA1">
              <w:rPr>
                <w:rFonts w:ascii="Arial" w:hAnsi="Arial" w:cs="Arial"/>
                <w:sz w:val="24"/>
                <w:szCs w:val="24"/>
              </w:rPr>
              <w:t xml:space="preserve">0002411 </w:t>
            </w:r>
            <w:r w:rsidR="00CC7204" w:rsidRPr="000C3CA1">
              <w:rPr>
                <w:rFonts w:ascii="Arial" w:hAnsi="Arial" w:cs="Arial"/>
                <w:sz w:val="24"/>
                <w:szCs w:val="24"/>
              </w:rPr>
              <w:t>(p=0.0</w:t>
            </w:r>
            <w:r w:rsidRPr="000C3CA1">
              <w:rPr>
                <w:rFonts w:ascii="Arial" w:hAnsi="Arial" w:cs="Arial"/>
                <w:sz w:val="24"/>
                <w:szCs w:val="24"/>
              </w:rPr>
              <w:t>35</w:t>
            </w:r>
            <w:r w:rsidR="00CC7204" w:rsidRPr="000C3CA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C7204" w:rsidRPr="000C3CA1" w14:paraId="51A12686" w14:textId="77777777" w:rsidTr="000C3E72">
        <w:trPr>
          <w:jc w:val="center"/>
        </w:trPr>
        <w:tc>
          <w:tcPr>
            <w:tcW w:w="2861" w:type="dxa"/>
            <w:vMerge w:val="restart"/>
          </w:tcPr>
          <w:p w14:paraId="26CDFA3E" w14:textId="77777777" w:rsidR="00CC7204" w:rsidRPr="000C3CA1" w:rsidRDefault="00CC7204" w:rsidP="000C3E72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C3CA1">
              <w:rPr>
                <w:rFonts w:ascii="Arial" w:hAnsi="Arial" w:cs="Arial"/>
                <w:b/>
                <w:sz w:val="24"/>
                <w:szCs w:val="24"/>
              </w:rPr>
              <w:t>Low income</w:t>
            </w:r>
          </w:p>
        </w:tc>
        <w:tc>
          <w:tcPr>
            <w:tcW w:w="1822" w:type="dxa"/>
          </w:tcPr>
          <w:p w14:paraId="4705E2CA" w14:textId="77777777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Intercept</w:t>
            </w:r>
          </w:p>
        </w:tc>
        <w:tc>
          <w:tcPr>
            <w:tcW w:w="2693" w:type="dxa"/>
          </w:tcPr>
          <w:p w14:paraId="47DA2943" w14:textId="00E47E32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</w:t>
            </w:r>
            <w:r w:rsidR="006E6669" w:rsidRPr="000C3CA1">
              <w:rPr>
                <w:rFonts w:ascii="Arial" w:hAnsi="Arial" w:cs="Arial"/>
                <w:sz w:val="24"/>
                <w:szCs w:val="24"/>
              </w:rPr>
              <w:t>5461155</w:t>
            </w:r>
          </w:p>
        </w:tc>
        <w:tc>
          <w:tcPr>
            <w:tcW w:w="2835" w:type="dxa"/>
          </w:tcPr>
          <w:p w14:paraId="176DCCEE" w14:textId="33E8C263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</w:t>
            </w:r>
            <w:r w:rsidR="00E57597" w:rsidRPr="000C3CA1">
              <w:rPr>
                <w:rFonts w:ascii="Arial" w:hAnsi="Arial" w:cs="Arial"/>
                <w:sz w:val="24"/>
                <w:szCs w:val="24"/>
              </w:rPr>
              <w:t>5950436</w:t>
            </w:r>
          </w:p>
        </w:tc>
        <w:tc>
          <w:tcPr>
            <w:tcW w:w="2835" w:type="dxa"/>
          </w:tcPr>
          <w:p w14:paraId="6A5B74EA" w14:textId="130E86F3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</w:t>
            </w:r>
            <w:r w:rsidR="00E57597" w:rsidRPr="000C3CA1">
              <w:rPr>
                <w:rFonts w:ascii="Arial" w:hAnsi="Arial" w:cs="Arial"/>
                <w:sz w:val="24"/>
                <w:szCs w:val="24"/>
              </w:rPr>
              <w:t>5073005</w:t>
            </w:r>
          </w:p>
        </w:tc>
      </w:tr>
      <w:tr w:rsidR="00CC7204" w:rsidRPr="000C3CA1" w14:paraId="10F7FC40" w14:textId="77777777" w:rsidTr="000C3E72">
        <w:trPr>
          <w:jc w:val="center"/>
        </w:trPr>
        <w:tc>
          <w:tcPr>
            <w:tcW w:w="2861" w:type="dxa"/>
            <w:vMerge/>
          </w:tcPr>
          <w:p w14:paraId="2E4FC3A3" w14:textId="77777777" w:rsidR="00CC7204" w:rsidRPr="000C3CA1" w:rsidRDefault="00CC7204" w:rsidP="000C3E72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22" w:type="dxa"/>
          </w:tcPr>
          <w:p w14:paraId="45111FB4" w14:textId="77777777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Year</w:t>
            </w:r>
          </w:p>
        </w:tc>
        <w:tc>
          <w:tcPr>
            <w:tcW w:w="2693" w:type="dxa"/>
          </w:tcPr>
          <w:p w14:paraId="3CFA0DEA" w14:textId="4BB57B94" w:rsidR="00CC7204" w:rsidRPr="000C3CA1" w:rsidRDefault="00E57597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  <w:r w:rsidR="00CC7204" w:rsidRPr="000C3CA1">
              <w:rPr>
                <w:rFonts w:ascii="Arial" w:hAnsi="Arial" w:cs="Arial"/>
                <w:sz w:val="24"/>
                <w:szCs w:val="24"/>
              </w:rPr>
              <w:t>0.</w:t>
            </w:r>
            <w:r w:rsidRPr="000C3CA1">
              <w:rPr>
                <w:rFonts w:ascii="Arial" w:hAnsi="Arial" w:cs="Arial"/>
                <w:sz w:val="24"/>
                <w:szCs w:val="24"/>
              </w:rPr>
              <w:t>0075768 (p&lt;0.001)</w:t>
            </w:r>
          </w:p>
        </w:tc>
        <w:tc>
          <w:tcPr>
            <w:tcW w:w="2835" w:type="dxa"/>
          </w:tcPr>
          <w:p w14:paraId="5FF49575" w14:textId="092BC834" w:rsidR="00CC7204" w:rsidRPr="000C3CA1" w:rsidRDefault="00E57597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  <w:r w:rsidR="00CC7204" w:rsidRPr="000C3CA1">
              <w:rPr>
                <w:rFonts w:ascii="Arial" w:hAnsi="Arial" w:cs="Arial"/>
                <w:sz w:val="24"/>
                <w:szCs w:val="24"/>
              </w:rPr>
              <w:t>0.</w:t>
            </w:r>
            <w:r w:rsidRPr="000C3CA1">
              <w:rPr>
                <w:rFonts w:ascii="Arial" w:hAnsi="Arial" w:cs="Arial"/>
                <w:sz w:val="24"/>
                <w:szCs w:val="24"/>
              </w:rPr>
              <w:t>0071549</w:t>
            </w:r>
            <w:r w:rsidR="00CC7204" w:rsidRPr="000C3CA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C3CA1">
              <w:rPr>
                <w:rFonts w:ascii="Arial" w:hAnsi="Arial" w:cs="Arial"/>
                <w:sz w:val="24"/>
                <w:szCs w:val="24"/>
              </w:rPr>
              <w:t>(p&lt;0.001)</w:t>
            </w:r>
          </w:p>
        </w:tc>
        <w:tc>
          <w:tcPr>
            <w:tcW w:w="2835" w:type="dxa"/>
          </w:tcPr>
          <w:p w14:paraId="4516A656" w14:textId="475179E2" w:rsidR="00CC7204" w:rsidRPr="000C3CA1" w:rsidRDefault="00E57597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  <w:r w:rsidR="00CC7204" w:rsidRPr="000C3CA1">
              <w:rPr>
                <w:rFonts w:ascii="Arial" w:hAnsi="Arial" w:cs="Arial"/>
                <w:sz w:val="24"/>
                <w:szCs w:val="24"/>
              </w:rPr>
              <w:t>0.</w:t>
            </w:r>
            <w:r w:rsidRPr="000C3CA1">
              <w:rPr>
                <w:rFonts w:ascii="Arial" w:hAnsi="Arial" w:cs="Arial"/>
                <w:sz w:val="24"/>
                <w:szCs w:val="24"/>
              </w:rPr>
              <w:t>0079059</w:t>
            </w:r>
            <w:r w:rsidR="00CC7204" w:rsidRPr="000C3CA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C3CA1">
              <w:rPr>
                <w:rFonts w:ascii="Arial" w:hAnsi="Arial" w:cs="Arial"/>
                <w:sz w:val="24"/>
                <w:szCs w:val="24"/>
              </w:rPr>
              <w:t>(p&lt;0.001)</w:t>
            </w:r>
          </w:p>
        </w:tc>
      </w:tr>
      <w:tr w:rsidR="00CC7204" w:rsidRPr="000C3CA1" w14:paraId="28E98EB7" w14:textId="77777777" w:rsidTr="000C3E72">
        <w:trPr>
          <w:jc w:val="center"/>
        </w:trPr>
        <w:tc>
          <w:tcPr>
            <w:tcW w:w="2861" w:type="dxa"/>
            <w:vMerge/>
          </w:tcPr>
          <w:p w14:paraId="1494CFE9" w14:textId="77777777" w:rsidR="00CC7204" w:rsidRPr="000C3CA1" w:rsidRDefault="00CC7204" w:rsidP="000C3E72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22" w:type="dxa"/>
          </w:tcPr>
          <w:p w14:paraId="2BF8DB03" w14:textId="77777777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Year squared</w:t>
            </w:r>
          </w:p>
        </w:tc>
        <w:tc>
          <w:tcPr>
            <w:tcW w:w="2693" w:type="dxa"/>
          </w:tcPr>
          <w:p w14:paraId="04F6D2DE" w14:textId="285D476E" w:rsidR="00CC7204" w:rsidRPr="000C3CA1" w:rsidRDefault="006E6669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835" w:type="dxa"/>
          </w:tcPr>
          <w:p w14:paraId="0C043AC9" w14:textId="3A47D4EE" w:rsidR="00CC7204" w:rsidRPr="000C3CA1" w:rsidRDefault="00E57597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835" w:type="dxa"/>
          </w:tcPr>
          <w:p w14:paraId="194FE3F9" w14:textId="42A66577" w:rsidR="00CC7204" w:rsidRPr="000C3CA1" w:rsidRDefault="00E57597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C7204" w:rsidRPr="000C3CA1" w14:paraId="1E16423C" w14:textId="77777777" w:rsidTr="000C3E72">
        <w:trPr>
          <w:jc w:val="center"/>
        </w:trPr>
        <w:tc>
          <w:tcPr>
            <w:tcW w:w="2861" w:type="dxa"/>
            <w:vMerge w:val="restart"/>
          </w:tcPr>
          <w:p w14:paraId="2314D25B" w14:textId="246CAB16" w:rsidR="00CC7204" w:rsidRPr="000C3CA1" w:rsidRDefault="00284B79" w:rsidP="000C3E72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C3CA1">
              <w:rPr>
                <w:rFonts w:ascii="Arial" w:hAnsi="Arial" w:cs="Arial"/>
                <w:b/>
                <w:sz w:val="24"/>
                <w:szCs w:val="24"/>
              </w:rPr>
              <w:t>M</w:t>
            </w:r>
            <w:r w:rsidR="00CC7204" w:rsidRPr="000C3CA1">
              <w:rPr>
                <w:rFonts w:ascii="Arial" w:hAnsi="Arial" w:cs="Arial"/>
                <w:b/>
                <w:sz w:val="24"/>
                <w:szCs w:val="24"/>
              </w:rPr>
              <w:t>iddle income</w:t>
            </w:r>
          </w:p>
        </w:tc>
        <w:tc>
          <w:tcPr>
            <w:tcW w:w="1822" w:type="dxa"/>
          </w:tcPr>
          <w:p w14:paraId="70D6B8A9" w14:textId="77777777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Intercept</w:t>
            </w:r>
          </w:p>
        </w:tc>
        <w:tc>
          <w:tcPr>
            <w:tcW w:w="2693" w:type="dxa"/>
          </w:tcPr>
          <w:p w14:paraId="78770FCC" w14:textId="0C317C69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</w:t>
            </w:r>
            <w:r w:rsidR="00EE7050" w:rsidRPr="000C3CA1">
              <w:rPr>
                <w:rFonts w:ascii="Arial" w:hAnsi="Arial" w:cs="Arial"/>
                <w:sz w:val="24"/>
                <w:szCs w:val="24"/>
              </w:rPr>
              <w:t>4831942</w:t>
            </w:r>
          </w:p>
        </w:tc>
        <w:tc>
          <w:tcPr>
            <w:tcW w:w="2835" w:type="dxa"/>
          </w:tcPr>
          <w:p w14:paraId="0AA5EE3D" w14:textId="4FD4C0D2" w:rsidR="00CC7204" w:rsidRPr="000C3CA1" w:rsidRDefault="00E57597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</w:t>
            </w:r>
            <w:r w:rsidR="00EE7050" w:rsidRPr="000C3CA1">
              <w:rPr>
                <w:rFonts w:ascii="Arial" w:hAnsi="Arial" w:cs="Arial"/>
                <w:sz w:val="24"/>
                <w:szCs w:val="24"/>
              </w:rPr>
              <w:t>5867148</w:t>
            </w:r>
            <w:r w:rsidR="00CC7204" w:rsidRPr="000C3CA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14:paraId="1AB147A5" w14:textId="0944BA6C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</w:t>
            </w:r>
            <w:r w:rsidR="00EE7050" w:rsidRPr="000C3CA1">
              <w:rPr>
                <w:rFonts w:ascii="Arial" w:hAnsi="Arial" w:cs="Arial"/>
                <w:sz w:val="24"/>
                <w:szCs w:val="24"/>
              </w:rPr>
              <w:t>4051476</w:t>
            </w:r>
          </w:p>
        </w:tc>
      </w:tr>
      <w:tr w:rsidR="00CC7204" w:rsidRPr="000C3CA1" w14:paraId="275418B1" w14:textId="77777777" w:rsidTr="000C3E72">
        <w:trPr>
          <w:jc w:val="center"/>
        </w:trPr>
        <w:tc>
          <w:tcPr>
            <w:tcW w:w="2861" w:type="dxa"/>
            <w:vMerge/>
          </w:tcPr>
          <w:p w14:paraId="56F7C19A" w14:textId="77777777" w:rsidR="00CC7204" w:rsidRPr="000C3CA1" w:rsidRDefault="00CC7204" w:rsidP="000C3E72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22" w:type="dxa"/>
          </w:tcPr>
          <w:p w14:paraId="79CB078F" w14:textId="77777777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Year</w:t>
            </w:r>
          </w:p>
        </w:tc>
        <w:tc>
          <w:tcPr>
            <w:tcW w:w="2693" w:type="dxa"/>
          </w:tcPr>
          <w:p w14:paraId="7CEDF840" w14:textId="339155BC" w:rsidR="00CC7204" w:rsidRPr="000C3CA1" w:rsidRDefault="00E57597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  <w:r w:rsidR="00CC7204" w:rsidRPr="000C3CA1">
              <w:rPr>
                <w:rFonts w:ascii="Arial" w:hAnsi="Arial" w:cs="Arial"/>
                <w:sz w:val="24"/>
                <w:szCs w:val="24"/>
              </w:rPr>
              <w:t>0.</w:t>
            </w:r>
            <w:r w:rsidR="00EE7050" w:rsidRPr="000C3CA1">
              <w:rPr>
                <w:rFonts w:ascii="Arial" w:hAnsi="Arial" w:cs="Arial"/>
                <w:sz w:val="24"/>
                <w:szCs w:val="24"/>
              </w:rPr>
              <w:t>0071455</w:t>
            </w:r>
            <w:r w:rsidR="00CC7204" w:rsidRPr="000C3CA1">
              <w:rPr>
                <w:rFonts w:ascii="Arial" w:hAnsi="Arial" w:cs="Arial"/>
                <w:sz w:val="24"/>
                <w:szCs w:val="24"/>
              </w:rPr>
              <w:t xml:space="preserve"> (p&lt;0.001)</w:t>
            </w:r>
          </w:p>
        </w:tc>
        <w:tc>
          <w:tcPr>
            <w:tcW w:w="2835" w:type="dxa"/>
          </w:tcPr>
          <w:p w14:paraId="5059A077" w14:textId="55D2AE7B" w:rsidR="00CC7204" w:rsidRPr="000C3CA1" w:rsidRDefault="00E57597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  <w:r w:rsidR="00EE7050" w:rsidRPr="000C3CA1">
              <w:rPr>
                <w:rFonts w:ascii="Arial" w:hAnsi="Arial" w:cs="Arial"/>
                <w:sz w:val="24"/>
                <w:szCs w:val="24"/>
              </w:rPr>
              <w:t>0.0081774</w:t>
            </w:r>
            <w:r w:rsidRPr="000C3CA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C7204" w:rsidRPr="000C3CA1">
              <w:rPr>
                <w:rFonts w:ascii="Arial" w:hAnsi="Arial" w:cs="Arial"/>
                <w:sz w:val="24"/>
                <w:szCs w:val="24"/>
              </w:rPr>
              <w:t>(p&lt;0.001)</w:t>
            </w:r>
          </w:p>
        </w:tc>
        <w:tc>
          <w:tcPr>
            <w:tcW w:w="2835" w:type="dxa"/>
          </w:tcPr>
          <w:p w14:paraId="196DE0C1" w14:textId="38DEE743" w:rsidR="00CC7204" w:rsidRPr="000C3CA1" w:rsidRDefault="00E57597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  <w:r w:rsidR="00CC7204" w:rsidRPr="000C3CA1">
              <w:rPr>
                <w:rFonts w:ascii="Arial" w:hAnsi="Arial" w:cs="Arial"/>
                <w:sz w:val="24"/>
                <w:szCs w:val="24"/>
              </w:rPr>
              <w:t>0.</w:t>
            </w:r>
            <w:r w:rsidR="00EE7050" w:rsidRPr="000C3CA1">
              <w:rPr>
                <w:rFonts w:ascii="Arial" w:hAnsi="Arial" w:cs="Arial"/>
                <w:sz w:val="24"/>
                <w:szCs w:val="24"/>
              </w:rPr>
              <w:t>0068129</w:t>
            </w:r>
            <w:r w:rsidR="00CC7204" w:rsidRPr="000C3CA1">
              <w:rPr>
                <w:rFonts w:ascii="Arial" w:hAnsi="Arial" w:cs="Arial"/>
                <w:sz w:val="24"/>
                <w:szCs w:val="24"/>
              </w:rPr>
              <w:t xml:space="preserve"> (p&lt;0.001)</w:t>
            </w:r>
          </w:p>
        </w:tc>
      </w:tr>
      <w:tr w:rsidR="00CC7204" w:rsidRPr="000C3CA1" w14:paraId="704C21BB" w14:textId="77777777" w:rsidTr="000C3E72">
        <w:trPr>
          <w:jc w:val="center"/>
        </w:trPr>
        <w:tc>
          <w:tcPr>
            <w:tcW w:w="2861" w:type="dxa"/>
            <w:vMerge/>
            <w:tcBorders>
              <w:bottom w:val="single" w:sz="4" w:space="0" w:color="auto"/>
            </w:tcBorders>
          </w:tcPr>
          <w:p w14:paraId="60440A34" w14:textId="77777777" w:rsidR="00CC7204" w:rsidRPr="000C3CA1" w:rsidRDefault="00CC7204" w:rsidP="000C3E72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2D4846CE" w14:textId="77777777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Year squared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8D1257A" w14:textId="77777777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A978E97" w14:textId="77777777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3460575" w14:textId="77777777" w:rsidR="00CC7204" w:rsidRPr="000C3CA1" w:rsidRDefault="00CC7204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14:paraId="704FAF0B" w14:textId="7BBF6531" w:rsidR="00C503D6" w:rsidRPr="000C3CA1" w:rsidRDefault="00C503D6" w:rsidP="005608E0">
      <w:pPr>
        <w:ind w:firstLine="720"/>
        <w:jc w:val="both"/>
        <w:rPr>
          <w:rFonts w:ascii="Arial" w:hAnsi="Arial" w:cs="Arial"/>
          <w:b/>
          <w:sz w:val="24"/>
          <w:szCs w:val="24"/>
          <w:lang w:val="en-US"/>
        </w:rPr>
        <w:sectPr w:rsidR="00C503D6" w:rsidRPr="000C3CA1" w:rsidSect="000F12CC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C3CA1">
        <w:rPr>
          <w:rFonts w:ascii="Arial" w:hAnsi="Arial" w:cs="Arial"/>
          <w:sz w:val="24"/>
          <w:szCs w:val="24"/>
          <w:lang w:val="en-US"/>
        </w:rPr>
        <w:t>Note:</w:t>
      </w:r>
      <w:r w:rsidRPr="000C3CA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0C3CA1">
        <w:rPr>
          <w:rFonts w:ascii="Arial" w:hAnsi="Arial" w:cs="Arial"/>
          <w:sz w:val="24"/>
          <w:szCs w:val="24"/>
          <w:lang w:val="en-US"/>
        </w:rPr>
        <w:t>Quadratic terms were tested in all models, with significant (P&lt;0.05) shown in table.</w:t>
      </w:r>
    </w:p>
    <w:p w14:paraId="69DB8775" w14:textId="380FEDBD" w:rsidR="0040226C" w:rsidRPr="000C3CA1" w:rsidRDefault="00466F85" w:rsidP="000F12CC">
      <w:pPr>
        <w:pStyle w:val="Heading1"/>
        <w:spacing w:line="360" w:lineRule="auto"/>
        <w:ind w:right="491"/>
        <w:jc w:val="both"/>
        <w:rPr>
          <w:rFonts w:ascii="Arial" w:hAnsi="Arial" w:cs="Arial"/>
          <w:b/>
          <w:color w:val="auto"/>
          <w:sz w:val="24"/>
          <w:szCs w:val="24"/>
          <w:lang w:val="en-US"/>
        </w:rPr>
      </w:pPr>
      <w:bookmarkStart w:id="12" w:name="_Toc487439944"/>
      <w:r w:rsidRPr="000C3CA1">
        <w:rPr>
          <w:rFonts w:ascii="Arial" w:hAnsi="Arial" w:cs="Arial"/>
          <w:b/>
          <w:color w:val="auto"/>
          <w:sz w:val="24"/>
          <w:szCs w:val="24"/>
          <w:lang w:val="en-US"/>
        </w:rPr>
        <w:lastRenderedPageBreak/>
        <w:t xml:space="preserve">Supplemental </w:t>
      </w:r>
      <w:r w:rsidR="0040226C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Table </w:t>
      </w:r>
      <w:r w:rsidR="00CE77A5">
        <w:rPr>
          <w:rFonts w:ascii="Arial" w:hAnsi="Arial" w:cs="Arial"/>
          <w:b/>
          <w:color w:val="auto"/>
          <w:sz w:val="24"/>
          <w:szCs w:val="24"/>
          <w:lang w:val="en-US"/>
        </w:rPr>
        <w:t>6</w:t>
      </w:r>
      <w:r w:rsidR="0040226C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>. Equations fitted to the data based on multilevel regressions at national level and among rural and urban population, stratified by country income groups, 1993-2014.</w:t>
      </w:r>
      <w:bookmarkEnd w:id="12"/>
    </w:p>
    <w:tbl>
      <w:tblPr>
        <w:tblStyle w:val="TableGrid"/>
        <w:tblW w:w="130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1"/>
        <w:gridCol w:w="1822"/>
        <w:gridCol w:w="2693"/>
        <w:gridCol w:w="2835"/>
        <w:gridCol w:w="2835"/>
      </w:tblGrid>
      <w:tr w:rsidR="0040226C" w:rsidRPr="000C3CA1" w14:paraId="21D3EB7E" w14:textId="77777777" w:rsidTr="000C3E72">
        <w:trPr>
          <w:jc w:val="center"/>
        </w:trPr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</w:tcPr>
          <w:p w14:paraId="25E88BC4" w14:textId="77777777" w:rsidR="0040226C" w:rsidRPr="000C3CA1" w:rsidRDefault="0040226C" w:rsidP="000C3E72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546A622" w14:textId="77777777" w:rsidR="0040226C" w:rsidRPr="000C3CA1" w:rsidRDefault="0040226C" w:rsidP="000C3E7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604E93" w14:textId="77777777" w:rsidR="0040226C" w:rsidRPr="000C3CA1" w:rsidRDefault="0040226C" w:rsidP="000C3E7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3CA1">
              <w:rPr>
                <w:rFonts w:ascii="Arial" w:hAnsi="Arial" w:cs="Arial"/>
                <w:b/>
                <w:sz w:val="24"/>
                <w:szCs w:val="24"/>
              </w:rPr>
              <w:t>Nationa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3B350A5" w14:textId="77777777" w:rsidR="0040226C" w:rsidRPr="000C3CA1" w:rsidRDefault="0040226C" w:rsidP="000C3E7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3CA1">
              <w:rPr>
                <w:rFonts w:ascii="Arial" w:hAnsi="Arial" w:cs="Arial"/>
                <w:b/>
                <w:sz w:val="24"/>
                <w:szCs w:val="24"/>
              </w:rPr>
              <w:t>Rura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1298B5B" w14:textId="77777777" w:rsidR="0040226C" w:rsidRPr="000C3CA1" w:rsidRDefault="0040226C" w:rsidP="000C3E7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3CA1">
              <w:rPr>
                <w:rFonts w:ascii="Arial" w:hAnsi="Arial" w:cs="Arial"/>
                <w:b/>
                <w:sz w:val="24"/>
                <w:szCs w:val="24"/>
              </w:rPr>
              <w:t>Urban</w:t>
            </w:r>
          </w:p>
        </w:tc>
      </w:tr>
      <w:tr w:rsidR="0089504E" w:rsidRPr="000C3CA1" w14:paraId="2D0481B8" w14:textId="77777777" w:rsidTr="000C3E72">
        <w:trPr>
          <w:jc w:val="center"/>
        </w:trPr>
        <w:tc>
          <w:tcPr>
            <w:tcW w:w="2861" w:type="dxa"/>
            <w:vMerge w:val="restart"/>
            <w:tcBorders>
              <w:top w:val="single" w:sz="4" w:space="0" w:color="auto"/>
            </w:tcBorders>
          </w:tcPr>
          <w:p w14:paraId="59FDF48C" w14:textId="77777777" w:rsidR="0089504E" w:rsidRPr="000C3CA1" w:rsidRDefault="0089504E" w:rsidP="000C3E72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C3CA1">
              <w:rPr>
                <w:rFonts w:ascii="Arial" w:hAnsi="Arial" w:cs="Arial"/>
                <w:b/>
                <w:sz w:val="24"/>
                <w:szCs w:val="24"/>
              </w:rPr>
              <w:t>All countries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7E9B8C67" w14:textId="77777777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Intercep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</w:tcBorders>
          </w:tcPr>
          <w:p w14:paraId="5CE641BC" w14:textId="4BE77655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5017388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874B44C" w14:textId="61D317E2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5387937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0F33352" w14:textId="30A3E6B4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3579163</w:t>
            </w:r>
          </w:p>
        </w:tc>
      </w:tr>
      <w:tr w:rsidR="0089504E" w:rsidRPr="000C3CA1" w14:paraId="17FFDBAD" w14:textId="77777777" w:rsidTr="000C3E72">
        <w:trPr>
          <w:jc w:val="center"/>
        </w:trPr>
        <w:tc>
          <w:tcPr>
            <w:tcW w:w="2861" w:type="dxa"/>
            <w:vMerge/>
          </w:tcPr>
          <w:p w14:paraId="20F14929" w14:textId="77777777" w:rsidR="0089504E" w:rsidRPr="000C3CA1" w:rsidRDefault="0089504E" w:rsidP="000C3E72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22" w:type="dxa"/>
          </w:tcPr>
          <w:p w14:paraId="63907126" w14:textId="77777777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Year</w:t>
            </w:r>
          </w:p>
        </w:tc>
        <w:tc>
          <w:tcPr>
            <w:tcW w:w="2693" w:type="dxa"/>
            <w:tcBorders>
              <w:left w:val="nil"/>
            </w:tcBorders>
          </w:tcPr>
          <w:p w14:paraId="3751B50B" w14:textId="45CADA6B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0.0074053 (p&lt;0.001)</w:t>
            </w:r>
          </w:p>
        </w:tc>
        <w:tc>
          <w:tcPr>
            <w:tcW w:w="2835" w:type="dxa"/>
          </w:tcPr>
          <w:p w14:paraId="549B3299" w14:textId="1BC76F5B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 0.0078011 (p&lt;0.001)</w:t>
            </w:r>
          </w:p>
        </w:tc>
        <w:tc>
          <w:tcPr>
            <w:tcW w:w="2835" w:type="dxa"/>
          </w:tcPr>
          <w:p w14:paraId="60F0FBFC" w14:textId="2A5EE92B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0022205 (p=0.473)</w:t>
            </w:r>
          </w:p>
        </w:tc>
      </w:tr>
      <w:tr w:rsidR="0089504E" w:rsidRPr="000C3CA1" w14:paraId="01D68D94" w14:textId="77777777" w:rsidTr="000C3E72">
        <w:trPr>
          <w:jc w:val="center"/>
        </w:trPr>
        <w:tc>
          <w:tcPr>
            <w:tcW w:w="2861" w:type="dxa"/>
            <w:vMerge/>
          </w:tcPr>
          <w:p w14:paraId="4D9B2941" w14:textId="77777777" w:rsidR="0089504E" w:rsidRPr="000C3CA1" w:rsidRDefault="0089504E" w:rsidP="000C3E72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22" w:type="dxa"/>
          </w:tcPr>
          <w:p w14:paraId="548A7F4C" w14:textId="77777777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Year squared</w:t>
            </w:r>
          </w:p>
        </w:tc>
        <w:tc>
          <w:tcPr>
            <w:tcW w:w="2693" w:type="dxa"/>
            <w:tcBorders>
              <w:left w:val="nil"/>
            </w:tcBorders>
          </w:tcPr>
          <w:p w14:paraId="60427AE5" w14:textId="7504694B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835" w:type="dxa"/>
          </w:tcPr>
          <w:p w14:paraId="71719FCB" w14:textId="4BDFFC52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835" w:type="dxa"/>
          </w:tcPr>
          <w:p w14:paraId="2F0C3192" w14:textId="065D2B17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0.0003301 (p=0.017)</w:t>
            </w:r>
          </w:p>
        </w:tc>
      </w:tr>
      <w:tr w:rsidR="0089504E" w:rsidRPr="000C3CA1" w14:paraId="0AC51707" w14:textId="77777777" w:rsidTr="000C3E72">
        <w:trPr>
          <w:jc w:val="center"/>
        </w:trPr>
        <w:tc>
          <w:tcPr>
            <w:tcW w:w="2861" w:type="dxa"/>
            <w:vMerge w:val="restart"/>
          </w:tcPr>
          <w:p w14:paraId="1F020A95" w14:textId="77777777" w:rsidR="0089504E" w:rsidRPr="000C3CA1" w:rsidRDefault="0089504E" w:rsidP="000C3E72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C3CA1">
              <w:rPr>
                <w:rFonts w:ascii="Arial" w:hAnsi="Arial" w:cs="Arial"/>
                <w:b/>
                <w:sz w:val="24"/>
                <w:szCs w:val="24"/>
              </w:rPr>
              <w:t>Low income</w:t>
            </w:r>
          </w:p>
        </w:tc>
        <w:tc>
          <w:tcPr>
            <w:tcW w:w="1822" w:type="dxa"/>
          </w:tcPr>
          <w:p w14:paraId="2C5CC93A" w14:textId="77777777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Intercept</w:t>
            </w:r>
          </w:p>
        </w:tc>
        <w:tc>
          <w:tcPr>
            <w:tcW w:w="2693" w:type="dxa"/>
          </w:tcPr>
          <w:p w14:paraId="7EA09168" w14:textId="4270E3B8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5461155</w:t>
            </w:r>
          </w:p>
        </w:tc>
        <w:tc>
          <w:tcPr>
            <w:tcW w:w="2835" w:type="dxa"/>
          </w:tcPr>
          <w:p w14:paraId="70F72CBA" w14:textId="23BA2F60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5371474</w:t>
            </w:r>
          </w:p>
        </w:tc>
        <w:tc>
          <w:tcPr>
            <w:tcW w:w="2835" w:type="dxa"/>
          </w:tcPr>
          <w:p w14:paraId="557BD5C7" w14:textId="6A2D2C7F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3771135</w:t>
            </w:r>
          </w:p>
        </w:tc>
      </w:tr>
      <w:tr w:rsidR="0089504E" w:rsidRPr="000C3CA1" w14:paraId="351A04F5" w14:textId="77777777" w:rsidTr="000C3E72">
        <w:trPr>
          <w:jc w:val="center"/>
        </w:trPr>
        <w:tc>
          <w:tcPr>
            <w:tcW w:w="2861" w:type="dxa"/>
            <w:vMerge/>
          </w:tcPr>
          <w:p w14:paraId="461111F4" w14:textId="77777777" w:rsidR="0089504E" w:rsidRPr="000C3CA1" w:rsidRDefault="0089504E" w:rsidP="000C3E72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22" w:type="dxa"/>
          </w:tcPr>
          <w:p w14:paraId="17EA9024" w14:textId="77777777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Year</w:t>
            </w:r>
          </w:p>
        </w:tc>
        <w:tc>
          <w:tcPr>
            <w:tcW w:w="2693" w:type="dxa"/>
          </w:tcPr>
          <w:p w14:paraId="1CA86808" w14:textId="59C6AED9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0.0075768 (p&lt;0.001)</w:t>
            </w:r>
          </w:p>
        </w:tc>
        <w:tc>
          <w:tcPr>
            <w:tcW w:w="2835" w:type="dxa"/>
          </w:tcPr>
          <w:p w14:paraId="03ABC22B" w14:textId="69C555DB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0.0005207 (p=0.908)</w:t>
            </w:r>
          </w:p>
        </w:tc>
        <w:tc>
          <w:tcPr>
            <w:tcW w:w="2835" w:type="dxa"/>
          </w:tcPr>
          <w:p w14:paraId="6F449521" w14:textId="24D47006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0026115 (p=0.302)</w:t>
            </w:r>
          </w:p>
        </w:tc>
      </w:tr>
      <w:tr w:rsidR="0089504E" w:rsidRPr="000C3CA1" w14:paraId="7E6B5D96" w14:textId="77777777" w:rsidTr="000C3E72">
        <w:trPr>
          <w:jc w:val="center"/>
        </w:trPr>
        <w:tc>
          <w:tcPr>
            <w:tcW w:w="2861" w:type="dxa"/>
            <w:vMerge/>
          </w:tcPr>
          <w:p w14:paraId="423CE91F" w14:textId="77777777" w:rsidR="0089504E" w:rsidRPr="000C3CA1" w:rsidRDefault="0089504E" w:rsidP="000C3E72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22" w:type="dxa"/>
          </w:tcPr>
          <w:p w14:paraId="35C813FE" w14:textId="77777777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Year squared</w:t>
            </w:r>
          </w:p>
        </w:tc>
        <w:tc>
          <w:tcPr>
            <w:tcW w:w="2693" w:type="dxa"/>
          </w:tcPr>
          <w:p w14:paraId="57B3C6EC" w14:textId="3352646F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835" w:type="dxa"/>
            <w:shd w:val="clear" w:color="auto" w:fill="auto"/>
          </w:tcPr>
          <w:p w14:paraId="26E328CC" w14:textId="08ECAE68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0.0002913 (p=0.047)</w:t>
            </w:r>
          </w:p>
        </w:tc>
        <w:tc>
          <w:tcPr>
            <w:tcW w:w="2835" w:type="dxa"/>
            <w:shd w:val="clear" w:color="auto" w:fill="auto"/>
          </w:tcPr>
          <w:p w14:paraId="73A0E483" w14:textId="7577B43C" w:rsidR="0089504E" w:rsidRPr="000C3CA1" w:rsidRDefault="0089504E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0.0003482 (p=0.001)</w:t>
            </w:r>
          </w:p>
        </w:tc>
      </w:tr>
      <w:tr w:rsidR="00826079" w:rsidRPr="000C3CA1" w14:paraId="093C2EC1" w14:textId="77777777" w:rsidTr="000C3E72">
        <w:trPr>
          <w:jc w:val="center"/>
        </w:trPr>
        <w:tc>
          <w:tcPr>
            <w:tcW w:w="2861" w:type="dxa"/>
            <w:vMerge w:val="restart"/>
          </w:tcPr>
          <w:p w14:paraId="77F24830" w14:textId="167AB059" w:rsidR="00826079" w:rsidRPr="000C3CA1" w:rsidRDefault="00364E9A" w:rsidP="000C3E72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C3CA1">
              <w:rPr>
                <w:rFonts w:ascii="Arial" w:hAnsi="Arial" w:cs="Arial"/>
                <w:b/>
                <w:sz w:val="24"/>
                <w:szCs w:val="24"/>
              </w:rPr>
              <w:t>Middle</w:t>
            </w:r>
            <w:r w:rsidR="00826079" w:rsidRPr="000C3CA1">
              <w:rPr>
                <w:rFonts w:ascii="Arial" w:hAnsi="Arial" w:cs="Arial"/>
                <w:b/>
                <w:sz w:val="24"/>
                <w:szCs w:val="24"/>
              </w:rPr>
              <w:t xml:space="preserve"> income</w:t>
            </w:r>
          </w:p>
        </w:tc>
        <w:tc>
          <w:tcPr>
            <w:tcW w:w="1822" w:type="dxa"/>
          </w:tcPr>
          <w:p w14:paraId="24C84DA7" w14:textId="77777777" w:rsidR="00826079" w:rsidRPr="000C3CA1" w:rsidRDefault="00826079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Intercept</w:t>
            </w:r>
          </w:p>
        </w:tc>
        <w:tc>
          <w:tcPr>
            <w:tcW w:w="2693" w:type="dxa"/>
          </w:tcPr>
          <w:p w14:paraId="3357CF05" w14:textId="4E9B0887" w:rsidR="00826079" w:rsidRPr="000C3CA1" w:rsidRDefault="00826079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4831942</w:t>
            </w:r>
          </w:p>
        </w:tc>
        <w:tc>
          <w:tcPr>
            <w:tcW w:w="2835" w:type="dxa"/>
          </w:tcPr>
          <w:p w14:paraId="4AADB401" w14:textId="1B41D4CE" w:rsidR="00826079" w:rsidRPr="000C3CA1" w:rsidRDefault="00826079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528067</w:t>
            </w:r>
          </w:p>
        </w:tc>
        <w:tc>
          <w:tcPr>
            <w:tcW w:w="2835" w:type="dxa"/>
          </w:tcPr>
          <w:p w14:paraId="04DF6541" w14:textId="282607AE" w:rsidR="00826079" w:rsidRPr="000C3CA1" w:rsidRDefault="00826079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0.382179</w:t>
            </w:r>
          </w:p>
        </w:tc>
      </w:tr>
      <w:tr w:rsidR="00826079" w:rsidRPr="000C3CA1" w14:paraId="390AE698" w14:textId="77777777" w:rsidTr="000C3E72">
        <w:trPr>
          <w:jc w:val="center"/>
        </w:trPr>
        <w:tc>
          <w:tcPr>
            <w:tcW w:w="2861" w:type="dxa"/>
            <w:vMerge/>
          </w:tcPr>
          <w:p w14:paraId="64DA682B" w14:textId="77777777" w:rsidR="00826079" w:rsidRPr="000C3CA1" w:rsidRDefault="00826079" w:rsidP="000C3E72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22" w:type="dxa"/>
          </w:tcPr>
          <w:p w14:paraId="29DB3375" w14:textId="77777777" w:rsidR="00826079" w:rsidRPr="000C3CA1" w:rsidRDefault="00826079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Year</w:t>
            </w:r>
          </w:p>
        </w:tc>
        <w:tc>
          <w:tcPr>
            <w:tcW w:w="2693" w:type="dxa"/>
          </w:tcPr>
          <w:p w14:paraId="5951D051" w14:textId="01F640E3" w:rsidR="00826079" w:rsidRPr="000C3CA1" w:rsidRDefault="00826079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0.0071455 (p&lt;0.001)</w:t>
            </w:r>
          </w:p>
        </w:tc>
        <w:tc>
          <w:tcPr>
            <w:tcW w:w="2835" w:type="dxa"/>
          </w:tcPr>
          <w:p w14:paraId="32B191D6" w14:textId="5A176250" w:rsidR="00826079" w:rsidRPr="000C3CA1" w:rsidRDefault="00826079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0.0079686 (p&lt;0.001)</w:t>
            </w:r>
          </w:p>
        </w:tc>
        <w:tc>
          <w:tcPr>
            <w:tcW w:w="2835" w:type="dxa"/>
          </w:tcPr>
          <w:p w14:paraId="6134937C" w14:textId="675ED7CC" w:rsidR="00826079" w:rsidRPr="000C3CA1" w:rsidRDefault="00826079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0.0052213 (p=434)</w:t>
            </w:r>
          </w:p>
        </w:tc>
      </w:tr>
      <w:tr w:rsidR="00826079" w:rsidRPr="000C3CA1" w14:paraId="45ACBDDC" w14:textId="77777777" w:rsidTr="000C3E72">
        <w:trPr>
          <w:jc w:val="center"/>
        </w:trPr>
        <w:tc>
          <w:tcPr>
            <w:tcW w:w="2861" w:type="dxa"/>
            <w:vMerge/>
            <w:tcBorders>
              <w:bottom w:val="single" w:sz="4" w:space="0" w:color="auto"/>
            </w:tcBorders>
          </w:tcPr>
          <w:p w14:paraId="723D3A4B" w14:textId="77777777" w:rsidR="00826079" w:rsidRPr="000C3CA1" w:rsidRDefault="00826079" w:rsidP="000C3E72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31F250B9" w14:textId="77777777" w:rsidR="00826079" w:rsidRPr="000C3CA1" w:rsidRDefault="00826079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Year squared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80F9E40" w14:textId="7ED24DEA" w:rsidR="00826079" w:rsidRPr="000C3CA1" w:rsidRDefault="00826079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A36DD4F" w14:textId="77777777" w:rsidR="00826079" w:rsidRPr="000C3CA1" w:rsidRDefault="00826079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5D4F44B" w14:textId="37FDC81D" w:rsidR="00826079" w:rsidRPr="000C3CA1" w:rsidRDefault="00826079" w:rsidP="000C3E7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3CA1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14:paraId="40493AC7" w14:textId="66DC1F4C" w:rsidR="006E322A" w:rsidRPr="000C3CA1" w:rsidRDefault="006E322A" w:rsidP="005608E0">
      <w:pPr>
        <w:ind w:firstLine="720"/>
        <w:jc w:val="both"/>
        <w:rPr>
          <w:rFonts w:ascii="Arial" w:hAnsi="Arial" w:cs="Arial"/>
          <w:sz w:val="24"/>
          <w:szCs w:val="24"/>
          <w:lang w:val="en-US"/>
        </w:rPr>
        <w:sectPr w:rsidR="006E322A" w:rsidRPr="000C3CA1" w:rsidSect="0040226C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C3CA1">
        <w:rPr>
          <w:rFonts w:ascii="Arial" w:hAnsi="Arial" w:cs="Arial"/>
          <w:sz w:val="24"/>
          <w:szCs w:val="24"/>
          <w:lang w:val="en-US"/>
        </w:rPr>
        <w:t>Note: Quadratic terms were tested in all models, with significant (P&lt;0.05) shown in table.</w:t>
      </w:r>
    </w:p>
    <w:p w14:paraId="7A94056C" w14:textId="77777777" w:rsidR="0040226C" w:rsidRPr="000C3CA1" w:rsidRDefault="0040226C" w:rsidP="00FC0CA8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51454B09" w14:textId="7F0B9702" w:rsidR="00C77E30" w:rsidRPr="000C3CA1" w:rsidRDefault="00C77E30" w:rsidP="00C77E30">
      <w:pPr>
        <w:pStyle w:val="Heading1"/>
        <w:spacing w:line="360" w:lineRule="auto"/>
        <w:jc w:val="both"/>
        <w:rPr>
          <w:rFonts w:ascii="Arial" w:hAnsi="Arial" w:cs="Arial"/>
          <w:b/>
          <w:color w:val="auto"/>
          <w:sz w:val="24"/>
          <w:szCs w:val="24"/>
          <w:lang w:val="en-US"/>
        </w:rPr>
      </w:pPr>
      <w:bookmarkStart w:id="13" w:name="_Toc487439943"/>
      <w:bookmarkStart w:id="14" w:name="_Toc487439947"/>
      <w:r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Supplemental Figure </w:t>
      </w:r>
      <w:r w:rsidR="000F12CC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>3</w:t>
      </w:r>
      <w:r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>. Time trends in the slope index of inequality (SII) and concentration index (CIX)</w:t>
      </w:r>
      <w:r w:rsidR="00613533"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 in low-income (A) and middle-income countries (B)</w:t>
      </w:r>
      <w:r w:rsidRPr="000C3CA1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, 1993-2014. </w:t>
      </w:r>
      <w:bookmarkEnd w:id="13"/>
    </w:p>
    <w:p w14:paraId="707C4A12" w14:textId="55FB53DD" w:rsidR="00364E9A" w:rsidRPr="000C3CA1" w:rsidRDefault="00613533" w:rsidP="00C77E30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0C3CA1"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35B68917" wp14:editId="25CD38FA">
            <wp:extent cx="5638800" cy="382905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E7A42" w14:textId="5A979F29" w:rsidR="00C77E30" w:rsidRPr="000C3CA1" w:rsidRDefault="00627477" w:rsidP="000C3E72">
      <w:pPr>
        <w:rPr>
          <w:rFonts w:ascii="Arial" w:hAnsi="Arial" w:cs="Arial"/>
          <w:sz w:val="24"/>
          <w:szCs w:val="24"/>
          <w:lang w:val="en-US"/>
        </w:rPr>
      </w:pPr>
      <w:r w:rsidRPr="000C3CA1">
        <w:rPr>
          <w:rFonts w:ascii="Arial" w:hAnsi="Arial" w:cs="Arial"/>
          <w:sz w:val="24"/>
          <w:szCs w:val="24"/>
          <w:lang w:val="en-US"/>
        </w:rPr>
        <w:t>Note: Declining lines show increased pro-rich inequalities.</w:t>
      </w:r>
    </w:p>
    <w:p w14:paraId="6D251B5A" w14:textId="77777777" w:rsidR="00C77E30" w:rsidRPr="000C3CA1" w:rsidRDefault="00C77E30" w:rsidP="00C77E30">
      <w:pPr>
        <w:rPr>
          <w:rFonts w:ascii="Arial" w:hAnsi="Arial" w:cs="Arial"/>
          <w:b/>
          <w:sz w:val="24"/>
          <w:szCs w:val="24"/>
          <w:lang w:val="en-US"/>
        </w:rPr>
      </w:pPr>
    </w:p>
    <w:p w14:paraId="3D709445" w14:textId="65C7F814" w:rsidR="00A124A7" w:rsidRDefault="00970FDB" w:rsidP="00A124A7">
      <w:pPr>
        <w:pStyle w:val="Heading1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bookmarkStart w:id="15" w:name="_Toc487439950"/>
      <w:bookmarkEnd w:id="14"/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Supplemental </w:t>
      </w:r>
      <w:r w:rsidR="00A124A7" w:rsidRPr="000C3CA1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Reference</w:t>
      </w:r>
      <w:bookmarkEnd w:id="15"/>
    </w:p>
    <w:p w14:paraId="23E76968" w14:textId="77777777" w:rsidR="00825DD2" w:rsidRPr="00825DD2" w:rsidRDefault="00825DD2" w:rsidP="00825DD2">
      <w:pPr>
        <w:rPr>
          <w:lang w:val="en-US"/>
        </w:rPr>
      </w:pPr>
    </w:p>
    <w:bookmarkEnd w:id="0"/>
    <w:bookmarkEnd w:id="1"/>
    <w:bookmarkEnd w:id="2"/>
    <w:bookmarkEnd w:id="3"/>
    <w:bookmarkEnd w:id="5"/>
    <w:p w14:paraId="139599EF" w14:textId="45F5D057" w:rsidR="00015557" w:rsidRPr="00825DD2" w:rsidRDefault="00A124A7" w:rsidP="00825DD2">
      <w:pPr>
        <w:pStyle w:val="ListParagraph"/>
        <w:numPr>
          <w:ilvl w:val="0"/>
          <w:numId w:val="33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825DD2">
        <w:rPr>
          <w:rFonts w:ascii="Arial" w:hAnsi="Arial" w:cs="Arial"/>
          <w:sz w:val="24"/>
          <w:szCs w:val="24"/>
          <w:lang w:val="en-US"/>
        </w:rPr>
        <w:t>Bland JM, Altman DG</w:t>
      </w:r>
      <w:r w:rsidR="00825DD2">
        <w:rPr>
          <w:rFonts w:ascii="Arial" w:hAnsi="Arial" w:cs="Arial"/>
          <w:sz w:val="24"/>
          <w:szCs w:val="24"/>
          <w:lang w:val="en-US"/>
        </w:rPr>
        <w:t>.</w:t>
      </w:r>
      <w:r w:rsidRPr="00825DD2">
        <w:rPr>
          <w:rFonts w:ascii="Arial" w:hAnsi="Arial" w:cs="Arial"/>
          <w:sz w:val="24"/>
          <w:szCs w:val="24"/>
          <w:lang w:val="en-US"/>
        </w:rPr>
        <w:t xml:space="preserve"> Measuring agreement in method comparison studies. Stat Methods Med Res</w:t>
      </w:r>
      <w:r w:rsidR="00825DD2">
        <w:rPr>
          <w:rFonts w:ascii="Arial" w:hAnsi="Arial" w:cs="Arial"/>
          <w:sz w:val="24"/>
          <w:szCs w:val="24"/>
          <w:lang w:val="en-US"/>
        </w:rPr>
        <w:t xml:space="preserve">. </w:t>
      </w:r>
      <w:r w:rsidR="00825DD2" w:rsidRPr="00825DD2">
        <w:rPr>
          <w:rFonts w:ascii="Arial" w:hAnsi="Arial" w:cs="Arial"/>
          <w:sz w:val="24"/>
          <w:szCs w:val="24"/>
          <w:lang w:val="en-US"/>
        </w:rPr>
        <w:t>1999</w:t>
      </w:r>
      <w:r w:rsidR="00825DD2">
        <w:rPr>
          <w:rFonts w:ascii="Arial" w:hAnsi="Arial" w:cs="Arial"/>
          <w:sz w:val="24"/>
          <w:szCs w:val="24"/>
          <w:lang w:val="en-US"/>
        </w:rPr>
        <w:t>;</w:t>
      </w:r>
      <w:r w:rsidRPr="00825DD2">
        <w:rPr>
          <w:rFonts w:ascii="Arial" w:hAnsi="Arial" w:cs="Arial"/>
          <w:sz w:val="24"/>
          <w:szCs w:val="24"/>
          <w:lang w:val="en-US"/>
        </w:rPr>
        <w:t>8:135–60.</w:t>
      </w:r>
    </w:p>
    <w:sectPr w:rsidR="00015557" w:rsidRPr="00825DD2" w:rsidSect="0001555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425383" w14:textId="77777777" w:rsidR="00BE7C4A" w:rsidRDefault="00BE7C4A" w:rsidP="008C6BBB">
      <w:pPr>
        <w:spacing w:after="0" w:line="240" w:lineRule="auto"/>
      </w:pPr>
      <w:r>
        <w:separator/>
      </w:r>
    </w:p>
  </w:endnote>
  <w:endnote w:type="continuationSeparator" w:id="0">
    <w:p w14:paraId="21BABEDB" w14:textId="77777777" w:rsidR="00BE7C4A" w:rsidRDefault="00BE7C4A" w:rsidP="008C6BBB">
      <w:pPr>
        <w:spacing w:after="0" w:line="240" w:lineRule="auto"/>
      </w:pPr>
      <w:r>
        <w:continuationSeparator/>
      </w:r>
    </w:p>
  </w:endnote>
  <w:endnote w:type="continuationNotice" w:id="1">
    <w:p w14:paraId="5D28912A" w14:textId="77777777" w:rsidR="00BE7C4A" w:rsidRDefault="00BE7C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D94D71" w14:textId="77777777" w:rsidR="001057A5" w:rsidRDefault="001057A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2D3044" w14:textId="77777777" w:rsidR="001057A5" w:rsidRDefault="001057A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E8E58D" w14:textId="77777777" w:rsidR="001057A5" w:rsidRDefault="001057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03B757" w14:textId="77777777" w:rsidR="00BE7C4A" w:rsidRDefault="00BE7C4A" w:rsidP="008C6BBB">
      <w:pPr>
        <w:spacing w:after="0" w:line="240" w:lineRule="auto"/>
      </w:pPr>
      <w:r>
        <w:separator/>
      </w:r>
    </w:p>
  </w:footnote>
  <w:footnote w:type="continuationSeparator" w:id="0">
    <w:p w14:paraId="18B87C18" w14:textId="77777777" w:rsidR="00BE7C4A" w:rsidRDefault="00BE7C4A" w:rsidP="008C6BBB">
      <w:pPr>
        <w:spacing w:after="0" w:line="240" w:lineRule="auto"/>
      </w:pPr>
      <w:r>
        <w:continuationSeparator/>
      </w:r>
    </w:p>
  </w:footnote>
  <w:footnote w:type="continuationNotice" w:id="1">
    <w:p w14:paraId="7B9EE87B" w14:textId="77777777" w:rsidR="00BE7C4A" w:rsidRDefault="00BE7C4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5415D6" w14:textId="77777777" w:rsidR="001057A5" w:rsidRDefault="001057A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D7CD69" w14:textId="25BC49C8" w:rsidR="001057A5" w:rsidRDefault="001057A5">
    <w:pPr>
      <w:pStyle w:val="Header"/>
    </w:pPr>
    <w:r>
      <w:t>Online Supporting Material</w:t>
    </w:r>
  </w:p>
  <w:p w14:paraId="7EEF22A8" w14:textId="047F1867" w:rsidR="00DF77B2" w:rsidRPr="00F817EC" w:rsidRDefault="00DF77B2">
    <w:pPr>
      <w:pStyle w:val="Header"/>
      <w:rPr>
        <w:i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8C015E" w14:textId="77777777" w:rsidR="001057A5" w:rsidRDefault="001057A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E1808"/>
    <w:multiLevelType w:val="hybridMultilevel"/>
    <w:tmpl w:val="487647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67572DD"/>
    <w:multiLevelType w:val="hybridMultilevel"/>
    <w:tmpl w:val="9CC4848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321595"/>
    <w:multiLevelType w:val="hybridMultilevel"/>
    <w:tmpl w:val="6598DB0E"/>
    <w:lvl w:ilvl="0" w:tplc="31805C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523E8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4CF7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E82F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98CC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8ADF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9E88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5A09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062E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CF121FE"/>
    <w:multiLevelType w:val="hybridMultilevel"/>
    <w:tmpl w:val="7F02E7A4"/>
    <w:lvl w:ilvl="0" w:tplc="0409000F">
      <w:start w:val="1"/>
      <w:numFmt w:val="decimal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4">
    <w:nsid w:val="1473419A"/>
    <w:multiLevelType w:val="hybridMultilevel"/>
    <w:tmpl w:val="C106A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8A472D"/>
    <w:multiLevelType w:val="hybridMultilevel"/>
    <w:tmpl w:val="364C8BE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CD2341"/>
    <w:multiLevelType w:val="hybridMultilevel"/>
    <w:tmpl w:val="559C9B42"/>
    <w:lvl w:ilvl="0" w:tplc="04090019">
      <w:start w:val="1"/>
      <w:numFmt w:val="lowerLetter"/>
      <w:lvlText w:val="%1."/>
      <w:lvlJc w:val="left"/>
      <w:pPr>
        <w:ind w:left="171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7">
    <w:nsid w:val="1E6659E5"/>
    <w:multiLevelType w:val="hybridMultilevel"/>
    <w:tmpl w:val="FBD4B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882F47"/>
    <w:multiLevelType w:val="hybridMultilevel"/>
    <w:tmpl w:val="89922AFC"/>
    <w:lvl w:ilvl="0" w:tplc="6BBC8C0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DB63C3"/>
    <w:multiLevelType w:val="hybridMultilevel"/>
    <w:tmpl w:val="DF322104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02172B"/>
    <w:multiLevelType w:val="hybridMultilevel"/>
    <w:tmpl w:val="A8A66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A00EA1"/>
    <w:multiLevelType w:val="hybridMultilevel"/>
    <w:tmpl w:val="C11CC06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F5A2286"/>
    <w:multiLevelType w:val="hybridMultilevel"/>
    <w:tmpl w:val="90C2D82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48203793"/>
    <w:multiLevelType w:val="hybridMultilevel"/>
    <w:tmpl w:val="A294B95A"/>
    <w:lvl w:ilvl="0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14">
    <w:nsid w:val="49797AF7"/>
    <w:multiLevelType w:val="hybridMultilevel"/>
    <w:tmpl w:val="EB0A938E"/>
    <w:lvl w:ilvl="0" w:tplc="297851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08544F"/>
    <w:multiLevelType w:val="hybridMultilevel"/>
    <w:tmpl w:val="629446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B1C406E"/>
    <w:multiLevelType w:val="hybridMultilevel"/>
    <w:tmpl w:val="18107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F6C1B53"/>
    <w:multiLevelType w:val="hybridMultilevel"/>
    <w:tmpl w:val="A23E9628"/>
    <w:lvl w:ilvl="0" w:tplc="E88E330A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1" w:tplc="0416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69844F56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3" w:tplc="1D7A1866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4" w:tplc="4BD6BB60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5" w:tplc="D2800C1C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6" w:tplc="D6AE71A0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7" w:tplc="659A3374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  <w:lvl w:ilvl="8" w:tplc="644C13EE" w:tentative="1">
      <w:start w:val="1"/>
      <w:numFmt w:val="bullet"/>
      <w:lvlText w:val="-"/>
      <w:lvlJc w:val="left"/>
      <w:pPr>
        <w:tabs>
          <w:tab w:val="num" w:pos="6840"/>
        </w:tabs>
        <w:ind w:left="6840" w:hanging="360"/>
      </w:pPr>
      <w:rPr>
        <w:rFonts w:ascii="Times New Roman" w:hAnsi="Times New Roman" w:hint="default"/>
      </w:rPr>
    </w:lvl>
  </w:abstractNum>
  <w:abstractNum w:abstractNumId="18">
    <w:nsid w:val="4FCD38FA"/>
    <w:multiLevelType w:val="hybridMultilevel"/>
    <w:tmpl w:val="2FDEC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2E2679"/>
    <w:multiLevelType w:val="hybridMultilevel"/>
    <w:tmpl w:val="7BF87274"/>
    <w:lvl w:ilvl="0" w:tplc="D11C99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3562E2C"/>
    <w:multiLevelType w:val="hybridMultilevel"/>
    <w:tmpl w:val="26BA261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40A1F2D"/>
    <w:multiLevelType w:val="hybridMultilevel"/>
    <w:tmpl w:val="89D0760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8B2546C"/>
    <w:multiLevelType w:val="hybridMultilevel"/>
    <w:tmpl w:val="191EE906"/>
    <w:lvl w:ilvl="0" w:tplc="04090001">
      <w:start w:val="1"/>
      <w:numFmt w:val="bullet"/>
      <w:lvlText w:val="?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?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?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?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?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?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CA53CFC"/>
    <w:multiLevelType w:val="hybridMultilevel"/>
    <w:tmpl w:val="90C2D82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6CD903AB"/>
    <w:multiLevelType w:val="hybridMultilevel"/>
    <w:tmpl w:val="D51296B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6D4A72EC"/>
    <w:multiLevelType w:val="hybridMultilevel"/>
    <w:tmpl w:val="E2882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EBE4355"/>
    <w:multiLevelType w:val="hybridMultilevel"/>
    <w:tmpl w:val="05D2B0F4"/>
    <w:lvl w:ilvl="0" w:tplc="62FCD9E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6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7198135E"/>
    <w:multiLevelType w:val="hybridMultilevel"/>
    <w:tmpl w:val="687CE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4EF5303"/>
    <w:multiLevelType w:val="hybridMultilevel"/>
    <w:tmpl w:val="7BF87274"/>
    <w:lvl w:ilvl="0" w:tplc="D11C99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6BB33D5"/>
    <w:multiLevelType w:val="hybridMultilevel"/>
    <w:tmpl w:val="90C2D82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7EB111E5"/>
    <w:multiLevelType w:val="hybridMultilevel"/>
    <w:tmpl w:val="712E924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7"/>
  </w:num>
  <w:num w:numId="3">
    <w:abstractNumId w:val="18"/>
  </w:num>
  <w:num w:numId="4">
    <w:abstractNumId w:val="0"/>
  </w:num>
  <w:num w:numId="5">
    <w:abstractNumId w:val="24"/>
  </w:num>
  <w:num w:numId="6">
    <w:abstractNumId w:val="10"/>
    <w:lvlOverride w:ilvl="0">
      <w:lvl w:ilvl="0" w:tplc="0409000F">
        <w:start w:val="1"/>
        <w:numFmt w:val="lowerRoman"/>
        <w:lvlText w:val="%1."/>
        <w:lvlJc w:val="right"/>
        <w:pPr>
          <w:ind w:left="2160" w:hanging="18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7">
    <w:abstractNumId w:val="10"/>
    <w:lvlOverride w:ilvl="0">
      <w:lvl w:ilvl="0" w:tplc="0409000F">
        <w:start w:val="1"/>
        <w:numFmt w:val="lowerRoman"/>
        <w:lvlText w:val="%1."/>
        <w:lvlJc w:val="right"/>
        <w:pPr>
          <w:ind w:left="2160" w:hanging="18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8">
    <w:abstractNumId w:val="13"/>
  </w:num>
  <w:num w:numId="9">
    <w:abstractNumId w:val="3"/>
  </w:num>
  <w:num w:numId="10">
    <w:abstractNumId w:val="23"/>
  </w:num>
  <w:num w:numId="11">
    <w:abstractNumId w:val="30"/>
  </w:num>
  <w:num w:numId="12">
    <w:abstractNumId w:val="6"/>
  </w:num>
  <w:num w:numId="13">
    <w:abstractNumId w:val="20"/>
  </w:num>
  <w:num w:numId="14">
    <w:abstractNumId w:val="25"/>
  </w:num>
  <w:num w:numId="15">
    <w:abstractNumId w:val="22"/>
  </w:num>
  <w:num w:numId="16">
    <w:abstractNumId w:val="12"/>
  </w:num>
  <w:num w:numId="17">
    <w:abstractNumId w:val="29"/>
  </w:num>
  <w:num w:numId="18">
    <w:abstractNumId w:val="27"/>
  </w:num>
  <w:num w:numId="19">
    <w:abstractNumId w:val="15"/>
  </w:num>
  <w:num w:numId="20">
    <w:abstractNumId w:val="16"/>
  </w:num>
  <w:num w:numId="21">
    <w:abstractNumId w:val="4"/>
  </w:num>
  <w:num w:numId="22">
    <w:abstractNumId w:val="28"/>
  </w:num>
  <w:num w:numId="23">
    <w:abstractNumId w:val="19"/>
  </w:num>
  <w:num w:numId="24">
    <w:abstractNumId w:val="21"/>
  </w:num>
  <w:num w:numId="25">
    <w:abstractNumId w:val="2"/>
  </w:num>
  <w:num w:numId="26">
    <w:abstractNumId w:val="17"/>
  </w:num>
  <w:num w:numId="27">
    <w:abstractNumId w:val="26"/>
  </w:num>
  <w:num w:numId="28">
    <w:abstractNumId w:val="1"/>
  </w:num>
  <w:num w:numId="29">
    <w:abstractNumId w:val="11"/>
  </w:num>
  <w:num w:numId="30">
    <w:abstractNumId w:val="9"/>
  </w:num>
  <w:num w:numId="31">
    <w:abstractNumId w:val="8"/>
  </w:num>
  <w:num w:numId="32">
    <w:abstractNumId w:val="14"/>
  </w:num>
  <w:num w:numId="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43AAB"/>
    <w:rsid w:val="00000555"/>
    <w:rsid w:val="00000752"/>
    <w:rsid w:val="00001340"/>
    <w:rsid w:val="00003E13"/>
    <w:rsid w:val="00004B04"/>
    <w:rsid w:val="000050E2"/>
    <w:rsid w:val="0000574F"/>
    <w:rsid w:val="00005833"/>
    <w:rsid w:val="0000755F"/>
    <w:rsid w:val="000109F4"/>
    <w:rsid w:val="00010C3E"/>
    <w:rsid w:val="00011043"/>
    <w:rsid w:val="00013382"/>
    <w:rsid w:val="0001430B"/>
    <w:rsid w:val="00015557"/>
    <w:rsid w:val="00015881"/>
    <w:rsid w:val="00015FE9"/>
    <w:rsid w:val="000168C8"/>
    <w:rsid w:val="0002041F"/>
    <w:rsid w:val="00020C55"/>
    <w:rsid w:val="000219FD"/>
    <w:rsid w:val="00022A72"/>
    <w:rsid w:val="000232FD"/>
    <w:rsid w:val="00023383"/>
    <w:rsid w:val="00023955"/>
    <w:rsid w:val="00026411"/>
    <w:rsid w:val="000264B6"/>
    <w:rsid w:val="00027212"/>
    <w:rsid w:val="00027C35"/>
    <w:rsid w:val="000320E4"/>
    <w:rsid w:val="0003243E"/>
    <w:rsid w:val="00032D15"/>
    <w:rsid w:val="0003348B"/>
    <w:rsid w:val="000339DC"/>
    <w:rsid w:val="00035BA6"/>
    <w:rsid w:val="00036482"/>
    <w:rsid w:val="0003701B"/>
    <w:rsid w:val="00037460"/>
    <w:rsid w:val="000402AE"/>
    <w:rsid w:val="00040367"/>
    <w:rsid w:val="00043B59"/>
    <w:rsid w:val="00044BF7"/>
    <w:rsid w:val="000457A5"/>
    <w:rsid w:val="0004607A"/>
    <w:rsid w:val="00047586"/>
    <w:rsid w:val="00050745"/>
    <w:rsid w:val="0005088D"/>
    <w:rsid w:val="00051BFF"/>
    <w:rsid w:val="00053263"/>
    <w:rsid w:val="00053C69"/>
    <w:rsid w:val="0005411F"/>
    <w:rsid w:val="000554C2"/>
    <w:rsid w:val="00055C25"/>
    <w:rsid w:val="00055CDF"/>
    <w:rsid w:val="00056978"/>
    <w:rsid w:val="00057D66"/>
    <w:rsid w:val="000605B5"/>
    <w:rsid w:val="00060FFC"/>
    <w:rsid w:val="00063DCA"/>
    <w:rsid w:val="00072F9D"/>
    <w:rsid w:val="000742DA"/>
    <w:rsid w:val="00074853"/>
    <w:rsid w:val="0007498A"/>
    <w:rsid w:val="00074D3D"/>
    <w:rsid w:val="00075687"/>
    <w:rsid w:val="00075EA3"/>
    <w:rsid w:val="0007663D"/>
    <w:rsid w:val="00077CEF"/>
    <w:rsid w:val="0008042E"/>
    <w:rsid w:val="000807B0"/>
    <w:rsid w:val="00080F2B"/>
    <w:rsid w:val="0008350B"/>
    <w:rsid w:val="000850CD"/>
    <w:rsid w:val="000854DE"/>
    <w:rsid w:val="0008752E"/>
    <w:rsid w:val="00087A99"/>
    <w:rsid w:val="0009097C"/>
    <w:rsid w:val="0009152A"/>
    <w:rsid w:val="000928AA"/>
    <w:rsid w:val="00094652"/>
    <w:rsid w:val="00096A18"/>
    <w:rsid w:val="000A087D"/>
    <w:rsid w:val="000A1F3B"/>
    <w:rsid w:val="000A409F"/>
    <w:rsid w:val="000A4432"/>
    <w:rsid w:val="000A4B64"/>
    <w:rsid w:val="000A6FCA"/>
    <w:rsid w:val="000A7D9C"/>
    <w:rsid w:val="000B149B"/>
    <w:rsid w:val="000B2C7F"/>
    <w:rsid w:val="000B3724"/>
    <w:rsid w:val="000B377E"/>
    <w:rsid w:val="000B4AF0"/>
    <w:rsid w:val="000B4DD0"/>
    <w:rsid w:val="000B5585"/>
    <w:rsid w:val="000B753A"/>
    <w:rsid w:val="000B7782"/>
    <w:rsid w:val="000B7E11"/>
    <w:rsid w:val="000C2CED"/>
    <w:rsid w:val="000C2F48"/>
    <w:rsid w:val="000C3386"/>
    <w:rsid w:val="000C3CA1"/>
    <w:rsid w:val="000C3E72"/>
    <w:rsid w:val="000C6742"/>
    <w:rsid w:val="000C7D01"/>
    <w:rsid w:val="000C7E69"/>
    <w:rsid w:val="000D1167"/>
    <w:rsid w:val="000D337B"/>
    <w:rsid w:val="000D366E"/>
    <w:rsid w:val="000D383F"/>
    <w:rsid w:val="000D437C"/>
    <w:rsid w:val="000D64FA"/>
    <w:rsid w:val="000E034C"/>
    <w:rsid w:val="000E0641"/>
    <w:rsid w:val="000E1699"/>
    <w:rsid w:val="000E2A66"/>
    <w:rsid w:val="000E3A78"/>
    <w:rsid w:val="000E522D"/>
    <w:rsid w:val="000E7818"/>
    <w:rsid w:val="000E7BAF"/>
    <w:rsid w:val="000E7E1A"/>
    <w:rsid w:val="000F12CC"/>
    <w:rsid w:val="000F1478"/>
    <w:rsid w:val="000F17A8"/>
    <w:rsid w:val="000F44AB"/>
    <w:rsid w:val="000F45DC"/>
    <w:rsid w:val="000F56CF"/>
    <w:rsid w:val="000F5DCB"/>
    <w:rsid w:val="000F6443"/>
    <w:rsid w:val="000F6996"/>
    <w:rsid w:val="000F7EA4"/>
    <w:rsid w:val="001016B7"/>
    <w:rsid w:val="00102CE5"/>
    <w:rsid w:val="001057A5"/>
    <w:rsid w:val="00107495"/>
    <w:rsid w:val="001076F2"/>
    <w:rsid w:val="00107D09"/>
    <w:rsid w:val="00110031"/>
    <w:rsid w:val="00114A2E"/>
    <w:rsid w:val="00114C03"/>
    <w:rsid w:val="00115C1A"/>
    <w:rsid w:val="00120F65"/>
    <w:rsid w:val="0012155A"/>
    <w:rsid w:val="00121C66"/>
    <w:rsid w:val="00121D53"/>
    <w:rsid w:val="00122F57"/>
    <w:rsid w:val="001272C7"/>
    <w:rsid w:val="00130CFD"/>
    <w:rsid w:val="00130FDD"/>
    <w:rsid w:val="00132365"/>
    <w:rsid w:val="00132F9C"/>
    <w:rsid w:val="001341BF"/>
    <w:rsid w:val="0013661E"/>
    <w:rsid w:val="00141003"/>
    <w:rsid w:val="00141B10"/>
    <w:rsid w:val="00141F23"/>
    <w:rsid w:val="0014233E"/>
    <w:rsid w:val="00143A36"/>
    <w:rsid w:val="00144D57"/>
    <w:rsid w:val="0014556A"/>
    <w:rsid w:val="00147131"/>
    <w:rsid w:val="00147CB9"/>
    <w:rsid w:val="00147E0A"/>
    <w:rsid w:val="00150892"/>
    <w:rsid w:val="001508E2"/>
    <w:rsid w:val="00151237"/>
    <w:rsid w:val="00151662"/>
    <w:rsid w:val="00152E58"/>
    <w:rsid w:val="00155B34"/>
    <w:rsid w:val="00155E45"/>
    <w:rsid w:val="001574E2"/>
    <w:rsid w:val="00162E33"/>
    <w:rsid w:val="00163985"/>
    <w:rsid w:val="001670A9"/>
    <w:rsid w:val="00170C10"/>
    <w:rsid w:val="00171E2D"/>
    <w:rsid w:val="001735FD"/>
    <w:rsid w:val="00173DF1"/>
    <w:rsid w:val="00174E15"/>
    <w:rsid w:val="00175271"/>
    <w:rsid w:val="0018055E"/>
    <w:rsid w:val="00183C8E"/>
    <w:rsid w:val="001847BB"/>
    <w:rsid w:val="00184C9A"/>
    <w:rsid w:val="001863C6"/>
    <w:rsid w:val="00186A23"/>
    <w:rsid w:val="00187FF4"/>
    <w:rsid w:val="001901AF"/>
    <w:rsid w:val="00192468"/>
    <w:rsid w:val="00192761"/>
    <w:rsid w:val="00193117"/>
    <w:rsid w:val="00194023"/>
    <w:rsid w:val="0019523D"/>
    <w:rsid w:val="0019614A"/>
    <w:rsid w:val="001A0E21"/>
    <w:rsid w:val="001A11A1"/>
    <w:rsid w:val="001A347E"/>
    <w:rsid w:val="001A3D20"/>
    <w:rsid w:val="001A76D6"/>
    <w:rsid w:val="001A7D2D"/>
    <w:rsid w:val="001B102A"/>
    <w:rsid w:val="001B13B7"/>
    <w:rsid w:val="001B2967"/>
    <w:rsid w:val="001B2A83"/>
    <w:rsid w:val="001B5932"/>
    <w:rsid w:val="001C0A08"/>
    <w:rsid w:val="001C114A"/>
    <w:rsid w:val="001C2869"/>
    <w:rsid w:val="001C4394"/>
    <w:rsid w:val="001C557A"/>
    <w:rsid w:val="001C646C"/>
    <w:rsid w:val="001C6E18"/>
    <w:rsid w:val="001C7D2B"/>
    <w:rsid w:val="001D1F8A"/>
    <w:rsid w:val="001D43D3"/>
    <w:rsid w:val="001D4645"/>
    <w:rsid w:val="001D5426"/>
    <w:rsid w:val="001D5830"/>
    <w:rsid w:val="001D7178"/>
    <w:rsid w:val="001E036F"/>
    <w:rsid w:val="001E197B"/>
    <w:rsid w:val="001E2E7B"/>
    <w:rsid w:val="001E3B34"/>
    <w:rsid w:val="001E41D3"/>
    <w:rsid w:val="001E467D"/>
    <w:rsid w:val="001E46F8"/>
    <w:rsid w:val="001E628C"/>
    <w:rsid w:val="001E6652"/>
    <w:rsid w:val="001F0809"/>
    <w:rsid w:val="001F1D9C"/>
    <w:rsid w:val="001F1DBE"/>
    <w:rsid w:val="001F2980"/>
    <w:rsid w:val="001F2FEE"/>
    <w:rsid w:val="001F3513"/>
    <w:rsid w:val="001F3BD4"/>
    <w:rsid w:val="001F3F5E"/>
    <w:rsid w:val="001F4DB4"/>
    <w:rsid w:val="001F782D"/>
    <w:rsid w:val="00200D13"/>
    <w:rsid w:val="00200E5E"/>
    <w:rsid w:val="002014CB"/>
    <w:rsid w:val="00201B4E"/>
    <w:rsid w:val="00204676"/>
    <w:rsid w:val="0020498D"/>
    <w:rsid w:val="002053B4"/>
    <w:rsid w:val="002053FC"/>
    <w:rsid w:val="00205BC0"/>
    <w:rsid w:val="00205E43"/>
    <w:rsid w:val="00210068"/>
    <w:rsid w:val="002101E3"/>
    <w:rsid w:val="00210D06"/>
    <w:rsid w:val="00210E39"/>
    <w:rsid w:val="00214309"/>
    <w:rsid w:val="00215804"/>
    <w:rsid w:val="00215AF6"/>
    <w:rsid w:val="00215D8B"/>
    <w:rsid w:val="002167FD"/>
    <w:rsid w:val="00221456"/>
    <w:rsid w:val="00223577"/>
    <w:rsid w:val="00223F83"/>
    <w:rsid w:val="00230FCF"/>
    <w:rsid w:val="0023167E"/>
    <w:rsid w:val="00232904"/>
    <w:rsid w:val="00233ABF"/>
    <w:rsid w:val="00236318"/>
    <w:rsid w:val="00236E56"/>
    <w:rsid w:val="00236F77"/>
    <w:rsid w:val="0024269E"/>
    <w:rsid w:val="00242AE3"/>
    <w:rsid w:val="002440BA"/>
    <w:rsid w:val="0024448F"/>
    <w:rsid w:val="00251C5B"/>
    <w:rsid w:val="00253845"/>
    <w:rsid w:val="00254332"/>
    <w:rsid w:val="00254D62"/>
    <w:rsid w:val="002550AF"/>
    <w:rsid w:val="002551F8"/>
    <w:rsid w:val="0025704A"/>
    <w:rsid w:val="002572CA"/>
    <w:rsid w:val="0026024C"/>
    <w:rsid w:val="002626C5"/>
    <w:rsid w:val="00262C2B"/>
    <w:rsid w:val="00263141"/>
    <w:rsid w:val="00264B5B"/>
    <w:rsid w:val="00265586"/>
    <w:rsid w:val="00265599"/>
    <w:rsid w:val="00266A35"/>
    <w:rsid w:val="002704FA"/>
    <w:rsid w:val="00271EC3"/>
    <w:rsid w:val="002720C6"/>
    <w:rsid w:val="002721A3"/>
    <w:rsid w:val="00272335"/>
    <w:rsid w:val="002729E9"/>
    <w:rsid w:val="002760A1"/>
    <w:rsid w:val="00280541"/>
    <w:rsid w:val="00280771"/>
    <w:rsid w:val="00280847"/>
    <w:rsid w:val="00280E7B"/>
    <w:rsid w:val="00282299"/>
    <w:rsid w:val="00284B79"/>
    <w:rsid w:val="0028632A"/>
    <w:rsid w:val="00287069"/>
    <w:rsid w:val="002878E1"/>
    <w:rsid w:val="00287A7B"/>
    <w:rsid w:val="002939CD"/>
    <w:rsid w:val="00296A50"/>
    <w:rsid w:val="002A06DA"/>
    <w:rsid w:val="002A27F5"/>
    <w:rsid w:val="002A2806"/>
    <w:rsid w:val="002A3ED3"/>
    <w:rsid w:val="002A7527"/>
    <w:rsid w:val="002B1A6D"/>
    <w:rsid w:val="002B20F7"/>
    <w:rsid w:val="002B2B52"/>
    <w:rsid w:val="002B2D0F"/>
    <w:rsid w:val="002B2EA1"/>
    <w:rsid w:val="002B3AB5"/>
    <w:rsid w:val="002B4576"/>
    <w:rsid w:val="002B4A92"/>
    <w:rsid w:val="002B507F"/>
    <w:rsid w:val="002B58A0"/>
    <w:rsid w:val="002B7EBC"/>
    <w:rsid w:val="002C0ABF"/>
    <w:rsid w:val="002C0C7C"/>
    <w:rsid w:val="002C218A"/>
    <w:rsid w:val="002C2560"/>
    <w:rsid w:val="002C2BB5"/>
    <w:rsid w:val="002C4C84"/>
    <w:rsid w:val="002C5DAE"/>
    <w:rsid w:val="002C659D"/>
    <w:rsid w:val="002C66DA"/>
    <w:rsid w:val="002C7691"/>
    <w:rsid w:val="002C7693"/>
    <w:rsid w:val="002D0C59"/>
    <w:rsid w:val="002D4411"/>
    <w:rsid w:val="002D5052"/>
    <w:rsid w:val="002D6307"/>
    <w:rsid w:val="002E253F"/>
    <w:rsid w:val="002E38D5"/>
    <w:rsid w:val="002E3DA1"/>
    <w:rsid w:val="002E5C63"/>
    <w:rsid w:val="002E6518"/>
    <w:rsid w:val="002E679D"/>
    <w:rsid w:val="002E7492"/>
    <w:rsid w:val="002E7FF4"/>
    <w:rsid w:val="002F4110"/>
    <w:rsid w:val="002F4F0C"/>
    <w:rsid w:val="002F5317"/>
    <w:rsid w:val="002F674F"/>
    <w:rsid w:val="002F779B"/>
    <w:rsid w:val="003012BF"/>
    <w:rsid w:val="00302607"/>
    <w:rsid w:val="00303DD0"/>
    <w:rsid w:val="00305A00"/>
    <w:rsid w:val="00305E98"/>
    <w:rsid w:val="00307F49"/>
    <w:rsid w:val="0031099C"/>
    <w:rsid w:val="00310BC6"/>
    <w:rsid w:val="00311F41"/>
    <w:rsid w:val="00313614"/>
    <w:rsid w:val="00317F81"/>
    <w:rsid w:val="00320B30"/>
    <w:rsid w:val="0032152C"/>
    <w:rsid w:val="003226D6"/>
    <w:rsid w:val="00322818"/>
    <w:rsid w:val="0032288E"/>
    <w:rsid w:val="00324707"/>
    <w:rsid w:val="0032551E"/>
    <w:rsid w:val="00326DAD"/>
    <w:rsid w:val="0032738D"/>
    <w:rsid w:val="00327C41"/>
    <w:rsid w:val="00330731"/>
    <w:rsid w:val="00330C4B"/>
    <w:rsid w:val="00331EE8"/>
    <w:rsid w:val="00332FD7"/>
    <w:rsid w:val="0033412C"/>
    <w:rsid w:val="003344CE"/>
    <w:rsid w:val="003353A1"/>
    <w:rsid w:val="00335B6F"/>
    <w:rsid w:val="00336126"/>
    <w:rsid w:val="00336639"/>
    <w:rsid w:val="00337ABF"/>
    <w:rsid w:val="00341F36"/>
    <w:rsid w:val="00343AAB"/>
    <w:rsid w:val="00345A37"/>
    <w:rsid w:val="00347825"/>
    <w:rsid w:val="00347D3D"/>
    <w:rsid w:val="0035081A"/>
    <w:rsid w:val="00350E85"/>
    <w:rsid w:val="00351B46"/>
    <w:rsid w:val="00352649"/>
    <w:rsid w:val="0035318A"/>
    <w:rsid w:val="00353E11"/>
    <w:rsid w:val="003547D2"/>
    <w:rsid w:val="00356581"/>
    <w:rsid w:val="003570B0"/>
    <w:rsid w:val="0035723E"/>
    <w:rsid w:val="0035762A"/>
    <w:rsid w:val="00361CC7"/>
    <w:rsid w:val="00361E7F"/>
    <w:rsid w:val="00362F2B"/>
    <w:rsid w:val="00363E55"/>
    <w:rsid w:val="00364A84"/>
    <w:rsid w:val="00364E9A"/>
    <w:rsid w:val="00365AB7"/>
    <w:rsid w:val="0037095D"/>
    <w:rsid w:val="0037270F"/>
    <w:rsid w:val="00372C8D"/>
    <w:rsid w:val="00380354"/>
    <w:rsid w:val="003807A8"/>
    <w:rsid w:val="00380865"/>
    <w:rsid w:val="00382742"/>
    <w:rsid w:val="003836CC"/>
    <w:rsid w:val="00386588"/>
    <w:rsid w:val="00387F12"/>
    <w:rsid w:val="00390124"/>
    <w:rsid w:val="00390636"/>
    <w:rsid w:val="003909AB"/>
    <w:rsid w:val="00390C67"/>
    <w:rsid w:val="003926E2"/>
    <w:rsid w:val="00392F2F"/>
    <w:rsid w:val="00393D37"/>
    <w:rsid w:val="00394617"/>
    <w:rsid w:val="00396D8B"/>
    <w:rsid w:val="003A0B30"/>
    <w:rsid w:val="003A16A7"/>
    <w:rsid w:val="003A226A"/>
    <w:rsid w:val="003A32A1"/>
    <w:rsid w:val="003A34F0"/>
    <w:rsid w:val="003A3DA8"/>
    <w:rsid w:val="003A54B4"/>
    <w:rsid w:val="003A5CD3"/>
    <w:rsid w:val="003B01DA"/>
    <w:rsid w:val="003B20E6"/>
    <w:rsid w:val="003B2272"/>
    <w:rsid w:val="003B2715"/>
    <w:rsid w:val="003B3A82"/>
    <w:rsid w:val="003B3AD4"/>
    <w:rsid w:val="003B6FCF"/>
    <w:rsid w:val="003B7477"/>
    <w:rsid w:val="003B7B1D"/>
    <w:rsid w:val="003B7BD8"/>
    <w:rsid w:val="003C12C5"/>
    <w:rsid w:val="003C185E"/>
    <w:rsid w:val="003C3B6B"/>
    <w:rsid w:val="003C78F6"/>
    <w:rsid w:val="003C7DB5"/>
    <w:rsid w:val="003D1037"/>
    <w:rsid w:val="003D1271"/>
    <w:rsid w:val="003D197D"/>
    <w:rsid w:val="003D1ACF"/>
    <w:rsid w:val="003D2C8A"/>
    <w:rsid w:val="003D32AF"/>
    <w:rsid w:val="003D3957"/>
    <w:rsid w:val="003D3B2E"/>
    <w:rsid w:val="003D3ECE"/>
    <w:rsid w:val="003D5F3A"/>
    <w:rsid w:val="003D7366"/>
    <w:rsid w:val="003E0FC3"/>
    <w:rsid w:val="003E1148"/>
    <w:rsid w:val="003E28BC"/>
    <w:rsid w:val="003E3180"/>
    <w:rsid w:val="003E33A0"/>
    <w:rsid w:val="003E4B81"/>
    <w:rsid w:val="003E6358"/>
    <w:rsid w:val="003E73BA"/>
    <w:rsid w:val="003F0CCA"/>
    <w:rsid w:val="003F3A02"/>
    <w:rsid w:val="003F485A"/>
    <w:rsid w:val="003F5205"/>
    <w:rsid w:val="003F737B"/>
    <w:rsid w:val="003F760C"/>
    <w:rsid w:val="004019CF"/>
    <w:rsid w:val="0040226C"/>
    <w:rsid w:val="00403C1C"/>
    <w:rsid w:val="00410B49"/>
    <w:rsid w:val="004114CD"/>
    <w:rsid w:val="00412A42"/>
    <w:rsid w:val="00413E67"/>
    <w:rsid w:val="00414176"/>
    <w:rsid w:val="00414A5E"/>
    <w:rsid w:val="00416396"/>
    <w:rsid w:val="00420BE4"/>
    <w:rsid w:val="00421168"/>
    <w:rsid w:val="00421F18"/>
    <w:rsid w:val="004252A0"/>
    <w:rsid w:val="00432D5A"/>
    <w:rsid w:val="0043424C"/>
    <w:rsid w:val="0043541B"/>
    <w:rsid w:val="00435760"/>
    <w:rsid w:val="00435939"/>
    <w:rsid w:val="00436AB4"/>
    <w:rsid w:val="00445A9D"/>
    <w:rsid w:val="00447149"/>
    <w:rsid w:val="00447AED"/>
    <w:rsid w:val="00450196"/>
    <w:rsid w:val="0045099B"/>
    <w:rsid w:val="00451067"/>
    <w:rsid w:val="00454786"/>
    <w:rsid w:val="0045498D"/>
    <w:rsid w:val="004555C4"/>
    <w:rsid w:val="00455A32"/>
    <w:rsid w:val="004560EE"/>
    <w:rsid w:val="0046075F"/>
    <w:rsid w:val="00460F7E"/>
    <w:rsid w:val="00461907"/>
    <w:rsid w:val="00461E62"/>
    <w:rsid w:val="00464DEE"/>
    <w:rsid w:val="0046528B"/>
    <w:rsid w:val="00465366"/>
    <w:rsid w:val="00466F85"/>
    <w:rsid w:val="00467080"/>
    <w:rsid w:val="00472D15"/>
    <w:rsid w:val="00473F87"/>
    <w:rsid w:val="004748E6"/>
    <w:rsid w:val="00475E73"/>
    <w:rsid w:val="00476780"/>
    <w:rsid w:val="00477249"/>
    <w:rsid w:val="00477656"/>
    <w:rsid w:val="00477669"/>
    <w:rsid w:val="00477FDF"/>
    <w:rsid w:val="004801AD"/>
    <w:rsid w:val="00480317"/>
    <w:rsid w:val="00480898"/>
    <w:rsid w:val="00481049"/>
    <w:rsid w:val="004819D7"/>
    <w:rsid w:val="00481E25"/>
    <w:rsid w:val="00483E84"/>
    <w:rsid w:val="0048666E"/>
    <w:rsid w:val="00486D46"/>
    <w:rsid w:val="00490115"/>
    <w:rsid w:val="004902B4"/>
    <w:rsid w:val="004910EC"/>
    <w:rsid w:val="004943E6"/>
    <w:rsid w:val="004A3D83"/>
    <w:rsid w:val="004A41A3"/>
    <w:rsid w:val="004A4F84"/>
    <w:rsid w:val="004A645E"/>
    <w:rsid w:val="004A6DC2"/>
    <w:rsid w:val="004B0306"/>
    <w:rsid w:val="004B26E1"/>
    <w:rsid w:val="004B327A"/>
    <w:rsid w:val="004B3C87"/>
    <w:rsid w:val="004B4830"/>
    <w:rsid w:val="004B586D"/>
    <w:rsid w:val="004B6128"/>
    <w:rsid w:val="004B7A18"/>
    <w:rsid w:val="004C1A97"/>
    <w:rsid w:val="004C33EF"/>
    <w:rsid w:val="004C40D7"/>
    <w:rsid w:val="004C449A"/>
    <w:rsid w:val="004C4FAA"/>
    <w:rsid w:val="004C646E"/>
    <w:rsid w:val="004C6EFC"/>
    <w:rsid w:val="004C72FF"/>
    <w:rsid w:val="004C7642"/>
    <w:rsid w:val="004D05C6"/>
    <w:rsid w:val="004D07D1"/>
    <w:rsid w:val="004D09B0"/>
    <w:rsid w:val="004D1DA6"/>
    <w:rsid w:val="004D40CD"/>
    <w:rsid w:val="004D4ECC"/>
    <w:rsid w:val="004D52E1"/>
    <w:rsid w:val="004D67A2"/>
    <w:rsid w:val="004D71F9"/>
    <w:rsid w:val="004E0A2E"/>
    <w:rsid w:val="004E0E65"/>
    <w:rsid w:val="004E18FD"/>
    <w:rsid w:val="004E2573"/>
    <w:rsid w:val="004E4735"/>
    <w:rsid w:val="004E4E2B"/>
    <w:rsid w:val="004E7669"/>
    <w:rsid w:val="004F001B"/>
    <w:rsid w:val="004F0763"/>
    <w:rsid w:val="004F0DE2"/>
    <w:rsid w:val="004F25EA"/>
    <w:rsid w:val="004F3F23"/>
    <w:rsid w:val="004F5E04"/>
    <w:rsid w:val="004F651E"/>
    <w:rsid w:val="005048CA"/>
    <w:rsid w:val="00504F1C"/>
    <w:rsid w:val="00505656"/>
    <w:rsid w:val="00506621"/>
    <w:rsid w:val="005072B5"/>
    <w:rsid w:val="00510ECB"/>
    <w:rsid w:val="00514A9B"/>
    <w:rsid w:val="0051654B"/>
    <w:rsid w:val="00517255"/>
    <w:rsid w:val="0052056D"/>
    <w:rsid w:val="0052116F"/>
    <w:rsid w:val="005218B6"/>
    <w:rsid w:val="0052729F"/>
    <w:rsid w:val="00527D66"/>
    <w:rsid w:val="00527DCB"/>
    <w:rsid w:val="005314FF"/>
    <w:rsid w:val="005323F7"/>
    <w:rsid w:val="005343A1"/>
    <w:rsid w:val="0053475E"/>
    <w:rsid w:val="00534DD8"/>
    <w:rsid w:val="00536E9E"/>
    <w:rsid w:val="00537A2E"/>
    <w:rsid w:val="005404AD"/>
    <w:rsid w:val="00541AEE"/>
    <w:rsid w:val="005429D3"/>
    <w:rsid w:val="00542CB0"/>
    <w:rsid w:val="005435BB"/>
    <w:rsid w:val="005458A7"/>
    <w:rsid w:val="00550B16"/>
    <w:rsid w:val="00550C5F"/>
    <w:rsid w:val="0055227D"/>
    <w:rsid w:val="00554F00"/>
    <w:rsid w:val="005553E2"/>
    <w:rsid w:val="005557DC"/>
    <w:rsid w:val="005562D2"/>
    <w:rsid w:val="005608E0"/>
    <w:rsid w:val="00560DF9"/>
    <w:rsid w:val="00561496"/>
    <w:rsid w:val="005625F2"/>
    <w:rsid w:val="0056266B"/>
    <w:rsid w:val="00564A28"/>
    <w:rsid w:val="00565D61"/>
    <w:rsid w:val="00566696"/>
    <w:rsid w:val="005673D0"/>
    <w:rsid w:val="00572D78"/>
    <w:rsid w:val="00572F91"/>
    <w:rsid w:val="0057316B"/>
    <w:rsid w:val="00574716"/>
    <w:rsid w:val="00575D75"/>
    <w:rsid w:val="00576EE2"/>
    <w:rsid w:val="005777E5"/>
    <w:rsid w:val="00581B2F"/>
    <w:rsid w:val="00581CEB"/>
    <w:rsid w:val="0058222A"/>
    <w:rsid w:val="0058359D"/>
    <w:rsid w:val="00583FDF"/>
    <w:rsid w:val="005844E4"/>
    <w:rsid w:val="00586BC7"/>
    <w:rsid w:val="00590669"/>
    <w:rsid w:val="0059145A"/>
    <w:rsid w:val="00595F47"/>
    <w:rsid w:val="0059668F"/>
    <w:rsid w:val="00597EED"/>
    <w:rsid w:val="005A1FCF"/>
    <w:rsid w:val="005A254E"/>
    <w:rsid w:val="005A3BAB"/>
    <w:rsid w:val="005A5AB9"/>
    <w:rsid w:val="005A6C53"/>
    <w:rsid w:val="005A764E"/>
    <w:rsid w:val="005B06D1"/>
    <w:rsid w:val="005B14C3"/>
    <w:rsid w:val="005B1A26"/>
    <w:rsid w:val="005B3AC8"/>
    <w:rsid w:val="005B3E31"/>
    <w:rsid w:val="005B557C"/>
    <w:rsid w:val="005B616E"/>
    <w:rsid w:val="005B7D29"/>
    <w:rsid w:val="005B7F84"/>
    <w:rsid w:val="005C3E9D"/>
    <w:rsid w:val="005D3CB8"/>
    <w:rsid w:val="005D4A36"/>
    <w:rsid w:val="005D4A3E"/>
    <w:rsid w:val="005D4BD5"/>
    <w:rsid w:val="005D6E5A"/>
    <w:rsid w:val="005E06A0"/>
    <w:rsid w:val="005E3A03"/>
    <w:rsid w:val="005E4D25"/>
    <w:rsid w:val="005E4FB1"/>
    <w:rsid w:val="005E58FB"/>
    <w:rsid w:val="005E5B61"/>
    <w:rsid w:val="005E6317"/>
    <w:rsid w:val="005F073F"/>
    <w:rsid w:val="005F0BDC"/>
    <w:rsid w:val="005F17D3"/>
    <w:rsid w:val="005F1993"/>
    <w:rsid w:val="005F1FC4"/>
    <w:rsid w:val="005F207F"/>
    <w:rsid w:val="005F4E9A"/>
    <w:rsid w:val="005F546C"/>
    <w:rsid w:val="005F5674"/>
    <w:rsid w:val="005F612F"/>
    <w:rsid w:val="006011E4"/>
    <w:rsid w:val="00601D09"/>
    <w:rsid w:val="00601F61"/>
    <w:rsid w:val="0060393A"/>
    <w:rsid w:val="00604377"/>
    <w:rsid w:val="006055B6"/>
    <w:rsid w:val="00607888"/>
    <w:rsid w:val="00613533"/>
    <w:rsid w:val="00614931"/>
    <w:rsid w:val="00614CB0"/>
    <w:rsid w:val="0061646A"/>
    <w:rsid w:val="0061752F"/>
    <w:rsid w:val="00620756"/>
    <w:rsid w:val="00620F7D"/>
    <w:rsid w:val="00623203"/>
    <w:rsid w:val="00623318"/>
    <w:rsid w:val="006235C4"/>
    <w:rsid w:val="0062457A"/>
    <w:rsid w:val="0062468B"/>
    <w:rsid w:val="006247AF"/>
    <w:rsid w:val="00627477"/>
    <w:rsid w:val="006279E4"/>
    <w:rsid w:val="0063014A"/>
    <w:rsid w:val="006301FB"/>
    <w:rsid w:val="0063402D"/>
    <w:rsid w:val="00634532"/>
    <w:rsid w:val="00634A76"/>
    <w:rsid w:val="006351D8"/>
    <w:rsid w:val="00635B07"/>
    <w:rsid w:val="006406EE"/>
    <w:rsid w:val="00641CDA"/>
    <w:rsid w:val="0064315A"/>
    <w:rsid w:val="00643967"/>
    <w:rsid w:val="00644AA9"/>
    <w:rsid w:val="006468A4"/>
    <w:rsid w:val="006477EB"/>
    <w:rsid w:val="00647C31"/>
    <w:rsid w:val="00647CAC"/>
    <w:rsid w:val="00650806"/>
    <w:rsid w:val="0065309A"/>
    <w:rsid w:val="00654077"/>
    <w:rsid w:val="00656023"/>
    <w:rsid w:val="0065639C"/>
    <w:rsid w:val="0065692E"/>
    <w:rsid w:val="0066044E"/>
    <w:rsid w:val="006609AE"/>
    <w:rsid w:val="00665459"/>
    <w:rsid w:val="00667BA6"/>
    <w:rsid w:val="006700A2"/>
    <w:rsid w:val="00670D6E"/>
    <w:rsid w:val="00671B20"/>
    <w:rsid w:val="00672709"/>
    <w:rsid w:val="006738F5"/>
    <w:rsid w:val="00675740"/>
    <w:rsid w:val="00675903"/>
    <w:rsid w:val="00676927"/>
    <w:rsid w:val="00676B63"/>
    <w:rsid w:val="00676CAD"/>
    <w:rsid w:val="00677EEF"/>
    <w:rsid w:val="006816C2"/>
    <w:rsid w:val="006873C7"/>
    <w:rsid w:val="00691886"/>
    <w:rsid w:val="006927F3"/>
    <w:rsid w:val="0069349C"/>
    <w:rsid w:val="00693724"/>
    <w:rsid w:val="0069391A"/>
    <w:rsid w:val="00695C09"/>
    <w:rsid w:val="006A191E"/>
    <w:rsid w:val="006A2EC4"/>
    <w:rsid w:val="006A314F"/>
    <w:rsid w:val="006A32D3"/>
    <w:rsid w:val="006A3CBD"/>
    <w:rsid w:val="006A4029"/>
    <w:rsid w:val="006A4359"/>
    <w:rsid w:val="006A4D47"/>
    <w:rsid w:val="006A4F1E"/>
    <w:rsid w:val="006B094E"/>
    <w:rsid w:val="006B100C"/>
    <w:rsid w:val="006B1A52"/>
    <w:rsid w:val="006B2C52"/>
    <w:rsid w:val="006B364D"/>
    <w:rsid w:val="006B45F1"/>
    <w:rsid w:val="006B535B"/>
    <w:rsid w:val="006B5C52"/>
    <w:rsid w:val="006B6E9F"/>
    <w:rsid w:val="006B79B6"/>
    <w:rsid w:val="006C0631"/>
    <w:rsid w:val="006C2C54"/>
    <w:rsid w:val="006C33AF"/>
    <w:rsid w:val="006C66E8"/>
    <w:rsid w:val="006D50E3"/>
    <w:rsid w:val="006D64AA"/>
    <w:rsid w:val="006D73D7"/>
    <w:rsid w:val="006E0486"/>
    <w:rsid w:val="006E163D"/>
    <w:rsid w:val="006E26CB"/>
    <w:rsid w:val="006E322A"/>
    <w:rsid w:val="006E3B93"/>
    <w:rsid w:val="006E3DAB"/>
    <w:rsid w:val="006E6047"/>
    <w:rsid w:val="006E6669"/>
    <w:rsid w:val="006F1162"/>
    <w:rsid w:val="006F2605"/>
    <w:rsid w:val="006F489E"/>
    <w:rsid w:val="006F4BBA"/>
    <w:rsid w:val="006F4F1D"/>
    <w:rsid w:val="006F6017"/>
    <w:rsid w:val="006F674A"/>
    <w:rsid w:val="006F69C3"/>
    <w:rsid w:val="00700FAA"/>
    <w:rsid w:val="0070148C"/>
    <w:rsid w:val="00701637"/>
    <w:rsid w:val="00701FA9"/>
    <w:rsid w:val="00702346"/>
    <w:rsid w:val="0070771B"/>
    <w:rsid w:val="00707A8C"/>
    <w:rsid w:val="007134CE"/>
    <w:rsid w:val="0071376E"/>
    <w:rsid w:val="00714100"/>
    <w:rsid w:val="00720ABC"/>
    <w:rsid w:val="00722706"/>
    <w:rsid w:val="00722D1A"/>
    <w:rsid w:val="00723570"/>
    <w:rsid w:val="00727335"/>
    <w:rsid w:val="00730622"/>
    <w:rsid w:val="00731964"/>
    <w:rsid w:val="007321BB"/>
    <w:rsid w:val="00732D41"/>
    <w:rsid w:val="007330A6"/>
    <w:rsid w:val="00734493"/>
    <w:rsid w:val="00734572"/>
    <w:rsid w:val="007345E0"/>
    <w:rsid w:val="00735205"/>
    <w:rsid w:val="00735627"/>
    <w:rsid w:val="00735820"/>
    <w:rsid w:val="00735A03"/>
    <w:rsid w:val="0073669C"/>
    <w:rsid w:val="00737512"/>
    <w:rsid w:val="00741E14"/>
    <w:rsid w:val="00741F5E"/>
    <w:rsid w:val="00743290"/>
    <w:rsid w:val="00747D92"/>
    <w:rsid w:val="00750A2E"/>
    <w:rsid w:val="00751D2B"/>
    <w:rsid w:val="00752FEC"/>
    <w:rsid w:val="007537F2"/>
    <w:rsid w:val="00756762"/>
    <w:rsid w:val="00760919"/>
    <w:rsid w:val="00760A73"/>
    <w:rsid w:val="0076278F"/>
    <w:rsid w:val="0076350A"/>
    <w:rsid w:val="00763F8B"/>
    <w:rsid w:val="00764854"/>
    <w:rsid w:val="00764B02"/>
    <w:rsid w:val="00764D60"/>
    <w:rsid w:val="00765AC2"/>
    <w:rsid w:val="00766031"/>
    <w:rsid w:val="007662DD"/>
    <w:rsid w:val="007724AC"/>
    <w:rsid w:val="00772616"/>
    <w:rsid w:val="0077499A"/>
    <w:rsid w:val="007770B2"/>
    <w:rsid w:val="00777471"/>
    <w:rsid w:val="0078079D"/>
    <w:rsid w:val="00781753"/>
    <w:rsid w:val="00781BC4"/>
    <w:rsid w:val="00785279"/>
    <w:rsid w:val="007913E8"/>
    <w:rsid w:val="00791494"/>
    <w:rsid w:val="00792B20"/>
    <w:rsid w:val="007947B9"/>
    <w:rsid w:val="00795ED8"/>
    <w:rsid w:val="00796845"/>
    <w:rsid w:val="00796863"/>
    <w:rsid w:val="007A0689"/>
    <w:rsid w:val="007A0A45"/>
    <w:rsid w:val="007A192F"/>
    <w:rsid w:val="007A2C81"/>
    <w:rsid w:val="007A3ABA"/>
    <w:rsid w:val="007A441B"/>
    <w:rsid w:val="007A55A0"/>
    <w:rsid w:val="007A56FB"/>
    <w:rsid w:val="007A5D3A"/>
    <w:rsid w:val="007A706A"/>
    <w:rsid w:val="007B0697"/>
    <w:rsid w:val="007B231E"/>
    <w:rsid w:val="007B4F47"/>
    <w:rsid w:val="007B511D"/>
    <w:rsid w:val="007B635F"/>
    <w:rsid w:val="007B6622"/>
    <w:rsid w:val="007B7581"/>
    <w:rsid w:val="007C0328"/>
    <w:rsid w:val="007C11F6"/>
    <w:rsid w:val="007C2F24"/>
    <w:rsid w:val="007C431E"/>
    <w:rsid w:val="007C593E"/>
    <w:rsid w:val="007C5A3C"/>
    <w:rsid w:val="007D017D"/>
    <w:rsid w:val="007D0E2A"/>
    <w:rsid w:val="007D3872"/>
    <w:rsid w:val="007D4138"/>
    <w:rsid w:val="007D475C"/>
    <w:rsid w:val="007D568E"/>
    <w:rsid w:val="007E04CF"/>
    <w:rsid w:val="007E33BF"/>
    <w:rsid w:val="007E35C7"/>
    <w:rsid w:val="007E375D"/>
    <w:rsid w:val="007E3770"/>
    <w:rsid w:val="007E4248"/>
    <w:rsid w:val="007E504A"/>
    <w:rsid w:val="007E678F"/>
    <w:rsid w:val="007F00CB"/>
    <w:rsid w:val="007F193F"/>
    <w:rsid w:val="007F2554"/>
    <w:rsid w:val="007F39F4"/>
    <w:rsid w:val="007F45A8"/>
    <w:rsid w:val="007F4F62"/>
    <w:rsid w:val="007F4FD8"/>
    <w:rsid w:val="007F5B6D"/>
    <w:rsid w:val="007F5BFA"/>
    <w:rsid w:val="007F6B02"/>
    <w:rsid w:val="007F6D10"/>
    <w:rsid w:val="00801DEA"/>
    <w:rsid w:val="008025A7"/>
    <w:rsid w:val="008026AB"/>
    <w:rsid w:val="00803723"/>
    <w:rsid w:val="00803F7C"/>
    <w:rsid w:val="0080515C"/>
    <w:rsid w:val="00805314"/>
    <w:rsid w:val="00807BA9"/>
    <w:rsid w:val="00812E46"/>
    <w:rsid w:val="0081307D"/>
    <w:rsid w:val="008138FB"/>
    <w:rsid w:val="00813FDC"/>
    <w:rsid w:val="008141D4"/>
    <w:rsid w:val="008161F6"/>
    <w:rsid w:val="00822718"/>
    <w:rsid w:val="008227BC"/>
    <w:rsid w:val="00823719"/>
    <w:rsid w:val="008240CB"/>
    <w:rsid w:val="00825260"/>
    <w:rsid w:val="00825DD2"/>
    <w:rsid w:val="00826079"/>
    <w:rsid w:val="00830E61"/>
    <w:rsid w:val="00837BE8"/>
    <w:rsid w:val="00841F74"/>
    <w:rsid w:val="008424B9"/>
    <w:rsid w:val="00842BF0"/>
    <w:rsid w:val="00844D7B"/>
    <w:rsid w:val="00844DB6"/>
    <w:rsid w:val="008454FD"/>
    <w:rsid w:val="0084715C"/>
    <w:rsid w:val="00847440"/>
    <w:rsid w:val="00847774"/>
    <w:rsid w:val="0085038B"/>
    <w:rsid w:val="00851D77"/>
    <w:rsid w:val="008523BD"/>
    <w:rsid w:val="00854E42"/>
    <w:rsid w:val="008564A7"/>
    <w:rsid w:val="00862BEA"/>
    <w:rsid w:val="00863CD9"/>
    <w:rsid w:val="008643E5"/>
    <w:rsid w:val="008657F6"/>
    <w:rsid w:val="00866EC7"/>
    <w:rsid w:val="00867390"/>
    <w:rsid w:val="00867746"/>
    <w:rsid w:val="008707AA"/>
    <w:rsid w:val="0087148E"/>
    <w:rsid w:val="00874C6B"/>
    <w:rsid w:val="00876FD5"/>
    <w:rsid w:val="00880932"/>
    <w:rsid w:val="00880C35"/>
    <w:rsid w:val="00882961"/>
    <w:rsid w:val="00882AFD"/>
    <w:rsid w:val="00882EDC"/>
    <w:rsid w:val="00883232"/>
    <w:rsid w:val="00883EC0"/>
    <w:rsid w:val="008860B9"/>
    <w:rsid w:val="00886490"/>
    <w:rsid w:val="00886DFF"/>
    <w:rsid w:val="008870B7"/>
    <w:rsid w:val="00887558"/>
    <w:rsid w:val="0088768F"/>
    <w:rsid w:val="00892960"/>
    <w:rsid w:val="0089460A"/>
    <w:rsid w:val="0089504E"/>
    <w:rsid w:val="00896D4B"/>
    <w:rsid w:val="0089749B"/>
    <w:rsid w:val="008A1BC0"/>
    <w:rsid w:val="008A3DE8"/>
    <w:rsid w:val="008A3E51"/>
    <w:rsid w:val="008A5F0F"/>
    <w:rsid w:val="008A6B48"/>
    <w:rsid w:val="008A6F7B"/>
    <w:rsid w:val="008A7999"/>
    <w:rsid w:val="008B0A90"/>
    <w:rsid w:val="008B0C95"/>
    <w:rsid w:val="008B19CA"/>
    <w:rsid w:val="008B3164"/>
    <w:rsid w:val="008B3D1B"/>
    <w:rsid w:val="008B5592"/>
    <w:rsid w:val="008B5FD3"/>
    <w:rsid w:val="008B7966"/>
    <w:rsid w:val="008C00ED"/>
    <w:rsid w:val="008C01DF"/>
    <w:rsid w:val="008C03DE"/>
    <w:rsid w:val="008C1C29"/>
    <w:rsid w:val="008C238A"/>
    <w:rsid w:val="008C29CE"/>
    <w:rsid w:val="008C44CF"/>
    <w:rsid w:val="008C579B"/>
    <w:rsid w:val="008C5895"/>
    <w:rsid w:val="008C6BBB"/>
    <w:rsid w:val="008C7F4F"/>
    <w:rsid w:val="008D0163"/>
    <w:rsid w:val="008D1AE3"/>
    <w:rsid w:val="008D343A"/>
    <w:rsid w:val="008D3544"/>
    <w:rsid w:val="008D5CEC"/>
    <w:rsid w:val="008E11A5"/>
    <w:rsid w:val="008E2026"/>
    <w:rsid w:val="008E473D"/>
    <w:rsid w:val="008E554F"/>
    <w:rsid w:val="008E693E"/>
    <w:rsid w:val="008E7027"/>
    <w:rsid w:val="008E73DE"/>
    <w:rsid w:val="008E7B4B"/>
    <w:rsid w:val="008F0187"/>
    <w:rsid w:val="008F0866"/>
    <w:rsid w:val="008F1385"/>
    <w:rsid w:val="008F2807"/>
    <w:rsid w:val="008F52BA"/>
    <w:rsid w:val="008F7088"/>
    <w:rsid w:val="0090070F"/>
    <w:rsid w:val="009041A1"/>
    <w:rsid w:val="009067A0"/>
    <w:rsid w:val="00910D96"/>
    <w:rsid w:val="0091116D"/>
    <w:rsid w:val="00914EB0"/>
    <w:rsid w:val="00915097"/>
    <w:rsid w:val="00915288"/>
    <w:rsid w:val="00917C22"/>
    <w:rsid w:val="00920074"/>
    <w:rsid w:val="00920576"/>
    <w:rsid w:val="0092174E"/>
    <w:rsid w:val="00922069"/>
    <w:rsid w:val="009225E3"/>
    <w:rsid w:val="00923DD3"/>
    <w:rsid w:val="00925C24"/>
    <w:rsid w:val="009262F2"/>
    <w:rsid w:val="00926B52"/>
    <w:rsid w:val="00926B7E"/>
    <w:rsid w:val="00926CA4"/>
    <w:rsid w:val="009273CB"/>
    <w:rsid w:val="00927BFC"/>
    <w:rsid w:val="0093040C"/>
    <w:rsid w:val="00930429"/>
    <w:rsid w:val="00931EA7"/>
    <w:rsid w:val="009324A2"/>
    <w:rsid w:val="00932896"/>
    <w:rsid w:val="009328F9"/>
    <w:rsid w:val="00934A08"/>
    <w:rsid w:val="0093738D"/>
    <w:rsid w:val="0093789C"/>
    <w:rsid w:val="00937F1C"/>
    <w:rsid w:val="00940868"/>
    <w:rsid w:val="009479DB"/>
    <w:rsid w:val="009508DD"/>
    <w:rsid w:val="00952B69"/>
    <w:rsid w:val="00956B32"/>
    <w:rsid w:val="00957386"/>
    <w:rsid w:val="00957912"/>
    <w:rsid w:val="009605BB"/>
    <w:rsid w:val="00963629"/>
    <w:rsid w:val="00964CC8"/>
    <w:rsid w:val="00964DEB"/>
    <w:rsid w:val="0096678E"/>
    <w:rsid w:val="00966BF8"/>
    <w:rsid w:val="0096783D"/>
    <w:rsid w:val="00970FDB"/>
    <w:rsid w:val="00972508"/>
    <w:rsid w:val="009728A3"/>
    <w:rsid w:val="00972E85"/>
    <w:rsid w:val="00977AFD"/>
    <w:rsid w:val="0098098C"/>
    <w:rsid w:val="0098348B"/>
    <w:rsid w:val="009874C3"/>
    <w:rsid w:val="00987ECA"/>
    <w:rsid w:val="00990638"/>
    <w:rsid w:val="00990A88"/>
    <w:rsid w:val="009928ED"/>
    <w:rsid w:val="00992DC1"/>
    <w:rsid w:val="0099309B"/>
    <w:rsid w:val="009934C1"/>
    <w:rsid w:val="00993526"/>
    <w:rsid w:val="009935D7"/>
    <w:rsid w:val="009A13ED"/>
    <w:rsid w:val="009A1DD1"/>
    <w:rsid w:val="009A23A1"/>
    <w:rsid w:val="009A2451"/>
    <w:rsid w:val="009A325B"/>
    <w:rsid w:val="009A37DC"/>
    <w:rsid w:val="009A6F7D"/>
    <w:rsid w:val="009A6FD5"/>
    <w:rsid w:val="009A7F34"/>
    <w:rsid w:val="009B1B89"/>
    <w:rsid w:val="009B24FE"/>
    <w:rsid w:val="009B25D1"/>
    <w:rsid w:val="009B2922"/>
    <w:rsid w:val="009B2CC8"/>
    <w:rsid w:val="009B2E90"/>
    <w:rsid w:val="009B3759"/>
    <w:rsid w:val="009B42E6"/>
    <w:rsid w:val="009B575E"/>
    <w:rsid w:val="009B6DC9"/>
    <w:rsid w:val="009B7F7B"/>
    <w:rsid w:val="009B7FBC"/>
    <w:rsid w:val="009C12B9"/>
    <w:rsid w:val="009C2CC3"/>
    <w:rsid w:val="009C3E7D"/>
    <w:rsid w:val="009C5CB5"/>
    <w:rsid w:val="009D0545"/>
    <w:rsid w:val="009D2C85"/>
    <w:rsid w:val="009D45D9"/>
    <w:rsid w:val="009D7509"/>
    <w:rsid w:val="009D7E1C"/>
    <w:rsid w:val="009D7E70"/>
    <w:rsid w:val="009E0F38"/>
    <w:rsid w:val="009E13FC"/>
    <w:rsid w:val="009E1A2E"/>
    <w:rsid w:val="009E1EE7"/>
    <w:rsid w:val="009E2549"/>
    <w:rsid w:val="009E385C"/>
    <w:rsid w:val="009E471D"/>
    <w:rsid w:val="009E6AE8"/>
    <w:rsid w:val="009E7458"/>
    <w:rsid w:val="009E7501"/>
    <w:rsid w:val="009F084A"/>
    <w:rsid w:val="009F1105"/>
    <w:rsid w:val="009F1625"/>
    <w:rsid w:val="009F2F88"/>
    <w:rsid w:val="009F5609"/>
    <w:rsid w:val="009F5691"/>
    <w:rsid w:val="009F5FC8"/>
    <w:rsid w:val="009F6330"/>
    <w:rsid w:val="009F65A8"/>
    <w:rsid w:val="00A00B0B"/>
    <w:rsid w:val="00A01128"/>
    <w:rsid w:val="00A01ED2"/>
    <w:rsid w:val="00A02638"/>
    <w:rsid w:val="00A03D8C"/>
    <w:rsid w:val="00A0609F"/>
    <w:rsid w:val="00A0713B"/>
    <w:rsid w:val="00A07762"/>
    <w:rsid w:val="00A10176"/>
    <w:rsid w:val="00A124A7"/>
    <w:rsid w:val="00A12F93"/>
    <w:rsid w:val="00A1321D"/>
    <w:rsid w:val="00A13D76"/>
    <w:rsid w:val="00A13FAE"/>
    <w:rsid w:val="00A141CF"/>
    <w:rsid w:val="00A14A48"/>
    <w:rsid w:val="00A16054"/>
    <w:rsid w:val="00A169E5"/>
    <w:rsid w:val="00A2087E"/>
    <w:rsid w:val="00A22319"/>
    <w:rsid w:val="00A223EC"/>
    <w:rsid w:val="00A22491"/>
    <w:rsid w:val="00A2391F"/>
    <w:rsid w:val="00A23DED"/>
    <w:rsid w:val="00A245A4"/>
    <w:rsid w:val="00A24A77"/>
    <w:rsid w:val="00A27746"/>
    <w:rsid w:val="00A27D15"/>
    <w:rsid w:val="00A30BA5"/>
    <w:rsid w:val="00A32168"/>
    <w:rsid w:val="00A3231E"/>
    <w:rsid w:val="00A3366C"/>
    <w:rsid w:val="00A35102"/>
    <w:rsid w:val="00A36FCB"/>
    <w:rsid w:val="00A451AE"/>
    <w:rsid w:val="00A452B8"/>
    <w:rsid w:val="00A465FA"/>
    <w:rsid w:val="00A46848"/>
    <w:rsid w:val="00A47F0D"/>
    <w:rsid w:val="00A50D17"/>
    <w:rsid w:val="00A51E5F"/>
    <w:rsid w:val="00A53DD8"/>
    <w:rsid w:val="00A54E77"/>
    <w:rsid w:val="00A5577A"/>
    <w:rsid w:val="00A55D42"/>
    <w:rsid w:val="00A55EF2"/>
    <w:rsid w:val="00A610AE"/>
    <w:rsid w:val="00A61318"/>
    <w:rsid w:val="00A624E5"/>
    <w:rsid w:val="00A6404C"/>
    <w:rsid w:val="00A64303"/>
    <w:rsid w:val="00A644CA"/>
    <w:rsid w:val="00A67C3A"/>
    <w:rsid w:val="00A7155C"/>
    <w:rsid w:val="00A719D5"/>
    <w:rsid w:val="00A71AC5"/>
    <w:rsid w:val="00A722D3"/>
    <w:rsid w:val="00A732B2"/>
    <w:rsid w:val="00A733A9"/>
    <w:rsid w:val="00A736AC"/>
    <w:rsid w:val="00A757D0"/>
    <w:rsid w:val="00A76926"/>
    <w:rsid w:val="00A77836"/>
    <w:rsid w:val="00A81A1B"/>
    <w:rsid w:val="00A827AF"/>
    <w:rsid w:val="00A83865"/>
    <w:rsid w:val="00A85BBE"/>
    <w:rsid w:val="00A8778A"/>
    <w:rsid w:val="00A87DB5"/>
    <w:rsid w:val="00A90548"/>
    <w:rsid w:val="00A90EC7"/>
    <w:rsid w:val="00A9122E"/>
    <w:rsid w:val="00A91759"/>
    <w:rsid w:val="00A93433"/>
    <w:rsid w:val="00A93DE4"/>
    <w:rsid w:val="00A95142"/>
    <w:rsid w:val="00A95464"/>
    <w:rsid w:val="00A9771A"/>
    <w:rsid w:val="00A97A8C"/>
    <w:rsid w:val="00AA0697"/>
    <w:rsid w:val="00AA1966"/>
    <w:rsid w:val="00AA1C95"/>
    <w:rsid w:val="00AA1C9D"/>
    <w:rsid w:val="00AA4945"/>
    <w:rsid w:val="00AA4CE0"/>
    <w:rsid w:val="00AA4D46"/>
    <w:rsid w:val="00AA5EC9"/>
    <w:rsid w:val="00AB28A1"/>
    <w:rsid w:val="00AB3E9C"/>
    <w:rsid w:val="00AB53C3"/>
    <w:rsid w:val="00AB61E8"/>
    <w:rsid w:val="00AB75BC"/>
    <w:rsid w:val="00AC185C"/>
    <w:rsid w:val="00AC47A7"/>
    <w:rsid w:val="00AC6B8C"/>
    <w:rsid w:val="00AC728E"/>
    <w:rsid w:val="00AC7393"/>
    <w:rsid w:val="00AD0010"/>
    <w:rsid w:val="00AD05D1"/>
    <w:rsid w:val="00AD2EC9"/>
    <w:rsid w:val="00AD7F72"/>
    <w:rsid w:val="00AE4456"/>
    <w:rsid w:val="00AE598B"/>
    <w:rsid w:val="00AE60BF"/>
    <w:rsid w:val="00AE6143"/>
    <w:rsid w:val="00AE70BA"/>
    <w:rsid w:val="00AE7641"/>
    <w:rsid w:val="00AF01E2"/>
    <w:rsid w:val="00AF24D3"/>
    <w:rsid w:val="00AF364D"/>
    <w:rsid w:val="00AF3A7F"/>
    <w:rsid w:val="00AF434F"/>
    <w:rsid w:val="00AF4BC5"/>
    <w:rsid w:val="00AF703E"/>
    <w:rsid w:val="00B02120"/>
    <w:rsid w:val="00B026CE"/>
    <w:rsid w:val="00B03324"/>
    <w:rsid w:val="00B03840"/>
    <w:rsid w:val="00B039B2"/>
    <w:rsid w:val="00B04444"/>
    <w:rsid w:val="00B10338"/>
    <w:rsid w:val="00B13069"/>
    <w:rsid w:val="00B1485D"/>
    <w:rsid w:val="00B173BC"/>
    <w:rsid w:val="00B2032A"/>
    <w:rsid w:val="00B21C3B"/>
    <w:rsid w:val="00B21D6A"/>
    <w:rsid w:val="00B22732"/>
    <w:rsid w:val="00B22BEF"/>
    <w:rsid w:val="00B238BC"/>
    <w:rsid w:val="00B264FD"/>
    <w:rsid w:val="00B26D7C"/>
    <w:rsid w:val="00B30D0D"/>
    <w:rsid w:val="00B3500D"/>
    <w:rsid w:val="00B37EF5"/>
    <w:rsid w:val="00B40ADE"/>
    <w:rsid w:val="00B40E87"/>
    <w:rsid w:val="00B42AB8"/>
    <w:rsid w:val="00B451BA"/>
    <w:rsid w:val="00B4646E"/>
    <w:rsid w:val="00B46F53"/>
    <w:rsid w:val="00B50BFE"/>
    <w:rsid w:val="00B52A2C"/>
    <w:rsid w:val="00B52B65"/>
    <w:rsid w:val="00B52D49"/>
    <w:rsid w:val="00B53105"/>
    <w:rsid w:val="00B554AF"/>
    <w:rsid w:val="00B573A0"/>
    <w:rsid w:val="00B57E2C"/>
    <w:rsid w:val="00B62A08"/>
    <w:rsid w:val="00B62C04"/>
    <w:rsid w:val="00B6383A"/>
    <w:rsid w:val="00B639EF"/>
    <w:rsid w:val="00B63F8B"/>
    <w:rsid w:val="00B6567E"/>
    <w:rsid w:val="00B6591A"/>
    <w:rsid w:val="00B663AF"/>
    <w:rsid w:val="00B70297"/>
    <w:rsid w:val="00B70E7E"/>
    <w:rsid w:val="00B71CB7"/>
    <w:rsid w:val="00B72E18"/>
    <w:rsid w:val="00B7728F"/>
    <w:rsid w:val="00B80E6E"/>
    <w:rsid w:val="00B8135A"/>
    <w:rsid w:val="00B81FCB"/>
    <w:rsid w:val="00B82F74"/>
    <w:rsid w:val="00B831AD"/>
    <w:rsid w:val="00B83819"/>
    <w:rsid w:val="00B83E22"/>
    <w:rsid w:val="00B91231"/>
    <w:rsid w:val="00B9320C"/>
    <w:rsid w:val="00B93F3E"/>
    <w:rsid w:val="00B93F73"/>
    <w:rsid w:val="00B9610F"/>
    <w:rsid w:val="00B964E0"/>
    <w:rsid w:val="00B97047"/>
    <w:rsid w:val="00BA1F06"/>
    <w:rsid w:val="00BA2507"/>
    <w:rsid w:val="00BA347C"/>
    <w:rsid w:val="00BA395C"/>
    <w:rsid w:val="00BA4D19"/>
    <w:rsid w:val="00BA4D95"/>
    <w:rsid w:val="00BA57EA"/>
    <w:rsid w:val="00BA5993"/>
    <w:rsid w:val="00BA67D3"/>
    <w:rsid w:val="00BA7EBA"/>
    <w:rsid w:val="00BB0B4B"/>
    <w:rsid w:val="00BB0E4A"/>
    <w:rsid w:val="00BB2DDB"/>
    <w:rsid w:val="00BB3E6F"/>
    <w:rsid w:val="00BB3F95"/>
    <w:rsid w:val="00BB4188"/>
    <w:rsid w:val="00BB58B2"/>
    <w:rsid w:val="00BB5ACB"/>
    <w:rsid w:val="00BB5D2F"/>
    <w:rsid w:val="00BB6988"/>
    <w:rsid w:val="00BB770B"/>
    <w:rsid w:val="00BB78C1"/>
    <w:rsid w:val="00BB7F68"/>
    <w:rsid w:val="00BC1780"/>
    <w:rsid w:val="00BC1AB6"/>
    <w:rsid w:val="00BC1BA4"/>
    <w:rsid w:val="00BC5145"/>
    <w:rsid w:val="00BC5709"/>
    <w:rsid w:val="00BC5975"/>
    <w:rsid w:val="00BC5A72"/>
    <w:rsid w:val="00BC6A51"/>
    <w:rsid w:val="00BD2196"/>
    <w:rsid w:val="00BD3BEB"/>
    <w:rsid w:val="00BD5139"/>
    <w:rsid w:val="00BE226A"/>
    <w:rsid w:val="00BE2D74"/>
    <w:rsid w:val="00BE591D"/>
    <w:rsid w:val="00BE7290"/>
    <w:rsid w:val="00BE7C4A"/>
    <w:rsid w:val="00BF12D1"/>
    <w:rsid w:val="00BF2581"/>
    <w:rsid w:val="00BF2D42"/>
    <w:rsid w:val="00BF3D36"/>
    <w:rsid w:val="00BF51F4"/>
    <w:rsid w:val="00BF54B5"/>
    <w:rsid w:val="00BF6936"/>
    <w:rsid w:val="00BF7BA1"/>
    <w:rsid w:val="00C02C91"/>
    <w:rsid w:val="00C03A6F"/>
    <w:rsid w:val="00C03D8B"/>
    <w:rsid w:val="00C042BC"/>
    <w:rsid w:val="00C06576"/>
    <w:rsid w:val="00C12636"/>
    <w:rsid w:val="00C138C6"/>
    <w:rsid w:val="00C13D84"/>
    <w:rsid w:val="00C14BD8"/>
    <w:rsid w:val="00C238C0"/>
    <w:rsid w:val="00C24C56"/>
    <w:rsid w:val="00C257F5"/>
    <w:rsid w:val="00C26C57"/>
    <w:rsid w:val="00C3110D"/>
    <w:rsid w:val="00C322A3"/>
    <w:rsid w:val="00C337DF"/>
    <w:rsid w:val="00C349FA"/>
    <w:rsid w:val="00C37787"/>
    <w:rsid w:val="00C4119A"/>
    <w:rsid w:val="00C4354E"/>
    <w:rsid w:val="00C44BBD"/>
    <w:rsid w:val="00C45485"/>
    <w:rsid w:val="00C45CE5"/>
    <w:rsid w:val="00C503D6"/>
    <w:rsid w:val="00C5225E"/>
    <w:rsid w:val="00C535B3"/>
    <w:rsid w:val="00C535F1"/>
    <w:rsid w:val="00C547B7"/>
    <w:rsid w:val="00C56705"/>
    <w:rsid w:val="00C571ED"/>
    <w:rsid w:val="00C572C2"/>
    <w:rsid w:val="00C57B8E"/>
    <w:rsid w:val="00C60AC4"/>
    <w:rsid w:val="00C64554"/>
    <w:rsid w:val="00C64762"/>
    <w:rsid w:val="00C651CB"/>
    <w:rsid w:val="00C669B6"/>
    <w:rsid w:val="00C70C99"/>
    <w:rsid w:val="00C710A2"/>
    <w:rsid w:val="00C71174"/>
    <w:rsid w:val="00C72EA6"/>
    <w:rsid w:val="00C732EA"/>
    <w:rsid w:val="00C74226"/>
    <w:rsid w:val="00C74A11"/>
    <w:rsid w:val="00C74A5D"/>
    <w:rsid w:val="00C74B6E"/>
    <w:rsid w:val="00C75C85"/>
    <w:rsid w:val="00C75F73"/>
    <w:rsid w:val="00C76975"/>
    <w:rsid w:val="00C76C56"/>
    <w:rsid w:val="00C77E30"/>
    <w:rsid w:val="00C81317"/>
    <w:rsid w:val="00C8238B"/>
    <w:rsid w:val="00C84B12"/>
    <w:rsid w:val="00C85413"/>
    <w:rsid w:val="00C85E0B"/>
    <w:rsid w:val="00C86927"/>
    <w:rsid w:val="00C877A9"/>
    <w:rsid w:val="00C90F4F"/>
    <w:rsid w:val="00C952F0"/>
    <w:rsid w:val="00C96A45"/>
    <w:rsid w:val="00C974F7"/>
    <w:rsid w:val="00CA1A63"/>
    <w:rsid w:val="00CA239F"/>
    <w:rsid w:val="00CA2B6C"/>
    <w:rsid w:val="00CA3522"/>
    <w:rsid w:val="00CA4F0E"/>
    <w:rsid w:val="00CA675B"/>
    <w:rsid w:val="00CA6B03"/>
    <w:rsid w:val="00CA6FEC"/>
    <w:rsid w:val="00CA7956"/>
    <w:rsid w:val="00CB1C72"/>
    <w:rsid w:val="00CB2D69"/>
    <w:rsid w:val="00CB3997"/>
    <w:rsid w:val="00CB3CC8"/>
    <w:rsid w:val="00CB3DBF"/>
    <w:rsid w:val="00CB4862"/>
    <w:rsid w:val="00CB64BA"/>
    <w:rsid w:val="00CC0F46"/>
    <w:rsid w:val="00CC1B20"/>
    <w:rsid w:val="00CC244C"/>
    <w:rsid w:val="00CC3AB7"/>
    <w:rsid w:val="00CC3DB5"/>
    <w:rsid w:val="00CC440C"/>
    <w:rsid w:val="00CC551C"/>
    <w:rsid w:val="00CC5661"/>
    <w:rsid w:val="00CC5F5B"/>
    <w:rsid w:val="00CC642A"/>
    <w:rsid w:val="00CC6FFA"/>
    <w:rsid w:val="00CC709E"/>
    <w:rsid w:val="00CC7204"/>
    <w:rsid w:val="00CD15EE"/>
    <w:rsid w:val="00CD2F7B"/>
    <w:rsid w:val="00CD357B"/>
    <w:rsid w:val="00CD3869"/>
    <w:rsid w:val="00CD39B4"/>
    <w:rsid w:val="00CD45D5"/>
    <w:rsid w:val="00CD4DF8"/>
    <w:rsid w:val="00CD4F9D"/>
    <w:rsid w:val="00CD5355"/>
    <w:rsid w:val="00CD6F5C"/>
    <w:rsid w:val="00CE27F7"/>
    <w:rsid w:val="00CE2C9A"/>
    <w:rsid w:val="00CE3581"/>
    <w:rsid w:val="00CE44BB"/>
    <w:rsid w:val="00CE56DD"/>
    <w:rsid w:val="00CE6E7E"/>
    <w:rsid w:val="00CE6F0A"/>
    <w:rsid w:val="00CE77A5"/>
    <w:rsid w:val="00CF29D0"/>
    <w:rsid w:val="00CF3DC1"/>
    <w:rsid w:val="00CF4A14"/>
    <w:rsid w:val="00CF59C4"/>
    <w:rsid w:val="00CF7D0D"/>
    <w:rsid w:val="00D0425D"/>
    <w:rsid w:val="00D0456F"/>
    <w:rsid w:val="00D0710E"/>
    <w:rsid w:val="00D12BC0"/>
    <w:rsid w:val="00D12F42"/>
    <w:rsid w:val="00D12FD1"/>
    <w:rsid w:val="00D13869"/>
    <w:rsid w:val="00D14659"/>
    <w:rsid w:val="00D15FFA"/>
    <w:rsid w:val="00D16EBC"/>
    <w:rsid w:val="00D1701A"/>
    <w:rsid w:val="00D17523"/>
    <w:rsid w:val="00D179E0"/>
    <w:rsid w:val="00D2073F"/>
    <w:rsid w:val="00D20E9A"/>
    <w:rsid w:val="00D21011"/>
    <w:rsid w:val="00D21404"/>
    <w:rsid w:val="00D22328"/>
    <w:rsid w:val="00D22F18"/>
    <w:rsid w:val="00D23C1D"/>
    <w:rsid w:val="00D25516"/>
    <w:rsid w:val="00D269B7"/>
    <w:rsid w:val="00D26C2D"/>
    <w:rsid w:val="00D303F7"/>
    <w:rsid w:val="00D30B26"/>
    <w:rsid w:val="00D325CC"/>
    <w:rsid w:val="00D33282"/>
    <w:rsid w:val="00D33C61"/>
    <w:rsid w:val="00D34CA4"/>
    <w:rsid w:val="00D34F3B"/>
    <w:rsid w:val="00D35CEA"/>
    <w:rsid w:val="00D40316"/>
    <w:rsid w:val="00D4484E"/>
    <w:rsid w:val="00D44F24"/>
    <w:rsid w:val="00D46172"/>
    <w:rsid w:val="00D467E7"/>
    <w:rsid w:val="00D51046"/>
    <w:rsid w:val="00D51F65"/>
    <w:rsid w:val="00D53A59"/>
    <w:rsid w:val="00D5525A"/>
    <w:rsid w:val="00D55B58"/>
    <w:rsid w:val="00D55F77"/>
    <w:rsid w:val="00D56C01"/>
    <w:rsid w:val="00D56FAD"/>
    <w:rsid w:val="00D57F09"/>
    <w:rsid w:val="00D61B68"/>
    <w:rsid w:val="00D62734"/>
    <w:rsid w:val="00D627AF"/>
    <w:rsid w:val="00D632F9"/>
    <w:rsid w:val="00D64DFA"/>
    <w:rsid w:val="00D658B8"/>
    <w:rsid w:val="00D65BC0"/>
    <w:rsid w:val="00D66BE7"/>
    <w:rsid w:val="00D673EE"/>
    <w:rsid w:val="00D71EF7"/>
    <w:rsid w:val="00D72998"/>
    <w:rsid w:val="00D740A5"/>
    <w:rsid w:val="00D74844"/>
    <w:rsid w:val="00D74D4D"/>
    <w:rsid w:val="00D75703"/>
    <w:rsid w:val="00D75748"/>
    <w:rsid w:val="00D759BF"/>
    <w:rsid w:val="00D769D9"/>
    <w:rsid w:val="00D76C4C"/>
    <w:rsid w:val="00D77903"/>
    <w:rsid w:val="00D77D06"/>
    <w:rsid w:val="00D81678"/>
    <w:rsid w:val="00D826D4"/>
    <w:rsid w:val="00D8746A"/>
    <w:rsid w:val="00D903F6"/>
    <w:rsid w:val="00D910F7"/>
    <w:rsid w:val="00D92DF3"/>
    <w:rsid w:val="00D9367A"/>
    <w:rsid w:val="00D9374C"/>
    <w:rsid w:val="00D94B32"/>
    <w:rsid w:val="00D95798"/>
    <w:rsid w:val="00D969FC"/>
    <w:rsid w:val="00D96BBE"/>
    <w:rsid w:val="00D96CCD"/>
    <w:rsid w:val="00D9708C"/>
    <w:rsid w:val="00DA0DAD"/>
    <w:rsid w:val="00DA49B7"/>
    <w:rsid w:val="00DA5F4B"/>
    <w:rsid w:val="00DA66FE"/>
    <w:rsid w:val="00DA708D"/>
    <w:rsid w:val="00DA7714"/>
    <w:rsid w:val="00DA7EB4"/>
    <w:rsid w:val="00DB197B"/>
    <w:rsid w:val="00DB2DEA"/>
    <w:rsid w:val="00DB4F47"/>
    <w:rsid w:val="00DB4FD4"/>
    <w:rsid w:val="00DB5CA3"/>
    <w:rsid w:val="00DC0650"/>
    <w:rsid w:val="00DC1C1F"/>
    <w:rsid w:val="00DC3C5E"/>
    <w:rsid w:val="00DC53A1"/>
    <w:rsid w:val="00DC5530"/>
    <w:rsid w:val="00DC64CD"/>
    <w:rsid w:val="00DC6B4E"/>
    <w:rsid w:val="00DD1B2F"/>
    <w:rsid w:val="00DD4DC7"/>
    <w:rsid w:val="00DD5132"/>
    <w:rsid w:val="00DD5F00"/>
    <w:rsid w:val="00DD6267"/>
    <w:rsid w:val="00DD6B30"/>
    <w:rsid w:val="00DE15CB"/>
    <w:rsid w:val="00DE3C5F"/>
    <w:rsid w:val="00DE41E5"/>
    <w:rsid w:val="00DE49C4"/>
    <w:rsid w:val="00DE4FAD"/>
    <w:rsid w:val="00DF0834"/>
    <w:rsid w:val="00DF1F70"/>
    <w:rsid w:val="00DF2337"/>
    <w:rsid w:val="00DF2479"/>
    <w:rsid w:val="00DF6A2A"/>
    <w:rsid w:val="00DF6D0E"/>
    <w:rsid w:val="00DF6DFC"/>
    <w:rsid w:val="00DF779B"/>
    <w:rsid w:val="00DF77B2"/>
    <w:rsid w:val="00E00313"/>
    <w:rsid w:val="00E00465"/>
    <w:rsid w:val="00E012AE"/>
    <w:rsid w:val="00E016F7"/>
    <w:rsid w:val="00E02963"/>
    <w:rsid w:val="00E02BCD"/>
    <w:rsid w:val="00E0301C"/>
    <w:rsid w:val="00E04630"/>
    <w:rsid w:val="00E05812"/>
    <w:rsid w:val="00E063BC"/>
    <w:rsid w:val="00E06CC1"/>
    <w:rsid w:val="00E07530"/>
    <w:rsid w:val="00E07D46"/>
    <w:rsid w:val="00E10BE6"/>
    <w:rsid w:val="00E1178A"/>
    <w:rsid w:val="00E11CDC"/>
    <w:rsid w:val="00E1263A"/>
    <w:rsid w:val="00E1425B"/>
    <w:rsid w:val="00E149E6"/>
    <w:rsid w:val="00E14B04"/>
    <w:rsid w:val="00E14EA1"/>
    <w:rsid w:val="00E15CA9"/>
    <w:rsid w:val="00E16287"/>
    <w:rsid w:val="00E17488"/>
    <w:rsid w:val="00E17EE2"/>
    <w:rsid w:val="00E20AB9"/>
    <w:rsid w:val="00E2107F"/>
    <w:rsid w:val="00E21B15"/>
    <w:rsid w:val="00E21F9F"/>
    <w:rsid w:val="00E23AC9"/>
    <w:rsid w:val="00E24098"/>
    <w:rsid w:val="00E25DA0"/>
    <w:rsid w:val="00E262AC"/>
    <w:rsid w:val="00E268EB"/>
    <w:rsid w:val="00E27014"/>
    <w:rsid w:val="00E27F94"/>
    <w:rsid w:val="00E32828"/>
    <w:rsid w:val="00E33720"/>
    <w:rsid w:val="00E342A8"/>
    <w:rsid w:val="00E357B1"/>
    <w:rsid w:val="00E3744F"/>
    <w:rsid w:val="00E41384"/>
    <w:rsid w:val="00E41C10"/>
    <w:rsid w:val="00E43BB9"/>
    <w:rsid w:val="00E44A02"/>
    <w:rsid w:val="00E44CE6"/>
    <w:rsid w:val="00E457BE"/>
    <w:rsid w:val="00E466AA"/>
    <w:rsid w:val="00E47420"/>
    <w:rsid w:val="00E4770B"/>
    <w:rsid w:val="00E47F87"/>
    <w:rsid w:val="00E51481"/>
    <w:rsid w:val="00E5185A"/>
    <w:rsid w:val="00E52369"/>
    <w:rsid w:val="00E55BB3"/>
    <w:rsid w:val="00E55DC5"/>
    <w:rsid w:val="00E56956"/>
    <w:rsid w:val="00E57597"/>
    <w:rsid w:val="00E61563"/>
    <w:rsid w:val="00E6497A"/>
    <w:rsid w:val="00E65D1C"/>
    <w:rsid w:val="00E66458"/>
    <w:rsid w:val="00E67FAD"/>
    <w:rsid w:val="00E70155"/>
    <w:rsid w:val="00E71422"/>
    <w:rsid w:val="00E71C55"/>
    <w:rsid w:val="00E71E15"/>
    <w:rsid w:val="00E7331F"/>
    <w:rsid w:val="00E82810"/>
    <w:rsid w:val="00E83EA2"/>
    <w:rsid w:val="00E9130E"/>
    <w:rsid w:val="00E92175"/>
    <w:rsid w:val="00E9428F"/>
    <w:rsid w:val="00E948F8"/>
    <w:rsid w:val="00E94935"/>
    <w:rsid w:val="00E96B72"/>
    <w:rsid w:val="00E96CBA"/>
    <w:rsid w:val="00EA0440"/>
    <w:rsid w:val="00EA0BC5"/>
    <w:rsid w:val="00EA1D62"/>
    <w:rsid w:val="00EA4190"/>
    <w:rsid w:val="00EA48E2"/>
    <w:rsid w:val="00EA549D"/>
    <w:rsid w:val="00EA62C6"/>
    <w:rsid w:val="00EA6432"/>
    <w:rsid w:val="00EA676D"/>
    <w:rsid w:val="00EA6EF9"/>
    <w:rsid w:val="00EB1164"/>
    <w:rsid w:val="00EB1B64"/>
    <w:rsid w:val="00EB2810"/>
    <w:rsid w:val="00EB2E10"/>
    <w:rsid w:val="00EB31A2"/>
    <w:rsid w:val="00EB41D7"/>
    <w:rsid w:val="00EB49C2"/>
    <w:rsid w:val="00EB5578"/>
    <w:rsid w:val="00EB6089"/>
    <w:rsid w:val="00EB7064"/>
    <w:rsid w:val="00EC03C5"/>
    <w:rsid w:val="00EC588E"/>
    <w:rsid w:val="00EC66E5"/>
    <w:rsid w:val="00ED0DF3"/>
    <w:rsid w:val="00ED17EC"/>
    <w:rsid w:val="00ED1E03"/>
    <w:rsid w:val="00ED323B"/>
    <w:rsid w:val="00ED3527"/>
    <w:rsid w:val="00ED3865"/>
    <w:rsid w:val="00ED3B5D"/>
    <w:rsid w:val="00ED4EAD"/>
    <w:rsid w:val="00ED5931"/>
    <w:rsid w:val="00ED71CC"/>
    <w:rsid w:val="00ED78DC"/>
    <w:rsid w:val="00EE02E5"/>
    <w:rsid w:val="00EE0F3C"/>
    <w:rsid w:val="00EE297F"/>
    <w:rsid w:val="00EE4508"/>
    <w:rsid w:val="00EE67F3"/>
    <w:rsid w:val="00EE6A32"/>
    <w:rsid w:val="00EE7050"/>
    <w:rsid w:val="00EF0471"/>
    <w:rsid w:val="00EF2009"/>
    <w:rsid w:val="00EF27A1"/>
    <w:rsid w:val="00EF575A"/>
    <w:rsid w:val="00EF59F2"/>
    <w:rsid w:val="00EF78B0"/>
    <w:rsid w:val="00EF7C9F"/>
    <w:rsid w:val="00F00359"/>
    <w:rsid w:val="00F013E2"/>
    <w:rsid w:val="00F0420A"/>
    <w:rsid w:val="00F04518"/>
    <w:rsid w:val="00F068CD"/>
    <w:rsid w:val="00F1318B"/>
    <w:rsid w:val="00F131DB"/>
    <w:rsid w:val="00F13700"/>
    <w:rsid w:val="00F155EE"/>
    <w:rsid w:val="00F2024B"/>
    <w:rsid w:val="00F2104E"/>
    <w:rsid w:val="00F213CA"/>
    <w:rsid w:val="00F2219D"/>
    <w:rsid w:val="00F22220"/>
    <w:rsid w:val="00F225C1"/>
    <w:rsid w:val="00F23D4F"/>
    <w:rsid w:val="00F265EF"/>
    <w:rsid w:val="00F26A31"/>
    <w:rsid w:val="00F31409"/>
    <w:rsid w:val="00F31B8A"/>
    <w:rsid w:val="00F32AF3"/>
    <w:rsid w:val="00F352D6"/>
    <w:rsid w:val="00F35846"/>
    <w:rsid w:val="00F4132E"/>
    <w:rsid w:val="00F41F52"/>
    <w:rsid w:val="00F433AE"/>
    <w:rsid w:val="00F43DE8"/>
    <w:rsid w:val="00F446D7"/>
    <w:rsid w:val="00F461EF"/>
    <w:rsid w:val="00F46935"/>
    <w:rsid w:val="00F4731B"/>
    <w:rsid w:val="00F474DB"/>
    <w:rsid w:val="00F47D4C"/>
    <w:rsid w:val="00F51600"/>
    <w:rsid w:val="00F51CA7"/>
    <w:rsid w:val="00F52021"/>
    <w:rsid w:val="00F53215"/>
    <w:rsid w:val="00F53C67"/>
    <w:rsid w:val="00F5606D"/>
    <w:rsid w:val="00F56F22"/>
    <w:rsid w:val="00F6017B"/>
    <w:rsid w:val="00F63C9C"/>
    <w:rsid w:val="00F644D8"/>
    <w:rsid w:val="00F6485D"/>
    <w:rsid w:val="00F66581"/>
    <w:rsid w:val="00F666B4"/>
    <w:rsid w:val="00F67920"/>
    <w:rsid w:val="00F713FA"/>
    <w:rsid w:val="00F716E2"/>
    <w:rsid w:val="00F7192A"/>
    <w:rsid w:val="00F75AEF"/>
    <w:rsid w:val="00F769AC"/>
    <w:rsid w:val="00F76F1F"/>
    <w:rsid w:val="00F770AA"/>
    <w:rsid w:val="00F817AE"/>
    <w:rsid w:val="00F817EC"/>
    <w:rsid w:val="00F831C5"/>
    <w:rsid w:val="00F8409D"/>
    <w:rsid w:val="00F86ACC"/>
    <w:rsid w:val="00F91677"/>
    <w:rsid w:val="00F93027"/>
    <w:rsid w:val="00F936C9"/>
    <w:rsid w:val="00F94A25"/>
    <w:rsid w:val="00F94C7F"/>
    <w:rsid w:val="00F96911"/>
    <w:rsid w:val="00F97576"/>
    <w:rsid w:val="00F978C8"/>
    <w:rsid w:val="00F97CF5"/>
    <w:rsid w:val="00FA0C45"/>
    <w:rsid w:val="00FA1B2B"/>
    <w:rsid w:val="00FA319C"/>
    <w:rsid w:val="00FA34A1"/>
    <w:rsid w:val="00FA3690"/>
    <w:rsid w:val="00FA5746"/>
    <w:rsid w:val="00FA5AA1"/>
    <w:rsid w:val="00FA7344"/>
    <w:rsid w:val="00FB000D"/>
    <w:rsid w:val="00FB1555"/>
    <w:rsid w:val="00FB6133"/>
    <w:rsid w:val="00FB787A"/>
    <w:rsid w:val="00FB78A0"/>
    <w:rsid w:val="00FB7943"/>
    <w:rsid w:val="00FC0CA8"/>
    <w:rsid w:val="00FC1819"/>
    <w:rsid w:val="00FC2E61"/>
    <w:rsid w:val="00FC2F7B"/>
    <w:rsid w:val="00FC3424"/>
    <w:rsid w:val="00FC3438"/>
    <w:rsid w:val="00FC5584"/>
    <w:rsid w:val="00FC587F"/>
    <w:rsid w:val="00FD14B5"/>
    <w:rsid w:val="00FD1AA4"/>
    <w:rsid w:val="00FD208C"/>
    <w:rsid w:val="00FD6A42"/>
    <w:rsid w:val="00FD6C18"/>
    <w:rsid w:val="00FD7611"/>
    <w:rsid w:val="00FD7D29"/>
    <w:rsid w:val="00FE0BBA"/>
    <w:rsid w:val="00FE1E85"/>
    <w:rsid w:val="00FE23C5"/>
    <w:rsid w:val="00FE30DD"/>
    <w:rsid w:val="00FE3710"/>
    <w:rsid w:val="00FE49AC"/>
    <w:rsid w:val="00FE5514"/>
    <w:rsid w:val="00FE70E4"/>
    <w:rsid w:val="00FF05EB"/>
    <w:rsid w:val="00FF433C"/>
    <w:rsid w:val="00FF6FDC"/>
    <w:rsid w:val="00FF7A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1D64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385"/>
  </w:style>
  <w:style w:type="paragraph" w:styleId="Heading1">
    <w:name w:val="heading 1"/>
    <w:basedOn w:val="Normal"/>
    <w:next w:val="Normal"/>
    <w:link w:val="Heading1Char"/>
    <w:uiPriority w:val="9"/>
    <w:qFormat/>
    <w:rsid w:val="00CA1A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2F91"/>
    <w:pPr>
      <w:keepNext/>
      <w:keepLines/>
      <w:spacing w:before="40" w:after="240" w:line="259" w:lineRule="auto"/>
      <w:outlineLvl w:val="1"/>
    </w:pPr>
    <w:rPr>
      <w:rFonts w:asciiTheme="majorHAnsi" w:eastAsiaTheme="majorEastAsia" w:hAnsiTheme="majorHAnsi" w:cstheme="majorBidi"/>
      <w:snapToGrid w:val="0"/>
      <w:color w:val="365F91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1FC4"/>
    <w:pPr>
      <w:keepNext/>
      <w:keepLines/>
      <w:spacing w:before="40" w:after="2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D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3A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B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BBB"/>
  </w:style>
  <w:style w:type="paragraph" w:styleId="Footer">
    <w:name w:val="footer"/>
    <w:basedOn w:val="Normal"/>
    <w:link w:val="FooterChar"/>
    <w:uiPriority w:val="99"/>
    <w:unhideWhenUsed/>
    <w:rsid w:val="008C6B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BBB"/>
  </w:style>
  <w:style w:type="paragraph" w:styleId="BalloonText">
    <w:name w:val="Balloon Text"/>
    <w:basedOn w:val="Normal"/>
    <w:link w:val="BalloonTextChar"/>
    <w:uiPriority w:val="99"/>
    <w:semiHidden/>
    <w:unhideWhenUsed/>
    <w:rsid w:val="000C67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74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2A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2A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A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A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A08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72F91"/>
    <w:rPr>
      <w:rFonts w:asciiTheme="majorHAnsi" w:eastAsiaTheme="majorEastAsia" w:hAnsiTheme="majorHAnsi" w:cstheme="majorBidi"/>
      <w:snapToGrid w:val="0"/>
      <w:color w:val="365F91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A1A6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F1FC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A3CB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CB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3CB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3CB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B1C72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1493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493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4931"/>
    <w:rPr>
      <w:vertAlign w:val="superscript"/>
    </w:rPr>
  </w:style>
  <w:style w:type="table" w:customStyle="1" w:styleId="TabeladeGrade4-nfase11">
    <w:name w:val="Tabela de Grade 4 - Ênfase 11"/>
    <w:basedOn w:val="TableNormal"/>
    <w:uiPriority w:val="49"/>
    <w:rsid w:val="004B26E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Grid">
    <w:name w:val="Table Grid"/>
    <w:basedOn w:val="TableNormal"/>
    <w:uiPriority w:val="39"/>
    <w:rsid w:val="000B7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Grade31">
    <w:name w:val="Tabela de Grade 31"/>
    <w:basedOn w:val="TableNormal"/>
    <w:uiPriority w:val="48"/>
    <w:rsid w:val="00EA62C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eladeGrade2-nfase51">
    <w:name w:val="Tabela de Grade 2 - Ênfase 51"/>
    <w:basedOn w:val="TableNormal"/>
    <w:uiPriority w:val="47"/>
    <w:rsid w:val="00EA62C6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2E253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253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E253F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0F44AB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F44A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F44A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F44AB"/>
    <w:pPr>
      <w:spacing w:after="100"/>
      <w:ind w:left="440"/>
    </w:pPr>
  </w:style>
  <w:style w:type="table" w:customStyle="1" w:styleId="TabelaSimples21">
    <w:name w:val="Tabela Simples 21"/>
    <w:basedOn w:val="TableNormal"/>
    <w:uiPriority w:val="42"/>
    <w:rsid w:val="00F352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Simples41">
    <w:name w:val="Tabela Simples 41"/>
    <w:basedOn w:val="TableNormal"/>
    <w:uiPriority w:val="44"/>
    <w:rsid w:val="00472D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Heading11">
    <w:name w:val="Heading 11"/>
    <w:basedOn w:val="Normal"/>
    <w:next w:val="Normal"/>
    <w:uiPriority w:val="9"/>
    <w:qFormat/>
    <w:rsid w:val="00F67920"/>
    <w:pPr>
      <w:keepNext/>
      <w:keepLines/>
      <w:spacing w:before="480" w:after="0" w:line="480" w:lineRule="auto"/>
      <w:ind w:firstLine="706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styleId="NoSpacing">
    <w:name w:val="No Spacing"/>
    <w:uiPriority w:val="1"/>
    <w:qFormat/>
    <w:rsid w:val="0074329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14100"/>
  </w:style>
  <w:style w:type="character" w:styleId="FollowedHyperlink">
    <w:name w:val="FollowedHyperlink"/>
    <w:basedOn w:val="DefaultParagraphFont"/>
    <w:uiPriority w:val="99"/>
    <w:semiHidden/>
    <w:unhideWhenUsed/>
    <w:rsid w:val="001272C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D7611"/>
    <w:pPr>
      <w:spacing w:after="0" w:line="240" w:lineRule="auto"/>
    </w:pPr>
  </w:style>
  <w:style w:type="character" w:customStyle="1" w:styleId="Meno1">
    <w:name w:val="Menção1"/>
    <w:basedOn w:val="DefaultParagraphFont"/>
    <w:uiPriority w:val="99"/>
    <w:semiHidden/>
    <w:unhideWhenUsed/>
    <w:rsid w:val="0076278F"/>
    <w:rPr>
      <w:color w:val="2B579A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EB31A2"/>
  </w:style>
  <w:style w:type="character" w:customStyle="1" w:styleId="highlight">
    <w:name w:val="highlight"/>
    <w:basedOn w:val="DefaultParagraphFont"/>
    <w:rsid w:val="00EB31A2"/>
  </w:style>
  <w:style w:type="paragraph" w:styleId="NormalWeb">
    <w:name w:val="Normal (Web)"/>
    <w:basedOn w:val="Normal"/>
    <w:uiPriority w:val="99"/>
    <w:semiHidden/>
    <w:unhideWhenUsed/>
    <w:rsid w:val="00DF7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DEB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385"/>
  </w:style>
  <w:style w:type="paragraph" w:styleId="Heading1">
    <w:name w:val="heading 1"/>
    <w:basedOn w:val="Normal"/>
    <w:next w:val="Normal"/>
    <w:link w:val="Heading1Char"/>
    <w:uiPriority w:val="9"/>
    <w:qFormat/>
    <w:rsid w:val="00CA1A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2F91"/>
    <w:pPr>
      <w:keepNext/>
      <w:keepLines/>
      <w:spacing w:before="40" w:after="240" w:line="259" w:lineRule="auto"/>
      <w:outlineLvl w:val="1"/>
    </w:pPr>
    <w:rPr>
      <w:rFonts w:asciiTheme="majorHAnsi" w:eastAsiaTheme="majorEastAsia" w:hAnsiTheme="majorHAnsi" w:cstheme="majorBidi"/>
      <w:snapToGrid w:val="0"/>
      <w:color w:val="365F91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1FC4"/>
    <w:pPr>
      <w:keepNext/>
      <w:keepLines/>
      <w:spacing w:before="40" w:after="2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D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3A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B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BBB"/>
  </w:style>
  <w:style w:type="paragraph" w:styleId="Footer">
    <w:name w:val="footer"/>
    <w:basedOn w:val="Normal"/>
    <w:link w:val="FooterChar"/>
    <w:uiPriority w:val="99"/>
    <w:unhideWhenUsed/>
    <w:rsid w:val="008C6B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BBB"/>
  </w:style>
  <w:style w:type="paragraph" w:styleId="BalloonText">
    <w:name w:val="Balloon Text"/>
    <w:basedOn w:val="Normal"/>
    <w:link w:val="BalloonTextChar"/>
    <w:uiPriority w:val="99"/>
    <w:semiHidden/>
    <w:unhideWhenUsed/>
    <w:rsid w:val="000C67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74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2A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2A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A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A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A08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72F91"/>
    <w:rPr>
      <w:rFonts w:asciiTheme="majorHAnsi" w:eastAsiaTheme="majorEastAsia" w:hAnsiTheme="majorHAnsi" w:cstheme="majorBidi"/>
      <w:snapToGrid w:val="0"/>
      <w:color w:val="365F91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A1A6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F1FC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A3CB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CB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3CB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3CB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B1C72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1493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493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4931"/>
    <w:rPr>
      <w:vertAlign w:val="superscript"/>
    </w:rPr>
  </w:style>
  <w:style w:type="table" w:customStyle="1" w:styleId="TabeladeGrade4-nfase11">
    <w:name w:val="Tabela de Grade 4 - Ênfase 11"/>
    <w:basedOn w:val="TableNormal"/>
    <w:uiPriority w:val="49"/>
    <w:rsid w:val="004B26E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Grid">
    <w:name w:val="Table Grid"/>
    <w:basedOn w:val="TableNormal"/>
    <w:uiPriority w:val="39"/>
    <w:rsid w:val="000B7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Grade31">
    <w:name w:val="Tabela de Grade 31"/>
    <w:basedOn w:val="TableNormal"/>
    <w:uiPriority w:val="48"/>
    <w:rsid w:val="00EA62C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eladeGrade2-nfase51">
    <w:name w:val="Tabela de Grade 2 - Ênfase 51"/>
    <w:basedOn w:val="TableNormal"/>
    <w:uiPriority w:val="47"/>
    <w:rsid w:val="00EA62C6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2E253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253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E253F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0F44AB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F44A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F44A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F44AB"/>
    <w:pPr>
      <w:spacing w:after="100"/>
      <w:ind w:left="440"/>
    </w:pPr>
  </w:style>
  <w:style w:type="table" w:customStyle="1" w:styleId="TabelaSimples21">
    <w:name w:val="Tabela Simples 21"/>
    <w:basedOn w:val="TableNormal"/>
    <w:uiPriority w:val="42"/>
    <w:rsid w:val="00F352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Simples41">
    <w:name w:val="Tabela Simples 41"/>
    <w:basedOn w:val="TableNormal"/>
    <w:uiPriority w:val="44"/>
    <w:rsid w:val="00472D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Heading11">
    <w:name w:val="Heading 11"/>
    <w:basedOn w:val="Normal"/>
    <w:next w:val="Normal"/>
    <w:uiPriority w:val="9"/>
    <w:qFormat/>
    <w:rsid w:val="00F67920"/>
    <w:pPr>
      <w:keepNext/>
      <w:keepLines/>
      <w:spacing w:before="480" w:after="0" w:line="480" w:lineRule="auto"/>
      <w:ind w:firstLine="706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styleId="NoSpacing">
    <w:name w:val="No Spacing"/>
    <w:uiPriority w:val="1"/>
    <w:qFormat/>
    <w:rsid w:val="0074329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14100"/>
  </w:style>
  <w:style w:type="character" w:styleId="FollowedHyperlink">
    <w:name w:val="FollowedHyperlink"/>
    <w:basedOn w:val="DefaultParagraphFont"/>
    <w:uiPriority w:val="99"/>
    <w:semiHidden/>
    <w:unhideWhenUsed/>
    <w:rsid w:val="001272C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D7611"/>
    <w:pPr>
      <w:spacing w:after="0" w:line="240" w:lineRule="auto"/>
    </w:pPr>
  </w:style>
  <w:style w:type="character" w:customStyle="1" w:styleId="Meno1">
    <w:name w:val="Menção1"/>
    <w:basedOn w:val="DefaultParagraphFont"/>
    <w:uiPriority w:val="99"/>
    <w:semiHidden/>
    <w:unhideWhenUsed/>
    <w:rsid w:val="0076278F"/>
    <w:rPr>
      <w:color w:val="2B579A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EB31A2"/>
  </w:style>
  <w:style w:type="character" w:customStyle="1" w:styleId="highlight">
    <w:name w:val="highlight"/>
    <w:basedOn w:val="DefaultParagraphFont"/>
    <w:rsid w:val="00EB31A2"/>
  </w:style>
  <w:style w:type="paragraph" w:styleId="NormalWeb">
    <w:name w:val="Normal (Web)"/>
    <w:basedOn w:val="Normal"/>
    <w:uiPriority w:val="99"/>
    <w:semiHidden/>
    <w:unhideWhenUsed/>
    <w:rsid w:val="00DF7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DEB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47168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01986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10853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5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403418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1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8867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4352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25609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34560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52677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95264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431363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332759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69444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6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67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4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2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7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1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5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45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0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1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8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20958">
          <w:marLeft w:val="45"/>
          <w:marRight w:val="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02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3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image" Target="media/image3.jpeg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jpe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72E3F2-EABD-4D5F-8E15-7106A2D39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316</Words>
  <Characters>7502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CEF</Company>
  <LinksUpToDate>false</LinksUpToDate>
  <CharactersWithSpaces>8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bessi Amouzou</dc:creator>
  <cp:lastModifiedBy>Regina Pennington</cp:lastModifiedBy>
  <cp:revision>3</cp:revision>
  <cp:lastPrinted>2017-11-06T13:39:00Z</cp:lastPrinted>
  <dcterms:created xsi:type="dcterms:W3CDTF">2017-11-21T12:01:00Z</dcterms:created>
  <dcterms:modified xsi:type="dcterms:W3CDTF">2017-11-21T12:02:00Z</dcterms:modified>
</cp:coreProperties>
</file>